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jc w:val="center"/>
        <w:tblLook w:val="04A0" w:firstRow="1" w:lastRow="0" w:firstColumn="1" w:lastColumn="0" w:noHBand="0" w:noVBand="1"/>
      </w:tblPr>
      <w:tblGrid>
        <w:gridCol w:w="1682"/>
        <w:gridCol w:w="1438"/>
      </w:tblGrid>
      <w:tr w:rsidR="00E51F13" w:rsidRPr="008408AC" w14:paraId="20713795" w14:textId="77777777" w:rsidTr="00EE3A0E">
        <w:trPr>
          <w:jc w:val="center"/>
        </w:trPr>
        <w:tc>
          <w:tcPr>
            <w:tcW w:w="1319" w:type="dxa"/>
            <w:shd w:val="clear" w:color="auto" w:fill="E8E8E8" w:themeFill="background2"/>
          </w:tcPr>
          <w:p w14:paraId="00A41DF5" w14:textId="77777777" w:rsidR="00E51F13" w:rsidRPr="008408AC" w:rsidRDefault="00E51F13" w:rsidP="00EE3A0E">
            <w:pPr>
              <w:jc w:val="center"/>
              <w:rPr>
                <w:rFonts w:asciiTheme="minorHAnsi" w:hAnsiTheme="minorHAnsi" w:cs="Arial"/>
                <w:b/>
                <w:bCs/>
                <w:color w:val="000000" w:themeColor="text1"/>
                <w:sz w:val="22"/>
                <w:szCs w:val="22"/>
              </w:rPr>
            </w:pPr>
            <w:r w:rsidRPr="008408AC">
              <w:rPr>
                <w:rFonts w:asciiTheme="minorHAnsi" w:hAnsiTheme="minorHAnsi" w:cs="Arial"/>
                <w:b/>
                <w:bCs/>
                <w:color w:val="000000" w:themeColor="text1"/>
                <w:sz w:val="22"/>
                <w:szCs w:val="22"/>
              </w:rPr>
              <w:t>Author</w:t>
            </w:r>
          </w:p>
        </w:tc>
        <w:tc>
          <w:tcPr>
            <w:tcW w:w="1319" w:type="dxa"/>
            <w:shd w:val="clear" w:color="auto" w:fill="E8E8E8" w:themeFill="background2"/>
          </w:tcPr>
          <w:p w14:paraId="331DFC9F" w14:textId="146F038B" w:rsidR="00E51F13" w:rsidRPr="008408AC" w:rsidRDefault="00E51F13" w:rsidP="00EE3A0E">
            <w:pPr>
              <w:jc w:val="center"/>
              <w:rPr>
                <w:rFonts w:asciiTheme="minorHAnsi" w:hAnsiTheme="minorHAnsi" w:cs="Arial"/>
                <w:b/>
                <w:bCs/>
                <w:color w:val="000000" w:themeColor="text1"/>
                <w:sz w:val="22"/>
                <w:szCs w:val="22"/>
              </w:rPr>
            </w:pPr>
            <w:r w:rsidRPr="008408AC">
              <w:rPr>
                <w:rFonts w:asciiTheme="minorHAnsi" w:hAnsiTheme="minorHAnsi" w:cs="Arial"/>
                <w:b/>
                <w:bCs/>
                <w:color w:val="000000" w:themeColor="text1"/>
                <w:sz w:val="22"/>
                <w:szCs w:val="22"/>
              </w:rPr>
              <w:t xml:space="preserve">Risk of bias assessment </w:t>
            </w:r>
          </w:p>
        </w:tc>
      </w:tr>
      <w:tr w:rsidR="00E51F13" w:rsidRPr="008408AC" w14:paraId="657DB459" w14:textId="77777777" w:rsidTr="008408AC">
        <w:trPr>
          <w:jc w:val="center"/>
        </w:trPr>
        <w:tc>
          <w:tcPr>
            <w:tcW w:w="1319" w:type="dxa"/>
          </w:tcPr>
          <w:p w14:paraId="326E099D"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l24nq8I7","properties":{"formattedCitation":"(Abbasalizadeh et al., 2024)","plainCitation":"(Abbasalizadeh et al., 2024)","noteIndex":0},"citationItems":[{"id":4902,"uris":["http://zotero.org/users/10139248/items/52ZWVKEJ"],"itemData":{"id":4902,"type":"article-journal","abstract":"Introduction  Nurses in intensive care units (ICUs) face high stress and anxiety, impacting their well-being and productivity. Addressing this, this study evaluated the impact of resilience training via a mHealth application based on micro-learning on ICU nurses’ stress and anxiety levels. Materials and methods  This study, a single-blind randomized controlled trial conducted in 2022-23, involved sixty ICU nurses from two Tehran hospitals. Nurses were chosen through purposive sampling and divided into intervention and control groups by simple randomization. The intervention group was taught resilience via an educational mHealth application based on micro-learning, with data collected using the anxiety and stress subscales of DASS-21.\nResults  Before the intervention, there were no significant differences in stress and anxiety scores between the intervention and control groups (P</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g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0.05). Upon utilizing the mHealth application, the intervention group exhibited significant reductions in stress, from 10.77</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3.33 to 9.00</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1.66 (P</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0.001), and in anxiety, from 9.43</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3.35 to 7.93</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0.98 (P</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l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0.001). In contrast, the control group experienced a slight increase in stress levels, from 10.10</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2.19 to 10.73</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2.15 (P</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0.002), and in anxiety levels, from 9.10</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1.63 to 10.23</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1.65 (P</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l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 xml:space="preserve">0.0001).\nConclusions  The micro-learning-based mHealth application for resilience training significantly reduced ICU nurses’ stress and anxiety, recommending its adoption as an innovative educational method. Trial registration  The study has been registered in the Iranian Registry of Clinical Trials (No. IRCT20221225056916N1, Date: 04/29/2023).","container-title":"BMC Medical Education","DOI":"10.1186/s12909-024-05427-w","ISSN":"1472-6920","issue":"1","journalAbbreviation":"BMC Med Educ","language":"en","page":"442","source":"DOI.org (Crossref)","title":"The effect of resilience training with mHealth application based on micro-learning method on the stress and anxiety of nurses working in intensive care units: a randomized controlled trial","title-short":"The effect of resilience training with mHealth application based on micro-learning method on the stress and anxiety of nurses working in intensive care units","volume":"24","author":[{"family":"Abbasalizadeh","given":"Maryam"},{"family":"Farsi","given":"Zahra"},{"family":"Sajadi","given":"Seyedeh Azam"},{"family":"Atashi","given":"Afsaneh"},{"family":"Fournier","given":"Andrew"}],"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Abbasalizadeh et al., 2024)</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427389E3"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1FF4D733" w14:textId="77777777" w:rsidTr="008408AC">
        <w:trPr>
          <w:jc w:val="center"/>
        </w:trPr>
        <w:tc>
          <w:tcPr>
            <w:tcW w:w="1319" w:type="dxa"/>
          </w:tcPr>
          <w:p w14:paraId="227CABA0"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I0UwTXjX","properties":{"formattedCitation":"(Adler et al., 2009)","plainCitation":"(Adler et al., 2009)","noteIndex":0},"citationItems":[{"id":4904,"uris":["http://zotero.org/users/10139248/items/X5VJTAXB"],"itemData":{"id":4904,"type":"article-journal","abstract":"Researchers have found that there is an increase in mental heath problems as a result of military-related traumatic events, and such problems increase in the months following return from combat. Nevertheless, researchers have not assessed the impact of early intervention efforts with this at-risk population. In the present study, the authors compared different early interventions with 2,297 U.S. soldiers following a year-long deployment to Iraq. Platoons were randomly assigned to standard postdeployment stress education, Battlemind debriefing, and small and large group Battlemind training. Results from a 4-month follow-up with 1,060 participants showed those with high levels of combat exposure who received Battlemind debriefing reported fewer posttraumatic stress symptoms, depression symptoms, and sleep problems than those in stress education. Small group Battlemind training participants with high combat exposure reported fewer posttraumatic stress symptoms and sleep problems than stress education participants. Compared to stress education participants, large group Battlemind training participants with high combat exposure reported fewer posttraumatic stress symptoms and lower levels of stigma and, regardless of combat exposure, reported fewer depression symptoms. Findings demonstrate that brief early interventions have the potential to be effective with at-risk occupational groups.","container-title":"Journal of Consulting and Clinical Psychology","issue":"5","language":"en","page":"928-940","source":"Zotero","title":"Battlemind Debriefing and Battlemind Training as Early Interventions With Soldiers Returning From Iraq: Randomization by Platoon","volume":"77","author":[{"family":"Adler","given":"Amy B"},{"family":"Bliese","given":"Paul D"},{"family":"McGurk","given":"Dennis"},{"family":"Hoge","given":"Charles W"},{"family":"Castro","given":"Carl Andrew"}],"issued":{"date-parts":[["2009"]]}}}],"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Adler et al., 2009)</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23D0E52E"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2E713F75" w14:textId="77777777" w:rsidTr="008408AC">
        <w:trPr>
          <w:jc w:val="center"/>
        </w:trPr>
        <w:tc>
          <w:tcPr>
            <w:tcW w:w="1319" w:type="dxa"/>
          </w:tcPr>
          <w:p w14:paraId="0EF08FEE"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DqATxWxC","properties":{"formattedCitation":"(Alghamdi et al., 2015)","plainCitation":"(Alghamdi et al., 2015)","noteIndex":0},"citationItems":[{"id":4906,"uris":["http://zotero.org/users/10139248/items/584BHGE9"],"itemData":{"id":4906,"type":"article-journal","abstract":"Fireﬁghters are exposed to many traumatic events. The psychological costs of this exposure increase the risk of Post-Traumatic Stress disorder (PTSD), depression and anxiety. This study examined the effectiveness of Narrative Exposure Therapy (NET) as a short-term treatment for reducing PTSD symptoms among Saudi ﬁreﬁghters. A randomized waiting-list control study was conducted with 34 traumatized ﬁreﬁghters were randomly allocated to NET or Waiting-list Control (WLC). The NET group received four therapy sessions of 60e90 min over a three-week period; those in the WLC condition received the same sessions after a three-week waiting period. Participants in both groups were assessed at baseline, immediately post-intervention and at 3 and 6 month follow ups. NET led to signiﬁcant reductions in PTSD symptoms, anxiety and depression compared with WLC. After the WLC group received treatment, it showed the same improvements as the NET group. This occurred immediately post-treatment in both groups, but was not sustained at 3 and 6 month follow ups. Coping strategies and social support led to signiﬁcant changes only in follow up times. NET was effective in reducing PTSD symptoms in traumatised Saudi ﬁreﬁghters. This ﬁnding could be helpful in the management of PTSD among people who work as ﬁrst responders such as ﬁreﬁghters, police ofﬁcers and emergency medical personal, as well as security ofﬁcers.","container-title":"Behaviour Research and Therapy","DOI":"10.1016/j.brat.2015.01.008","ISSN":"00057967","issue":"12","journalAbbreviation":"Behaviour Research and Therapy","language":"en","page":"64-71","source":"DOI.org (Crossref)","title":"The effectiveness of Narrative Exposure Therapy with traumatised firefighters in Saudi Arabia: A randomized controlled study","title-short":"The effectiveness of Narrative Exposure Therapy with traumatised firefighters in Saudi Arabia","volume":"66","author":[{"family":"Alghamdi","given":"Mohammed"},{"family":"Hunt","given":"Nigel"},{"family":"Thomas","given":"Shirley"}],"issued":{"date-parts":[["2015"]]}}}],"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Alghamdi et al., 2015)</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3DCE4D1E"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5C4A0AD1" w14:textId="77777777" w:rsidTr="008408AC">
        <w:trPr>
          <w:jc w:val="center"/>
        </w:trPr>
        <w:tc>
          <w:tcPr>
            <w:tcW w:w="1319" w:type="dxa"/>
          </w:tcPr>
          <w:p w14:paraId="499C30E3"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t3GOlbMw","properties":{"formattedCitation":"(Arnetz et al., 2009)","plainCitation":"(Arnetz et al., 2009)","noteIndex":0},"citationItems":[{"id":4908,"uris":["http://zotero.org/users/10139248/items/QS6FDMQ9"],"itemData":{"id":4908,"type":"article-journal","abstract":"The objective of this study is to test the effects of police trauma resilience training on stress and performance during a critical incident police work simulation. Rookie police officers (N=18) participated in a randomized trial of a 10-week imagery and skills training program versus training as usual. Twelve months later, psychophysiological stress and police work performance were assessed during a live critical incident simulation. Training resulted in significantly less negative mood, less heart rate reactivity, a larger increase in antithrombin, and better police performance compared to controls. Trends for cortisol and self-reported stress also suggested benefits of training. This novel training program is a promising paradigm for improving police well-being, stress resiliency, and optimizing job performance.","container-title":"Journal of Police and Criminal Psychology","DOI":"10.1007/s11896-008-9030-y","ISSN":"0882-0783, 1936-6469","issue":"1","journalAbbreviation":"J Police Crim Psych","language":"en","license":"http://www.springer.com/tdm","page":"1-9","source":"DOI.org (Crossref)","title":"Trauma Resilience Training for Police: Psychophysiological and Performance Effects","title-short":"Trauma Resilience Training for Police","volume":"24","author":[{"family":"Arnetz","given":"Bengt B."},{"family":"Nevedal","given":"Dana C."},{"family":"Lumley","given":"Mark A."},{"family":"Backman","given":"Lena"},{"family":"Lublin","given":"Ake"}],"issued":{"date-parts":[["2009"]]}}}],"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Arnetz et al., 2009)</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080C55F3"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0AB76E05" w14:textId="77777777" w:rsidTr="008408AC">
        <w:trPr>
          <w:jc w:val="center"/>
        </w:trPr>
        <w:tc>
          <w:tcPr>
            <w:tcW w:w="1319" w:type="dxa"/>
          </w:tcPr>
          <w:p w14:paraId="1F8DCEF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Bz4OD6sm","properties":{"formattedCitation":"(Blevins et al., 2011)","plainCitation":"(Blevins et al., 2011)","noteIndex":0},"citationItems":[{"id":4910,"uris":["http://zotero.org/users/10139248/items/DUTA6E2Y"],"itemData":{"id":4910,"type":"article-journal","abstract":"Over 2 million soldiers have been deployed to Iraq and Afghanistan since 2001. Evidence suggests that they confront significant difficulties postdeployment, including psychosocial problems such as depression, PTSD, substance abuse, and family distress. Few programs to promote healthy reintegration exist that are evidence-based and designed for those not in formal mental health care. In response to this need, a 2-hour workshop, Life Guard, was developed for the Arkansas National Guard. The workshop is based upon Acceptance and Commitment Therapy (ACT; Hayes &amp; Strosahl, 2004) and emphasizes skill development to promote resiliency and successful postdeployment reintegration. The purposes of this pilot study were to describe the deployment experiences of OIF/OEF veterans and evaluate the effectiveness of the workshop. The sample included 144 veterans (63 intervention and 81 control) in a quasi-experimental, pre-post design (interim 2 months) with a delayed intervention control group. Both groups were largely young, male, Caucasian, and married. Control participants were significantly older, and more educated. Symptoms of a variety of psychological disorders and social adjustment were assessed at baseline and follow-up. Participants reported high levels of exposure to traumatic events, physical injury, and symptoms of psychosocial distress. In contrast to control participants, intervention participants reported significant declines in symptoms of depression, anxiety, and PTSD, and increases in relationship satisfaction. Only effects for depression and relationship satisfaction remained significant in between-group comparisons. Further work is needed to evaluate Life Guard, but results suggest it is a promising workshop to assist with reintegration and resiliency.","container-title":"Professional Psychology: Research and Practice","DOI":"10.1037/a0022321","ISSN":"1939-1323, 0735-7028","issue":"1","journalAbbreviation":"Professional Psychology: Research and Practice","language":"en","page":"32-39","source":"DOI.org (Crossref)","title":"Life Guard: Evaluation of an ACT-based workshop to facilitate reintegration of OIF/OEF veterans.","title-short":"Life Guard","volume":"42","author":[{"family":"Blevins","given":"Dean"},{"family":"Roca","given":"J. Vince"},{"family":"Spencer","given":"Trey"}],"issued":{"date-parts":[["2011"]]}}}],"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Blevins et al., 2011)</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1E49A7CF"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5C5B91F6" w14:textId="77777777" w:rsidTr="008408AC">
        <w:trPr>
          <w:jc w:val="center"/>
        </w:trPr>
        <w:tc>
          <w:tcPr>
            <w:tcW w:w="1319" w:type="dxa"/>
          </w:tcPr>
          <w:p w14:paraId="3A0463A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6yuYTiNt","properties":{"formattedCitation":"(Brown et al., 2019)","plainCitation":"(Brown et al., 2019)","noteIndex":0},"citationItems":[{"id":4912,"uris":["http://zotero.org/users/10139248/items/5BTM5JCA"],"itemData":{"id":4912,"type":"article-journal","abstract":"Background. Few studies have investigated the patterns of posttraumatic stress disorder (PTSD) symptom change in prolonged exposure (PE) therapy. In this study, we aimed to understand the patterns of PTSD symptom change in both PE and present-centered therapy (PCT).\nMethods. Participants were active duty military personnel (N = 326, 89.3% male, 61.2% white, 32.5 years old) randomized to spaced-PE (S-PE; 10 sessions over 8 weeks), PCT (10 sessions over 8 weeks), or massed-PE (M-PE; 10 sessions over 2 weeks). Using latent profile analysis, we determined the optimal number of PTSD symptom change classes over time and analyzed whether baseline and follow-up variables were associated with class membership.\nResults. Five classes, namely rapid responder (7–17%), steep linear responder (14–22%), gradual responder (30–34%), non-responder (27–33%), and symptom exacerbation (7–13%) classes, characterized each treatment. No baseline clinical characteristics predicted class membership for S-PE and M-PE; in PCT, more negative baseline trauma cognitions predicted membership in the non-responder v. gradual responder class. Class membership was robustly associated with PTSD, trauma cognitions, and depression up to 6 months after treatment for both S-PE and M-PE but not for PCT.\nConclusions. Distinct profiles of treatment response emerged that were similar across interventions. By and large, no baseline variables predicted responder class. Responder status was a strong predictor of future symptom severity for PE, whereas response to PCT was not as strongly associated with future symptoms.","container-title":"Psychological Medicine","DOI":"10.1017/S0033291718002714","ISSN":"0033-2917, 1469-8978","issue":"12","journalAbbreviation":"Psychol. Med.","language":"en","license":"https://www.cambridge.org/core/terms","page":"1980-1989","source":"DOI.org (Crossref)","title":"The pattern of symptom change during prolonged exposure therapy and present-centered therapy for PTSD in active duty military personnel","volume":"49","author":[{"family":"Brown","given":"Lily A."},{"family":"Clapp","given":"Joshua D."},{"family":"Kemp","given":"Joshua J."},{"family":"Yarvis","given":"Jeffrey S."},{"family":"Dondanville","given":"Katherine A."},{"family":"Litz","given":"Brett T."},{"family":"Mintz","given":"Jim"},{"family":"Roache","given":"John D."},{"family":"Young-McCaughan","given":"Stacey"},{"family":"Peterson","given":"Alan L."},{"family":"Foa","given":"Edna B."},{"literal":"For the STRONG STAR Consortium"}],"issued":{"date-parts":[["2019"]]}}}],"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Brown et al., 2019)</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55709D9E"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36C8E975" w14:textId="77777777" w:rsidTr="008408AC">
        <w:trPr>
          <w:jc w:val="center"/>
        </w:trPr>
        <w:tc>
          <w:tcPr>
            <w:tcW w:w="1319" w:type="dxa"/>
          </w:tcPr>
          <w:p w14:paraId="3FFB62D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i7p4m7lq","properties":{"formattedCitation":"(Carlier et al., 2000)","plainCitation":"(Carlier et al., 2000)","noteIndex":0},"citationItems":[{"id":4914,"uris":["http://zotero.org/users/10139248/items/QSZZCQ2V"],"itemData":{"id":4914,"type":"article-journal","abstract":"Certain individuals, such as police officers, are exposed to traumatic events as part of their occupational roles. In an effort to prevent psychological illnesses, notably the post</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traumatic stress disorder, from arising out of work</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related traumatic incidents, psychological interventions have been developed such as Critical Incident Stress Debriefing (Mitchell, 1983; Mitchell &amp; Everly, 1996). The present study tests the hypothesis that debriefing reduces the psychological morbidity caused by work</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related incidents. Because debriefing techniques were not designed for application on a ‘one</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off’ basis (Robinson &amp; Mitchell, 1993), the procedure studied here consisted of three successive debriefing sessions (at 24 hours, 1 month and 3 months post</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trauma), which included traumatic stress education. In a sample of 243 traumatized police officers, a subgroup of debriefed officers (N = 86) was compared with non</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debriefed internal (N = 82) and external (N = 75) control groups. No differences in psychological morbidity were found between the groups at pre</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test, at 24 hours or at 6 months post</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trauma. One week post</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trauma, debriefed subjects exhibited significantly more post</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traumatic stress disorder symptomatology than non</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debriefed subjects. High levels of satisfaction with debriefing were not reflected in positive outcomes. The findings are translated into recommendations for the future use of debriefing in police practice.","container-title":"British Journal of Medical Psychology","DOI":"10.1348/000711200160327","ISSN":"0007-1129","issue":"1","journalAbbreviation":"British Journal of Medical Psychology","language":"en","license":"http://onlinelibrary.wiley.com/termsAndConditions#vor","page":"87-98","source":"DOI.org (Crossref)","title":"The influence of occupational debriefing on post</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 xml:space="preserve">traumatic stress symptomatology in traumatized police officers","volume":"73","author":[{"family":"Carlier","given":"I. V. E."},{"family":"Voerman","given":"A. E."},{"family":"Gersons","given":"B. P. R."}],"issued":{"date-parts":[["2000",3]]}}}],"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Carlier et al., 2000)</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2A0C5941"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3083F1C2" w14:textId="77777777" w:rsidTr="008408AC">
        <w:trPr>
          <w:jc w:val="center"/>
        </w:trPr>
        <w:tc>
          <w:tcPr>
            <w:tcW w:w="1319" w:type="dxa"/>
          </w:tcPr>
          <w:p w14:paraId="54B0F4F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0pDDI4Vx","properties":{"formattedCitation":"(Chitra &amp; Karunanidhi, 2021)","plainCitation":"(Chitra &amp; Karunanidhi, 2021)","noteIndex":0},"citationItems":[{"id":4916,"uris":["http://zotero.org/users/10139248/items/PC3TSCCJ"],"itemData":{"id":4916,"type":"article-journal","abstract":"Despite many studies on police stress, there is little research on interventions to promote their well-being. Moreover, most studies of police stress have been predominately on male samples, with female police officers often being neglected. On this premise, the purpose of the present study was to develop and determine the efficacy of resilience training program by evaluating its impact on occupational stress, resilience, job satisfaction, and psychological well-being. Two hundred and fifty female police officers from the Southern part of India were recruited for the study. The study adopted a pre-post-follow-up research design. Resilience training with components such as self-awareness, positive attitude, emotional management, and interpersonal skills were developed uniquely for this study, based on protective model of resilience. Sixty-three female police officers, who fulfilled the criteria, were randomly assigned into two groups namely, experimental (n = 33) and control group (n = 30). Resilience training was given to the experimental group thrice a week for nearly 2 months, and control group was not given any training. Data were collected at three time periods, i.e., before training, a week after training, and 2 months after training. The statistical analysis, using repeated measures analysis of variance (RMANOVA) was carried out. The results revealed that resilience training was effective in enhancing resilience, job satisfaction, and psychological well-being of female police officers and in reducing occupational stress. Medium effect sizes were reported. The qualitative feedback was positive regarding the resilience training program, supporting the empirical evidence for the effectiveness of resilience training program. The study had implications for theory and practice in police research.","container-title":"Journal of Police and Criminal Psychology","DOI":"10.1007/s11896-018-9294-9","ISSN":"0882-0783, 1936-6469","issue":"1","journalAbbreviation":"J Police Crim Psych","language":"en","page":"8-23","source":"DOI.org (Crossref)","title":"The Impact of Resilience Training on Occupational Stress, Resilience, Job Satisfaction, and Psychological Well-being of Female Police Officers","volume":"36","author":[{"family":"Chitra","given":"T."},{"family":"Karunanidhi","given":"S."}],"issued":{"date-parts":[["2021"]]}}}],"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Chitra &amp; Karunanidhi, 2021)</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23B34C54"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52965965" w14:textId="77777777" w:rsidTr="008408AC">
        <w:trPr>
          <w:jc w:val="center"/>
        </w:trPr>
        <w:tc>
          <w:tcPr>
            <w:tcW w:w="1319" w:type="dxa"/>
          </w:tcPr>
          <w:p w14:paraId="50DE5EA4"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znoe7dDT","properties":{"formattedCitation":"(Christopher et al., 2018)","plainCitation":"(Christopher et al., 2018)","noteIndex":0},"citationItems":[{"id":4918,"uris":["http://zotero.org/users/10139248/items/JU6N4465"],"itemData":{"id":4918,"type":"article-journal","abstract":"The primary objective of this study was to assess feasibility and gather preliminary outcome data on Mindfulness-Based Resilience Training (MBRT) for law enforcement officers. Participants (n = 61) were randomized to either an 8-week MBRT course or a no intervention control group. Selfreport and physiological data were collected at baseline, post-training, and three months following intervention completion. Attendance, adherence, post-training participant feedback, and interventionist fidelity to protocol all demonstrated feasibility of MBRT for law enforcement officers. Compared to no intervention controls, MBRT participants experienced greater reductions in salivary cortisol, self-reported aggression, organizational stress, burnout, sleep disturbance, and reported increases in psychological flexibility and non-reactivity at post-training; however, group differences were not maintained at three-month follow-up. This initial randomized trial suggests MBRT is a feasible intervention. Outcome data suggest MBRT targets key physiological, psychological, and health risk factors in law enforcement officers, consistent with the potential to improve officer health and public safety. However, follow-up training or “booster” sessions may be needed to maintain training gains. A fully powered longitudinal randomized trial is warranted.","container-title":"Psychiatry Research","DOI":"10.1016/j.psychres.2018.03.059","ISSN":"01651781","journalAbbreviation":"Psychiatry Research","language":"en","page":"104-115","source":"DOI.org (Crossref)","title":"Mindfulness-based resilience training to reduce health risk, stress reactivity, and aggression among law enforcement officers: A feasibility and preliminary efficacy trial","title-short":"Mindfulness-based resilience training to reduce health risk, stress reactivity, and aggression among law enforcement officers","volume":"264","author":[{"family":"Christopher","given":"Michael S."},{"family":"Hunsinger","given":"Matthew"},{"family":"Goerling","given":"Lt. Richard J."},{"family":"Bowen","given":"Sarah"},{"family":"Rogers","given":"Brant S."},{"family":"Gross","given":"Cynthia R."},{"family":"Dapolonia","given":"Eli"},{"family":"Pruessner","given":"Jens C."}],"issued":{"date-parts":[["2018"]]}}}],"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Christopher et al., 2018)</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7DE19822"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62892030" w14:textId="77777777" w:rsidTr="008408AC">
        <w:trPr>
          <w:jc w:val="center"/>
        </w:trPr>
        <w:tc>
          <w:tcPr>
            <w:tcW w:w="1319" w:type="dxa"/>
          </w:tcPr>
          <w:p w14:paraId="6CF05A12"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om98138a","properties":{"formattedCitation":"(Chu et al., 2022)","plainCitation":"(Chu et al., 2022)","noteIndex":0},"citationItems":[{"id":4920,"uris":["http://zotero.org/users/10139248/items/4GHZW42K"],"itemData":{"id":4920,"type":"article-journal","abstract":"Law enforcers are stressed, but they may be reluctant to seek psychological support due to the stigmatization of mental illness in the law enforcement culture. Given the relatively stigma-free lifestyle medicine intervention, a two-arm pilot randomized controlled trial was conducted in the Hong Kong police force to examine the efficacy of integrated lifestyle medicine practices in enhancing the mental health of law enforcers. A total of 18 participants were randomly assigned to the intervention and waitlist control groups. The intervention group attended a 6-week lifestyle medicine program consisting of five lifestyle factors. On analyzing the results of the Patient Health Questionnaire using a paired sample t-test, a statistically significant intervention effect was found. This implies that participants had significantly better general psychological well-being after the intervention in this pilot study. In conclusion, the present findings provide preliminary support to promote the relatively stigma-free lifestyle medicine interventions in law enforcement. Nevertheless, further research effort with a larger sample size is warranted to provide empirical support for the efficacy of integrated lifestyle medicine programme.","container-title":"Behavioral Sciences &amp; the Law","DOI":"10.1002/bsl.2565","ISSN":"0735-3936, 1099-0798","issue":"4","language":"en","page":"540-555","source":"DOI.org (Crossref)","title":"Evidence</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based lifestyle medicine interventions to enhance the mental health of law enforcers in Hong Kong: A pilot randomized controlled trial","title-short":"Evidence</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based lifestyle medicine interventions to enhance the mental health of law enforcers in Hong Kong","volume":"40","author":[{"family":"Chu","given":"Louise Wing</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ping"},{"family":"Lau","given":"Rebecca Wing</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man"},{"family":"Mak","given":"Ingrid Wing</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 xml:space="preserve">Fun"}],"issued":{"date-parts":[["202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Chu et al., 2022)</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5BBC5155"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63B11B3E" w14:textId="77777777" w:rsidTr="008408AC">
        <w:trPr>
          <w:jc w:val="center"/>
        </w:trPr>
        <w:tc>
          <w:tcPr>
            <w:tcW w:w="1319" w:type="dxa"/>
          </w:tcPr>
          <w:p w14:paraId="41A4CA5F"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Ck1MiVuw","properties":{"formattedCitation":"(Villaruz Fisak et al., 2020)","plainCitation":"(Villaruz Fisak et al., 2020)","noteIndex":0},"citationItems":[{"id":4924,"uris":["http://zotero.org/users/10139248/items/E9FIL7XP"],"itemData":{"id":4924,"type":"article-journal","abstract":"Abstract\n            \n              Introduction\n              Occupational stress can have a direct influence on worker safety and health. Navy medical professionals are known to neglect self-care, putting them at risk for deteriorations in psychological health that can lead to adverse patient outcomes. To support medical professionals, a peer-to-peer intervention called Buddy Care, embedded in Navy Medicine’s Caregiver Occupational Stress Control (CgOSC) program, was evaluated. Strategies to prevent and better manage occupational stress are vital to improve the health care providers’ abilities to cope with day-to-day stressors, which is crucial to maintaining mission readiness. The overarching aim of this quality improvement pilot project was to implement and evaluate Buddy Care and to provide context as an evidenced-based peer intervention and leadership tool at a military hospital in Guam. This project is the first to implement and evaluate Buddy Care intervention for an active duty U.S. Navy population stationed overseas.\n            \n            \n              Materials and Methods\n              A convenience sample of 40 Navy active duty assigned to three inpatient units were offered Buddy Care intervention, which was introduced by conducting a Unit Assessment. A pre-test and 3- and 6-month post-test intervention design used a self-administered, 79-item CgOSC Staff Wellness Questionnaire which included five validated measures to assess the independent variable: (1) Response to Stressful Experience Scale, (2) Perception of Safety, (3) Horizontal Cohesion, (4) Perceived Stress Scale, and (5) Burnout Measure, short version. This project was determined as exempt by the Department of Navy Human Research Protection Program and did not require further review by the Institutional Review Board.\n            \n            \n              Results\n              Of the 40 questionnaires collected, 39 were partially completed. Paired sample t-tests were conducted between designated time-points to maximize the sample size and retain the repeated measures nature of the outcome variables. The small sample size allowed for statistical comparisons; however no statistically significant differences were found across the time-points. There was a large effect size for Perceptions of Safety and a medium effect size for Burnout Measure from baseline to 3 months, with both lowered at the 6 months. Although the sample size was too small to achieve statistical significance, the effect size analysis suggested that significance might be obtained with a larger sample.\n            \n            \n              Conclusion\n              The small number of participants and missing data significantly limited the ability to identify reliable changes across time-points. Despite the lack of statistically significant findings, there was an unintended positive result. The Unit Assessment piqued the interest of other departments, and during the project period, 11 departments requested a Unit Assessment. Although there were no requests for Buddy Care intervention from the targeted sample, it was occurring an average of 40 times per month throughout the command. Replication of this project in a similar setting is encouraged so that Buddy Care can be further evaluated. Understanding the effectiveness of well-mental health programs that promote early intervention and prevention efforts may contribute to a psychologically tougher medically ready force. Shortly after project completion, a CgOSC Instruction was approved by the Navy Surgeon General, highlighting the importance of CgOSC and Buddy Care on the operational readiness of Navy Medicine.","container-title":"Military Medicine","DOI":"10.1093/milmed/usaa171","ISSN":"0026-4075, 1930-613X","issue":"9-10","language":"en","page":"1428-1434","source":"DOI.org (Crossref)","title":"Buddy Care, a Peer-to-Peer Intervention: A Pilot Quality Improvement Project to Decrease Occupational Stress Among an Overseas Military Population","title-short":"Buddy Care, a Peer-to-Peer Intervention","volume":"185","author":[{"family":"Villaruz Fisak","given":"Jean F"},{"family":"Turner","given":"Barbara S"},{"family":"Shepard","given":"Kyle"},{"family":"Convoy","given":"Sean P"}],"issued":{"date-parts":[["2020"]]}}}],"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Villaruz Fisak et al., 2020)</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69F47ECB"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5F9F1FE8" w14:textId="77777777" w:rsidTr="008408AC">
        <w:trPr>
          <w:jc w:val="center"/>
        </w:trPr>
        <w:tc>
          <w:tcPr>
            <w:tcW w:w="1319" w:type="dxa"/>
          </w:tcPr>
          <w:p w14:paraId="1C6F1023"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sMGsQIba","properties":{"formattedCitation":"(Foa et al., 2018)","plainCitation":"(Foa et al., 2018)","noteIndex":0},"citationItems":[{"id":4928,"uris":["http://zotero.org/users/10139248/items/JFJKNIIA"],"itemData":{"id":4928,"type":"article-journal","abstract":"OBJECTIVE To examine the effects of massed prolonged exposure therapy (massed therapy), spaced prolonged exposure therapy (spaced therapy), present-centered therapy (PCT), and a minimal-contact control (MCC) on PTSD severity. DESIGN, SETTING, AND PARTICIPANTS Randomized clinical trial conducted at Fort Hood, Texas, from January 2011 through July 2016 and enrolling 370 military personnel with PTSD who had returned from Iraq, Afghanistan, or both. Final follow-up was July 11, 2016. INTERVENTIONS Prolonged exposure therapy, cognitive behavioral therapy involving exposure to trauma memories/reminders, administered as massed therapy (n = 110; 10 sessions over 2 weeks) or spaced therapy (n = 109; 10 sessions over 8 weeks); PCT, a non–trauma-focused therapy involving identifying/discussing daily stressors (n = 107; 10 sessions over 8 weeks); or MCC, telephone calls from therapists (n = 40; once weekly for 4 weeks). MAIN OUTCOMES AND MEASURES Outcomes were assessed before and after treatment and at 2-week, 12-week, and 6-month follow-up. Primary outcome was interviewer-assessed PTSD symptom severity, measured by the PTSD Symptom Scale–Interview (PSS-I; range, 0-51; higher scores indicate greater PTSD severity; MCID, 3.18), used to assess efficacy of massed therapy at 2 weeks posttreatment vs MCC at week 4; noninferiority of massed therapy vs spaced therapy at 2 weeks and 12 weeks posttreatment (noninferiority margin, 50% [2.3 points on PSS-I, with 1-sided α = .05]); and efficacy of spaced therapy vs PCT at posttreatment.\nRESULTS Among 370 randomized participants, data were analyzed for 366 (mean age, 32.7 [SD, 7.3] years; 44 women [12.0%]; mean baseline PSS-I score, 25.49 [6.36]), and 216 (59.0%) completed the study. At 2 weeks posttreatment, mean PSS-I score was 17.62 (mean decrease from baseline, 7.13) for massed therapy and 21.41 (mean decrease, 3.43) for MCC (difference in decrease, 3.70 [95% CI,0.72 to 6.68]; P = .02). At 2 weeks posttreatment, mean PSS-I score was 18.03 for spaced therapy (decrease, 7.29; difference in means vs massed therapy, 0.79 [1-sided 95% CI, −ϱ to 2.29; P = .049 for noninferiority]) and at 12 weeks posttreatment was 18.88 for massed therapy (decrease, 6.32) and 18.34 for spaced therapy (decrease, 6.97; difference, 0.55 [1-sided 95% CI, −ϱ to 2.05; P = .03 for noninferiority]). At posttreatment, PSS-I scores for PCT were 18.65 (decrease, 7.31; difference in decrease vs spaced therapy, 0.10 [95% CI, −2.48 to 2.27]; P = .93).\nCONCLUSIONS AND RELEVANCE Among active duty military personnel with PTSD, massed therapy (10 sessions over 2 weeks) reduced PTSD symptom severity more than MCC at 2-week follow-up and was noninferior to spaced therapy (10 sessions over 8 weeks), and there was no significant difference between spaced therapy and PCT. The reductions in PTSD symptom severity with all treatments were relatively modest, suggesting that further research is needed to determine the clinical importance of these findings.","container-title":"JAMA","DOI":"10.1001/jama.2017.21242","ISSN":"0098-7484","issue":"4","journalAbbreviation":"JAMA","language":"en","page":"354","source":"DOI.org (Crossref)","title":"Effect of Prolonged Exposure Therapy Delivered Over 2 Weeks vs 8 Weeks vs Present-Centered Therapy on PTSD Symptom Severity in Military Personnel: A Randomized Clinical Trial","title-short":"Effect of Prolonged Exposure Therapy Delivered Over 2 Weeks vs 8 Weeks vs Present-Centered Therapy on PTSD Symptom Severity in Military Personnel","volume":"319","author":[{"family":"Foa","given":"Edna B."},{"family":"McLean","given":"Carmen P."},{"family":"Zang","given":"Yinyin"},{"family":"Rosenfield","given":"David"},{"family":"Yadin","given":"Elna"},{"family":"Yarvis","given":"Jeffrey S."},{"family":"Mintz","given":"Jim"},{"family":"Young-McCaughan","given":"Stacey"},{"family":"Borah","given":"Elisa V."},{"family":"Dondanville","given":"Katherine A."},{"family":"Fina","given":"Brooke A."},{"family":"Hall-Clark","given":"Brittany N."},{"family":"Lichner","given":"Tracey"},{"family":"Litz","given":"Brett T."},{"family":"Roache","given":"John"},{"family":"Wright","given":"Edward C."},{"family":"Peterson","given":"Alan L."},{"literal":"for the STRONG STAR Consortium"}],"issued":{"date-parts":[["2018"]]}}}],"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Foa et al., 2018)</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6BCAD6CB"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38AC5411" w14:textId="77777777" w:rsidTr="008408AC">
        <w:trPr>
          <w:jc w:val="center"/>
        </w:trPr>
        <w:tc>
          <w:tcPr>
            <w:tcW w:w="1319" w:type="dxa"/>
          </w:tcPr>
          <w:p w14:paraId="7697F25A"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WJtULU3F","properties":{"formattedCitation":"(Foa et al., 2022)","plainCitation":"(Foa et al., 2022)","noteIndex":0},"citationItems":[{"id":4926,"uris":["http://zotero.org/users/10139248/items/UI886KKT"],"itemData":{"id":4926,"type":"article-journal","container-title":"Journal of Consulting and Clinical Psychology","DOI":"10.1037/ccp0000739","ISSN":"1939-2117, 0022-006X","issue":"6","journalAbbreviation":"Journal of Consulting and Clinical Psychology","language":"en","license":"http://www.apa.org/pubs/journals/resources/open-access.aspx","page":"503-512","source":"DOI.org (Crossref)","title":"The efficacy of 90-min versus 60-min sessions of prolonged exposure for PTSD: A randomized controlled trial in active-duty military personnel.","title-short":"The efficacy of 90-min versus 60-min sessions of prolonged exposure for PTSD","volume":"90","author":[{"family":"Foa","given":"Edna B."},{"family":"Bredemeier","given":"Keith"},{"family":"Acierno","given":"Ron"},{"family":"Rosenfield","given":"David"},{"family":"Muzzy","given":"Wendy"},{"family":"Tuerk","given":"Peter W."},{"family":"Zandberg","given":"Laurie J."},{"family":"Hart","given":"Stephanie"},{"family":"Young-McCaughan","given":"Stacey"},{"family":"Peterson","given":"Alan L."},{"family":"McLean","given":"Carmen P."}],"issued":{"date-parts":[["202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Foa et al., 2022)</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3E395630"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1F3C3F30" w14:textId="77777777" w:rsidTr="008408AC">
        <w:trPr>
          <w:jc w:val="center"/>
        </w:trPr>
        <w:tc>
          <w:tcPr>
            <w:tcW w:w="1319" w:type="dxa"/>
          </w:tcPr>
          <w:p w14:paraId="4621E7D8"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q6TA6pEs","properties":{"formattedCitation":"(Frappell-Cooke et al., 2010)","plainCitation":"(Frappell-Cooke et al., 2010)","noteIndex":0},"citationItems":[{"id":4930,"uris":["http://zotero.org/users/10139248/items/RJ9FSEWW"],"itemData":{"id":4930,"type":"article-journal","abstract":"Background Military personnel exposed to potentially traumatic events whilst deployed on operational duties may develop psychological problems. The Royal Marines have made extensive use of Trauma Risk Management (TRiM), a peer-support system that operates through practitioners embedded within operational units. TRiM aims to promote recognition of psychological illness and to facilitate social support. ................................................................................................................................................................................... Aims To evaluate the effects of TRiM in two units at different stages of implementation. ...................................................................................................................................................................................\nMethods Royal Marines and Army personnel were surveyed prior to, during and upon return from an operational deployment to Afghanistan. Participants completed measures of general mental health (GHQ12) and traumatic stress [PCL(C)]. ...................................................................................................................................................................................\nResults We received responses from 180 pre-deployment, 105 during deployment and 137 post-deployment. Personnel within units with experience of TRiM reported lower levels of psychological distress than personnel in the unit who were using TRiM for the ﬁrst time. Both groups reported higher psychological distress scores before and during deployment, compared with post-deployment. However, we found personnel who reported having more access to social support during deployment reported less psychological distress. ...................................................................................................................................................................................\nConclusions The use of TRiM may assist in increasing the psychological resilience of military personnel through the facilitation of social support; this may have particular utility during operational deployments.","container-title":"Occupational Medicine","DOI":"10.1093/occmed/kqq149","ISSN":"0962-7480, 1471-8405","issue":"8","journalAbbreviation":"Occupational Medicine","language":"en","page":"645-650","source":"DOI.org (Crossref)","title":"Does trauma risk management reduce psychological distress in deployed troops?","volume":"60","author":[{"family":"Frappell-Cooke","given":"W."},{"family":"Gulina","given":"M."},{"family":"Green","given":"K."},{"family":"Hacker Hughes","given":"J."},{"family":"Greenberg","given":"N."}],"issued":{"date-parts":[["2010"]]}}}],"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Frappell-Cooke et al., 2010)</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1DC810E1"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11BEF66D" w14:textId="77777777" w:rsidTr="008408AC">
        <w:trPr>
          <w:jc w:val="center"/>
        </w:trPr>
        <w:tc>
          <w:tcPr>
            <w:tcW w:w="1319" w:type="dxa"/>
          </w:tcPr>
          <w:p w14:paraId="6550D7C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CXtI37QQ","properties":{"formattedCitation":"(Garner, 2008)","plainCitation":"(Garner, 2008)","noteIndex":0},"citationItems":[{"id":5077,"uris":["http://zotero.org/users/10139248/items/IRZ3X35F"],"itemData":{"id":5077,"type":"article-journal","container-title":"Applied Psychology in Criminal Justice","issue":"2","language":"en","page":"245-259","source":"Zotero","title":"Police Stress: Effects of criticism management training on health","volume":"4","author":[{"family":"Garner","given":"Randy"}],"issued":{"date-parts":[["2008"]]}}}],"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Garner, 2008)</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69739243"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3BB048CE" w14:textId="77777777" w:rsidTr="008408AC">
        <w:trPr>
          <w:jc w:val="center"/>
        </w:trPr>
        <w:tc>
          <w:tcPr>
            <w:tcW w:w="1319" w:type="dxa"/>
          </w:tcPr>
          <w:p w14:paraId="66005E28"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TiKV2nuU","properties":{"formattedCitation":"(Gerdes et al., 2022)","plainCitation":"(Gerdes et al., 2022)","noteIndex":0},"citationItems":[{"id":4932,"uris":["http://zotero.org/users/10139248/items/85R389RE"],"itemData":{"id":4932,"type":"article-journal","abstract":"Armed Forces personnel are exposed to traumatic experiences during their work; therefore, they are at risk of developing emotional difficulties such as post-traumatic stress disorder (PTSD), following traumatic experiences. Despite evidence to suggest that self-compassion is effective in reducing the symptoms of PTSD, and greater levels of self-compassion are associated with enhanced resilience, self-compassion in armed forces personnel and armed forces veterans remains under-researched. As a result, it is not known if therapeutic approaches that use self-compassion interventions are an acceptable and effective treatment for this population. Having previously shown that a one-off self-compassion exercise has temporary beneficial psychophysiological effects in non-clinical participants, we conducted this proof-of concept study to investigate whether this exercise is equally beneficial in veterans who had experienced deployment to a combat zone. Additionally, we examined if brief a self-compassion exercise can temporarily reduce hyperarousal symptoms and increase feelings of social connectedness. The current study also investigated the association between PTSD symptom severity, emotion regulation, and self-compassion in 56 veterans. All participants listened to a loving-kindness meditation for self-compassion (LKM-S) and psychophysiological recordings were taken throughout. Psychophysiological effects were observed including heart-rate (HR), skin conductance (SCL), and heart-rate variability (HRV) to determine associations with PTSD and changes in response associated with the self-compassion induction. PTSD symptom severity, dispositional emotion regulation, and self-compassion were measured, and participants also completed state measures of hyperarousal and social connectedness before and after the LKM-S. The findings partially demonstrated that self-compassion can be elicited in a veteran population but there were considerable individual differences in psychophysiological responses. The findings are discussed in light of existing theories of PTSD and self-compassion and the implications of using self-compassion based psychological approaches with veterans.","container-title":"Frontiers in Psychology","DOI":"10.3389/fpsyg.2021.780319","ISSN":"1664-1078","issue":"6","journalAbbreviation":"Front. Psychol.","language":"en","page":"1-12","source":"DOI.org (Crossref)","title":"Psychophysiological Responses to a Brief Self-Compassion Exercise in Armed Forces Veterans","volume":"12","author":[{"family":"Gerdes","given":"Samantha"},{"family":"Williams","given":"Huw"},{"family":"Karl","given":"Anke"}],"issued":{"date-parts":[["202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Gerdes et al., 2022)</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372904F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51CE3BBA" w14:textId="77777777" w:rsidTr="008408AC">
        <w:trPr>
          <w:jc w:val="center"/>
        </w:trPr>
        <w:tc>
          <w:tcPr>
            <w:tcW w:w="1319" w:type="dxa"/>
          </w:tcPr>
          <w:p w14:paraId="74E5CED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aQ2Laqr8","properties":{"formattedCitation":"(Giaume et al., 2024)","plainCitation":"(Giaume et al., 2024)","noteIndex":0},"citationItems":[{"id":4934,"uris":["http://zotero.org/users/10139248/items/RTQGC5VF"],"itemData":{"id":4934,"type":"article-journal","abstract":"Background: Burnout among emergency health care professionals is well-described, especially during the COVID-19 pandemic. Prevention interventions, such as mindfulness, focus on the man­ agement of stress.\nObjective: To evaluate the effects of the FIRECARE program (a mindfulness intervention, supple­ mented by heart coherence training and positive psychology workshops) on burnout, secondary stress, compassion fatigue, and mindfulness among advanced life support ambulance staff of the Paris Fire Brigade. Materials and methods: We used a non-randomized, two-group quasi-experimental study design with a waitlist control and before-and-after measurements in each group. The intervention con­ sisted of six, once-weekly, 2.5-h sessions that included individual daily meditation and cardiac coherence practice. The study compared intervention and waitlist control groups, and investigated baseline, post-program, and 3-month follow-up change on burnout (measuring using the ProQOL5 scale) and mindfulness (measuring using the FMI scores). Baseline burnout (measured using the ProQOL-5) was evaluated and used in the analysis.\nResults: Seventy-four 74 participants volunteered to participate; 66 were included in the final ana­ lysis. Of these, 60% were classified as suffering from moderate burnout, the ‘burnout cluster’. A comparison of intervention and waitlist control groups found a decrease in the burnout score in the burnout cluster (p ¼ 0.0003; partial eta squared ¼ 0.18). However, while secondary stress fell among the burnout cluster, it was only for participants in the intervention group; scores increased for those in the waitlist group (p ¼ 0.003; partial eta squared ¼ 0.12). The pre-post-intervention analysis of both groups also showed that burnout fell in the burnout cluster (p ¼ 0.006; partial eta squared ¼ 0.11). At 3-month follow-up, the burnout score was significantly reduced in the inter­ vention group (p ¼ 0.02; partial eta squared ¼ 0.07), and both the acceptance (p ¼ 0.007) and mindfulness scores (p ¼ 0.05; partial eta squared ¼ 0.05) were increased in the baseline burnout cluster.\nConclusion: FIRECARE may be a useful approach to preventing and reducing burnout among pre­ hospital caregivers.","container-title":"Prehospital Emergency Care","DOI":"10.1080/10903127.2023.2258204","ISSN":"1090-3127, 1545-0066","issue":"2","journalAbbreviation":"Prehospital Emergency Care","language":"en","page":"342-351","source":"DOI.org (Crossref)","title":"FIRECARE: An Evidence-Based Prevention Program to Reduce Burnout among Prehospital Caregivers: Benefits of a Combined Mindfulness, Heart Coherence Training, and Positive Psychology Intervention","title-short":"FIRECARE","volume":"28","author":[{"family":"Giaume","given":"Louise"},{"family":"Jimenez","given":"Adrien"},{"family":"Kedzierewicz","given":"Romain"},{"family":"Jost","given":"Daniel"},{"family":"Pery","given":"Marie"},{"family":"Trouvé","given":"Julien"},{"family":"Burlaton","given":"Guillaume"},{"family":"Travers","given":"Stéphane"},{"family":"Prunet","given":"Bertrand"},{"family":"Trousselard","given":"Marion"}],"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Giaume et al., 2024)</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2F3CFD4D"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3AAFCD82" w14:textId="77777777" w:rsidTr="008408AC">
        <w:trPr>
          <w:jc w:val="center"/>
        </w:trPr>
        <w:tc>
          <w:tcPr>
            <w:tcW w:w="1319" w:type="dxa"/>
          </w:tcPr>
          <w:p w14:paraId="6FD636B8"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FcFmm3FO","properties":{"formattedCitation":"(Gon et al., 2023)","plainCitation":"(Gon et al., 2023)","noteIndex":0},"citationItems":[{"id":4938,"uris":["http://zotero.org/users/10139248/items/KXXKF7JR"],"itemData":{"id":4938,"type":"article-journal","abstract":"Context • While they play an increasingly important role in medication safety, nursing staff in an infusion preparation center also face high work intensity and high occupational-exposure risks. Psychological capital for nurses manifests as ab ability to overcome difficulties; nurses’ perceptions of occupational benefits can enable them to think and function in a constructive and rational way in a clinical environment; and job satisfaction can influence the nursing quality.","container-title":"Alternative Therapies","issue":"3","language":"en","page":"186-192","source":"Zotero","title":"Influence of Group Training Based on Psychological Capital Theory on Nursing Staff ’s Occupational Benefits and Job Satisfaction in an Infusion Preparation Center","volume":"29","author":[{"family":"Gon","given":"Rufang"},{"family":"Wu","given":"Yan"},{"family":"Liu","given":"Ying"},{"family":"Yang","given":"Ranran"},{"family":"Zhang","given":"Yanyan"},{"family":"Xing","given":"Lejun"}],"issued":{"date-parts":[["2023"]]}}}],"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Gon et al., 2023)</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07FE1D1E"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5442B58B" w14:textId="77777777" w:rsidTr="008408AC">
        <w:trPr>
          <w:jc w:val="center"/>
        </w:trPr>
        <w:tc>
          <w:tcPr>
            <w:tcW w:w="1319" w:type="dxa"/>
          </w:tcPr>
          <w:p w14:paraId="056BC441"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ZCr5RMTH","properties":{"formattedCitation":"(Grupe et al., 2021)","plainCitation":"(Grupe et al., 2021)","noteIndex":0},"citationItems":[{"id":4940,"uris":["http://zotero.org/users/10139248/items/XRSRKE8J"],"itemData":{"id":4940,"type":"article-journal","abstract":"Unaddressed occupational stress and trauma contribute to elevated rates of mental illness and suicide in policing, and to violent and aggressive behavior that disproportionately impacts communities of color. Emerging evidence suggests mindfulness training with police may reduce stress and aggression and improve mental health, but there is limited evidence for changes in biological outcomes or the lasting benefits of mindfulness training. We conducted a randomized controlled trial (RCT) of 114 police officers from three Midwestern U.S. law enforcement agencies. We assessed stress-related physical and mental health symptoms, blood-based inflammatory markers, and hair and salivary cortisol. Participants were then randomized to an 8-week mindfulness intervention or waitlist control (WLC), and the same assessments were repeated post-intervention and at 3-month follow-up. Relative to waitlist control, the mindfulness group had greater improvements in psychological distress, mental health symptoms, and sleep quality post-training, gains that were maintained at 3-month follow-up. Intervention participants also had a significantly lower cortisol awakening response (CAR) at 3-month follow-up relative to waitlist control. Contrary to hypotheses, there were no intervention effects on hair cortisol, diurnal cortisol slope, or inflammatory markers. In summary, an 8-week mindfulness intervention for police officers led to self-reported improvements in distress, mental health, and sleep, and a lower CAR. These benefits persisted (or emerged) at 3-month follow-up, suggesting that this training may buffer against the long-term consequences of chronic stress. Future research should assess the persistence of these benefits over a longer period while expanding the scope of outcomes to consider the broader community of mindfulness training for police. Clinical Trial Registration: ClinicalTrials.gov #NCT03488875.","container-title":"Frontiers in Psychology","DOI":"10.3389/fpsyg.2021.720753","ISSN":"1664-1078","issue":"4","journalAbbreviation":"Front. Psychol.","language":"en","page":"720-753","source":"DOI.org (Crossref)","title":"The Impact of Mindfulness Training on Police Officer Stress, Mental Health, and Salivary Cortisol Levels","volume":"12","author":[{"family":"Grupe","given":"Daniel W."},{"family":"Stoller","given":"Jonah L."},{"family":"Alonso","given":"Carmen"},{"family":"McGehee","given":"Chad"},{"family":"Smith","given":"Chris"},{"family":"Mumford","given":"Jeanette A."},{"family":"Rosenkranz","given":"Melissa A."},{"family":"Davidson","given":"Richard J."}],"issued":{"date-parts":[["2021"]]}}}],"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Grupe et al., 2021)</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1254A4CB"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61B7F9FF" w14:textId="77777777" w:rsidTr="008408AC">
        <w:trPr>
          <w:jc w:val="center"/>
        </w:trPr>
        <w:tc>
          <w:tcPr>
            <w:tcW w:w="1319" w:type="dxa"/>
          </w:tcPr>
          <w:p w14:paraId="1E3B7F5F"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vEjcMV8O","properties":{"formattedCitation":"(Hsu et al., 2021)","plainCitation":"(Hsu et al., 2021)","noteIndex":0},"citationItems":[{"id":4946,"uris":["http://zotero.org/users/10139248/items/TPWMWPDW"],"itemData":{"id":4946,"type":"article-journal","abstract":"Objectives: Workplace health promotion activities have a positive effect on emotions. Zentangle art relaxes the body and mind through the process of concentrating while painting, achieving a healing effect. This study aimed to promote the physical and mental health of rural healthcare workers through Zentangle artebased intervention. Study design: This was a quasi-experimental pilot study.\nMethods: A Zentangle art workshop was held from November 2019 to July 2020. A total of 40 healthcare workers were recruited. The participants were asked to provide baseline data, and the Brief Symptom Rating Scale (BSRS-5), work stress management effectiveness self-rating scale, General SelfeEfﬁcacy Scale (GSES), and Workplace Spirituality Scale (WSS) were administered before and after the workshop. SPSS 22.0 statistical package software was used to conduct the data analysis.\nResults: The median age (interquartile range [IQR]) was 32.00 years (23.00e41.75 years). The Wilcoxon signed-rank test revealed that the median (IQR) BSRS-5 postintervention score was 4.0 (1.25e5.0), which was lower than the preintervention score (P ¼ 0.004). The postintervention score for the work stress management effectiveness self-rating scale was 36.5 (31.0e40.0), which was also lower than the preintervention score (P ¼ 0.009). A higher score for the GSES or WSS indicated improvements in stress management and self-efﬁcacy. The GSES postintervention score 25.00 (21.0e30.75) was signiﬁcantly higher than the preintervention score (P ¼ 0.010), and the WSS postintervention score 104.0 (88.0 e111.75) was signiﬁcantly higher than the preintervention score (P ¼ 0.005).\nConclusions: The study provides evidence that painting therapy can effectively relieve stress, reduce workplace stress and frustration, enhance self-efﬁcacy, and increase commitment to work among healthcare workers, thus improving their physical, mental, and spiritual well-being. Zentangle art provides employees with multiple channels for expressing their emotions and can improve the physical and mental health of healthcare workers in the workplace. It is beneﬁcial and cost-effective and can serve as a benchmark for peer learning.","container-title":"Public Health","DOI":"10.1016/j.puhe.2021.05.033","ISSN":"00333506","issue":"55","journalAbbreviation":"Public Health","language":"en","page":"217-222","source":"DOI.org (Crossref)","title":"Effects of Zentangle art workplace health promotion activities on rural healthcare workers","volume":"196","author":[{"family":"Hsu","given":""},{"family":"Wang","given":"C."},{"family":"Tzou","given":"S.J."},{"family":"Pan","given":"T.C."},{"family":"Tang","given":"P.L."}],"issued":{"date-parts":[["2021"]]}}}],"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Hsu et al., 2021)</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6B922C3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765B877D" w14:textId="77777777" w:rsidTr="008408AC">
        <w:trPr>
          <w:jc w:val="center"/>
        </w:trPr>
        <w:tc>
          <w:tcPr>
            <w:tcW w:w="1319" w:type="dxa"/>
          </w:tcPr>
          <w:p w14:paraId="69FEA3BF"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JOCx2Umu","properties":{"formattedCitation":"(Jones et al., 2021)","plainCitation":"(Jones et al., 2021)","noteIndex":0},"citationItems":[{"id":5079,"uris":["http://zotero.org/users/10139248/items/GBST9CGQ"],"itemData":{"id":5079,"type":"article-journal","abstract":"Police employees in the United Kingdom face increased work demands, against a backdrop of increasing crime rates and continued underfunding, due to the ongoing impact of austerity. Stress and mental illness in policing populations is a major concern for the police themselves, and for the communities they serve. The use of cognitive– behavioral one-to-one coaching (CBC) in critical performance contexts has received scant research attention. But CBC could be particularly useful as a stress-management intervention in highly demanding occupational contexts such as policing. The current study applies a pre–post experimental field design to examine the effect of one-to-one CBC with a sample of 50 senior police personnel in the United Kingdom. Participants received 8 bespoke one-to-one CBC sessions each, and data were collected at preintervention, postintervention, and follow-up phases. Data showed that CBC decreased maladaptive cognitions (irrational beliefs) and increased self-determined motivation and the satisfaction of basic psychological needs (well-being) in senior police personnel. Hair cortisol levels were used to determine changes in stress, but data did not suggest that CBC had a meaningful effect on pre–post cortisol levels. Social validation data indicated that CBC facilitated stress coping and corroborated statistical analyses. The applied issues surrounding the use of CBC in critical performance contexts are discussed, along with guidance for the future use of CBC in applied psychology research.","container-title":"International Journal of Stress Management","DOI":"10.1037/str0000218","ISSN":"1573-3424, 1072-5245","issue":"1","journalAbbreviation":"International Journal of Stress Management","language":"en","page":"46-60","source":"DOI.org (Crossref)","title":"The effects of a cognitive–behavioral stress intervention on the motivation and psychological well-being of senior U.K. police personnel.","volume":"28","author":[{"family":"Jones","given":"Jennifer"},{"family":"Turner","given":"Martin J."},{"family":"Barker","given":"Jamie B."}],"issued":{"date-parts":[["2021"]]}}}],"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Jones et al., 2021)</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68DCB6BE"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5C50B527" w14:textId="77777777" w:rsidTr="008408AC">
        <w:trPr>
          <w:jc w:val="center"/>
        </w:trPr>
        <w:tc>
          <w:tcPr>
            <w:tcW w:w="1319" w:type="dxa"/>
          </w:tcPr>
          <w:p w14:paraId="3069B8E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RvLst9dV","properties":{"formattedCitation":"(Jones et al., 2013)","plainCitation":"(Jones et al., 2013)","noteIndex":0},"citationItems":[{"id":5081,"uris":["http://zotero.org/users/10139248/items/KRWWA2AM"],"itemData":{"id":5081,"type":"article-journal","abstract":"Objective: Rest and Recuperation (R&amp;R) is a period of home leave taken during an operational deployment; we sought to examine the relationship between taking R&amp;R and mental health. Design: A survey-based post-intervention evaluation. Setting: UK Participants: 232 members of the UK Armed Forces; 42 of which completed pre and post R&amp;R surveys. Main Outcome Measures: Alcohol use, Post Traumatic Stress Disorder, Common Mental Disorder Symptoms and R&amp;R experiences.\nResults: 12.1% of respondents (n=27) reported symptoms of common mental disorder and 3.7% (n=8) reported probable PTSD. 50.0% (n=110) reported hazardous use of alcohol during R&amp;R. In the pre- and post-assessed sample, mental health status and alcohol use levels were similar at both survey points. Using principal component analysis, five components of R&amp;R were identified; mentally switching off from deployment, travel experience, physical recovery, relaxation, rest and social support. R&amp;R was extremely popular and although it did not improve mental health overall, the ability to engage with or derive satisfaction from aspects of the five components was significantly associated with better mental health and less alcohol use at the end of R&amp;R.\nConclusion: Operational commanders should advise personnel about the best way to actively engage with R&amp;R before they leave theatre and be aware of the significant detrimental impact of disrupted travel arrangements upon the ability to benefit from R&amp;R.","container-title":"Journal of the Royal Society of Medicine","DOI":"10.1177/0141076813491085","ISSN":"0141-0768, 1758-1095","issue":"11","journalAbbreviation":"J R Soc Med","language":"en","page":"447-455","source":"DOI.org (Crossref)","title":"An evaluation of the psychological impact of operational rest and recuperation in United Kingdom Armed Forces personnel: a post-intervention survey","title-short":"An evaluation of the psychological impact of operational rest and recuperation in United Kingdom Armed Forces personnel","volume":"106","author":[{"family":"Jones","given":""},{"family":"Fertout","given":"Mohammed"},{"family":"Parsloe","given":"Laura"},{"family":"Greenberg","given":"Neil"}],"issued":{"date-parts":[["2013"]]}}}],"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Jones et al., 2013)</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62E73E5F"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77C04C78" w14:textId="77777777" w:rsidTr="008408AC">
        <w:trPr>
          <w:jc w:val="center"/>
        </w:trPr>
        <w:tc>
          <w:tcPr>
            <w:tcW w:w="1319" w:type="dxa"/>
          </w:tcPr>
          <w:p w14:paraId="1F426F90"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iYO7y0DT","properties":{"formattedCitation":"(Joyce et al., 2019)","plainCitation":"(Joyce et al., 2019)","noteIndex":0},"citationItems":[{"id":4950,"uris":["http://zotero.org/users/10139248/items/9QAK7YM8"],"itemData":{"id":4950,"type":"article-journal","abstract":"Background: A growing body of research suggests that resilience training can play a pivotal role in creating mentally healthy workplaces, particularly with regard to protecting the long-term well-being of workers. Emerging research describes positive outcomes from various types of resilience training programs (RTPs) among different occupational groups. One specific group of workers that may benefit from this form of proactive resilience training is first responders. Given the nature of their work, first responders are frequently exposed to stressful circumstances and potentially traumatic events, which may impact their overall resilience and well-being over time.\nObjective: This study aimed to examine whether a mindfulness-based RTP (the Resilience@Work [RAW] Mindfulness Program) delivered via the internet can effectively enhance resilience among a group of high-risk workers.\nMethods: We conducted a cluster randomized controlled trial (RCT) comprising 24 Primary Fire and Rescue and Hazmat stations within New South Wales. Overall, 12 stations were assigned to the 6-session RAW Mindfulness Program and 12 stations were assigned to the control condition. A total of 143 active full-time firefighters enrolled in the study. Questionnaires were administered at baseline, immediately post training, and at 6-month follow-up. Measurements examined change in both adaptive and bounce-back resilience as well as several secondary outcomes examining resilience resources and acceptance and mindfulness skills.\nResults: Mixed-model repeated measures analysis found that the overall test of group-by-time interaction was significant (P=.008), with the intervention group increasing in adaptive resilience over time. However, no significant differences were found between the intervention group and the control group in terms of change in bounce-back resilience (P=.09). At 6-month follow-up, the group receiving the RAW intervention had an average increase in their resilience score of 1.3, equating to a moderate-to-large effect size compared with the control group of 0.73 (95% CI 0.38-1.06). Per-protocol analysis found that compared with the control group, the greatest improvements in adaptive resilience were observed among those who completed most of the RAW program, that is, 5 to 6 sessions (P=.002).\nConclusions: The results of this RCT suggest that mindfulness-based resilience training delivered in an internet format can create improvements in adaptive resilience and related resources among high-risk workers, such as first responders. Despite a number of limitations, the results of this study suggest that the RAW Mindfulness Program is an effective, scalable, and practical means of delivering online resilience training in high-risk workplace settings. To the best of our knowledge, this is the first time a mindfulness-based RTP delivered entirely via the internet has been tested in the workplace.","container-title":"Journal of Medical Internet Research","DOI":"10.2196/12894","ISSN":"1438-8871","issue":"2","journalAbbreviation":"J Med Internet Res","language":"en","page":"129-133","source":"DOI.org (Crossref)","title":"Resilience@Work Mindfulness Program: Results From a Cluster Randomized Controlled Trial With First Responders","title-short":"Resilience@Work Mindfulness Program","volume":"21","author":[{"family":"Joyce","given":"Sadhbh"},{"family":"Shand","given":"Fiona"},{"family":"Lal","given":"Tara J"},{"family":"Mott","given":"Brendan"},{"family":"Bryant","given":"Richard A"},{"family":"Harvey","given":"Samuel B"}],"issued":{"date-parts":[["2019"]]}}}],"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Joyce et al., 2019)</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52BEAB5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4551E029" w14:textId="77777777" w:rsidTr="008408AC">
        <w:trPr>
          <w:jc w:val="center"/>
        </w:trPr>
        <w:tc>
          <w:tcPr>
            <w:tcW w:w="1319" w:type="dxa"/>
          </w:tcPr>
          <w:p w14:paraId="2742A150"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mTRRI6Gd","properties":{"formattedCitation":"(Judkins &amp; Bradley, 2017)","plainCitation":"(Judkins &amp; Bradley, 2017)","noteIndex":0},"citationItems":[{"id":4952,"uris":["http://zotero.org/users/10139248/items/QHGMC5N3"],"itemData":{"id":4952,"type":"article-journal","abstract":"Background: The management of Combat and Operational Stress Reactions (COSR) within an operational environment is a multidimensional process. The aim is to help prevent behavioral health problems, preserve combat power, and increase return to duty rates for combat stress related casualties. In some COSR cases, enhanced services are required and the Combat and Operational Stress Control (COSC) Clinic refers Service Members (SMs) to the Freedom Restoration Clinic (FRC). The purpose was to describe a deployed restoration center in Afghanistan and examine the long-term effectiveness of those services. Methods: The data analyzed were obtained by a retrospective clinical records review from the participants’ responses to the Outcome Questionnaire-45.2 (OQ-45.2) and a 30-Day Post-Restoration Program Survey created by the occupational therapist. The OQ-45.2 was administered pretreatment and immediately post-treatment. In addition, the OQ-45.2 and 30-Day Post-Restoration Program Survey was sent electronically by secure e-mail to each participant 30 days after treatment. These outcome measures were part of the standard operating procedures and were ongoing for the duration of the FRC restoration program. Descriptive statistics and frequencies were computed to describe participant characteristics. Paired t-tests were used to compare the means of the OQ45.2 total and subscale scores at pretreatment versus post-treatment and post-treatment versus 30-day follow-up. Findings: There were 37 participants with an average age of 29 years, primarily Army (81.1%), served in combat-support roles (75.6%), and reported no exposure to combat (89.2%). The results showed a statistically signiﬁcant decrease ( p &lt; 0.001) in OQ-45.2 scores from pre to post for the total score and for each subscale. There was no signiﬁcant difference in means when comparing post versus 30 days. Lastly, the top ﬁve utilized classes were anger management (78%), goal setting (76%), resiliency (76%), stress management (76%), and positive thinking (76%); 81% of SMs reported that they are almost always or sometimes using the lessons learned from the FRC. Discussion: This performance improvement project described an occupational therapist’s role within a COSC restoration center and examined the effectiveness of the FRC program. There were several limitations: no control/comparison groups, use of only one clinical assessment tool, and a short follow-up. This performance improvement evaluation provides some empirical support for the utility of the COSC FRC program in reducing psychological distress in SM in a deployed environment.","container-title":"Military Medicine","DOI":"10.7205/MILMED-D-16-00311","ISSN":"0026-4075, 1930-613X","issue":"7","journalAbbreviation":"Military Medicine","language":"en","page":"1755-1762","source":"DOI.org (Crossref)","title":"A Review of the Effectiveness of a Combat and Operational Stress Control Restoration Center in Afghanistan","volume":"182","author":[{"family":"Judkins","given":"Jason L."},{"family":"Bradley","given":"Devvon L."}],"issued":{"date-parts":[["2017"]]}}}],"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Judkins &amp; Bradley, 2017)</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42334E5B"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00DF7DFC" w14:textId="77777777" w:rsidTr="008408AC">
        <w:trPr>
          <w:jc w:val="center"/>
        </w:trPr>
        <w:tc>
          <w:tcPr>
            <w:tcW w:w="1319" w:type="dxa"/>
          </w:tcPr>
          <w:p w14:paraId="71115C55"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lastRenderedPageBreak/>
              <w:fldChar w:fldCharType="begin"/>
            </w:r>
            <w:r w:rsidRPr="008408AC">
              <w:rPr>
                <w:rFonts w:asciiTheme="minorHAnsi" w:hAnsiTheme="minorHAnsi" w:cs="Arial"/>
                <w:color w:val="000000" w:themeColor="text1"/>
                <w:sz w:val="22"/>
                <w:szCs w:val="22"/>
              </w:rPr>
              <w:instrText xml:space="preserve"> ADDIN ZOTERO_ITEM CSL_CITATION {"citationID":"7XmAFOa0","properties":{"formattedCitation":"(Khatib et al., 2022)","plainCitation":"(Khatib et al., 2022)","noteIndex":0},"citationItems":[{"id":4958,"uris":["http://zotero.org/users/10139248/items/EYXSJBV2"],"itemData":{"id":4958,"type":"article-journal","abstract":"Law enforcement officers are at risk of decreased mental and physical health due to the high demands and stressful nature of police work. Self-regulatory cognitive training may be particularly efficacious for law enforcement officers. The present study examined the feasibility and efficacy of three standardized, 8-week mindfulness-based interventions: MindfulnessBased Stress Reduction (MBSR), Mindfulness-Based Resilience Training (MBRT), and Mindful Performance Enhancement, Awareness, and Knowledge (mPEAK) to foster psychological well-being for law enforcement officers. We expected no between group differences in outcomes. Further, we hypothesized that increases in dispositional mindfulness would mediate reductions in aggression and improvements in well-being. Eighty-four law enforcement officers were recruited. All procedures were performed online. Participants completed measures of aggression, stress, depression, emotion dysregulation, anxiety, and mindfulness. Seventy-nine officers were then randomized into one of three interventions: MBSR, MBRT, or mPEAK. Participants completed study assessments, again, after 4 and 8 weeks of mindfulness training. Fifty officers (median age</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 xml:space="preserve">44; 34 male) completed their assigned training. At baseline, 92% of police officers reported moderate to high levels of stress. The mPEAK program exhibited a 24% attrition rate, while MBSR and MBRT showed attrition rates of 44% and 41% respectively. There were no significant outcome differences between groups. Participants reported significant decreases in aggression and stress after training. Depression, difficulties in emotion regulation, and anxiety scores also decreased significantly. Importantly, increases in dispositional mindfulness mediated the relationship between aggression and stress and depression. These data indicate that mindfulness training may produce improvements in well-being in a sample of highly stressed police officers.","container-title":"Journal of Police and Criminal Psychology","DOI":"10.1007/s11896-022-09554-2","ISSN":"0882-0783, 1936-6469","issue":"4","journalAbbreviation":"J Police Crim Psych","language":"en","page":"972-983","source":"DOI.org (Crossref)","title":"Mindfulness Meditation Training Reduces Aggression and Improves Well-Being in Highly Stressed Law Enforcement Officers","volume":"37","author":[{"family":"Khatib","given":"Lora"},{"family":"Glaser-Reich","given":"Joseph"},{"family":"Mosbey","given":"Dwayne"},{"family":"Oliva","given":"Valeria"},{"family":"Riegner","given":"Gabriel"},{"family":"Dean","given":"Jon G."},{"family":"Harth","given":"Noriko M."},{"family":"Zeidan","given":"Fadel"}],"issued":{"date-parts":[["202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Khatib et al., 2022)</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4210281B"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5F02678C" w14:textId="77777777" w:rsidTr="008408AC">
        <w:trPr>
          <w:jc w:val="center"/>
        </w:trPr>
        <w:tc>
          <w:tcPr>
            <w:tcW w:w="1319" w:type="dxa"/>
          </w:tcPr>
          <w:p w14:paraId="18F0EEC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EyqI8YSR","properties":{"formattedCitation":"(Kline et al., 2024)","plainCitation":"(Kline et al., 2024)","noteIndex":0},"citationItems":[{"id":4960,"uris":["http://zotero.org/users/10139248/items/UIQSADKI"],"itemData":{"id":4960,"type":"article-journal","container-title":"Psychological Trauma: Theory, Research, Practice, and Policy","DOI":"10.1037/tra0001621","ISSN":"1942-969X, 1942-9681","issue":"3","journalAbbreviation":"Psychological Trauma: Theory, Research, Practice, and Policy","language":"en","license":"http://www.apa.org/pubs/journals/resources/open-access.aspx","page":"502-510","source":"DOI.org (Crossref)","title":"Residual posttraumatic stress disorder and depression symptoms following a residential posttraumatic stress disorder treatment program for U.S. active duty service members.","volume":"16","author":[{"family":"Kline","given":"Alexander C."},{"family":"McCabe","given":"Cameron T."},{"family":"Campbell","given":"Justin S."},{"family":"Walter","given":"Kristen H."}],"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Kline et al., 2024)</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6E055E5F"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4B0A8B33" w14:textId="77777777" w:rsidTr="008408AC">
        <w:trPr>
          <w:jc w:val="center"/>
        </w:trPr>
        <w:tc>
          <w:tcPr>
            <w:tcW w:w="1319" w:type="dxa"/>
          </w:tcPr>
          <w:p w14:paraId="7A4B3FD8"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B8PT8Bwv","properties":{"formattedCitation":"(Krick &amp; Felfe, 2020)","plainCitation":"(Krick &amp; Felfe, 2020)","noteIndex":0},"citationItems":[{"id":4964,"uris":["http://zotero.org/users/10139248/items/VJPRQEGI"],"itemData":{"id":4964,"type":"article-journal","abstract":"There is a growing interest to use mindfulness-based interventions (MBIs) for occupational health promotion. As most evidence for the beneficial effects comes from convenience samples in the social/education/health sector, it is still an open question if MBIs are effective in other contexts, or for whom MBIs are more effective. In addition, self-selection and sample characteristics may have biased previous findings. Theoretically and practically, it is important to know whether MBIs are also effective for nonselective samples outside the social and health sector, especially in agentic and male-oriented cultures. Therefore, this study investigates the effects of a MBI on physiological and psychological criteria in a nonselective sample of police officers. Moreover, this study examines whether effectiveness depends on participants’ personality (neuroticism, openness, and conscientiousness) and on perceived social norms toward MBIs. Using a pre–post intervention design, N ϭ 267 police officers were randomly assigned to an intervention group receiving a 6-week intervention and to a control group. Repeatedmeasures analysis of variance showed a positive effect on heart rate variability and a stronger reduction of psychological strain, health complaints, and negative affect, as well as more improvement of mindfulness and self-care in the intervention group in comparison with the control group. Additionally, participants higher in neuroticism and openness benefitted more, and the effectiveness was stronger for those who perceived a favorable social norm toward MBIs. Our findings provide evidence that participants with male-oriented occupations may also benefit from a MBI. The importance of individual differences and the social context is discussed.","container-title":"Journal of Occupational Health Psychology","DOI":"10.1037/ocp0000159","ISSN":"1939-1307, 1076-8998","issue":"2","journalAbbreviation":"Journal of Occupational Health Psychology","language":"en","page":"99-112","source":"DOI.org (Crossref)","title":"Who benefits from mindfulness? The moderating role of personality and social norms for the effectiveness on psychological and physiological outcomes among police officers.","title-short":"Who benefits from mindfulness?","volume":"25","author":[{"family":"Krick","given":"Annika"},{"family":"Felfe","given":"Jörg"}],"issued":{"date-parts":[["2020"]]}}}],"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Krick &amp; Felfe, 2020)</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33DD4771"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2743E79C" w14:textId="77777777" w:rsidTr="008408AC">
        <w:trPr>
          <w:jc w:val="center"/>
        </w:trPr>
        <w:tc>
          <w:tcPr>
            <w:tcW w:w="1319" w:type="dxa"/>
          </w:tcPr>
          <w:p w14:paraId="6E8AF280"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ftB0xM6a","properties":{"formattedCitation":"(Krick &amp; Felfe, 2024)","plainCitation":"(Krick &amp; Felfe, 2024)","noteIndex":0},"citationItems":[{"id":4966,"uris":["http://zotero.org/users/10139248/items/LRPSPM3Y"],"itemData":{"id":4966,"type":"article-journal","abstract":"Objectives  While stressors of military deployment are known to have profound effects on health, less is known about effective methods for promoting health. A few studies have examined the effectiveness of mindfulness-based interventions (MBIs) in this context; however, fewer have used an active control group and objective health indicators. Therefore, this study examined the effects of an MBI in comparison to a similarly structured traditional stress management intervention (progressive muscle relaxation, PMR) on health indicators among military personnel.\nMethod  Using a 2 (pre vs. post) × 3 (group: MBI, PMR vs. inactive control group, ICG) experimental mixed design, participants (MBI, n = 118; PMR, n = 55; ICG, n = 156) answered baseline and post-intervention self-reported measures. Physiological parameters were assessed before and after each session.\nResults  Results showed that MBI is superior to PMR and ICG, leading to higher increases in mindfulness, positive affect, and self-care, and greater decreases in physical complaints. This is also confirmed by objective data. Participants in the MBI demonstrated improved heart rate variability and reduced heart rate, while no change was evident for PMR and ICG. However, both MBI and PMR were equally effective in reducing strain.\nConclusions  This study provides further evidence for the effectiveness of MBIs in this specific professional group based on rigorous methodology (comparing to a competing intervention, self-reported and objective measures). MBI is even more effective than PMR as a traditional health intervention in terms of promoting mindfulness, positive affect, and health behavior, as well as reducing complaints.","container-title":"Mindfulness","DOI":"10.1007/s12671-023-02281-7","ISSN":"1868-8527, 1868-8535","issue":"1","journalAbbreviation":"Mindfulness","language":"en","page":"80-99","source":"DOI.org (Crossref)","title":"Comparing the Effectiveness of a Mindfulness-Based Intervention and Progressive Muscle Relaxation in a Military Context","volume":"15","author":[{"family":"Krick","given":"Annika"},{"family":"Felfe","given":"Jörg"}],"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Krick &amp; Felfe, 2024)</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63860392"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5B5DF7DF" w14:textId="77777777" w:rsidTr="008408AC">
        <w:trPr>
          <w:jc w:val="center"/>
        </w:trPr>
        <w:tc>
          <w:tcPr>
            <w:tcW w:w="1319" w:type="dxa"/>
          </w:tcPr>
          <w:p w14:paraId="731910E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IOjDOJKv","properties":{"formattedCitation":"(Leggett et al., 2013)","plainCitation":"(Leggett et al., 2013)","noteIndex":0},"citationItems":[{"id":4968,"uris":["http://zotero.org/users/10139248/items/5M5XDJYJ"],"itemData":{"id":4968,"type":"article-journal","container-title":"Journal of Burn Care &amp; Research","DOI":"10.1097/BCR.0b013e31828c7397","ISSN":"1559-047X","issue":"5","journalAbbreviation":"Journal of Burn Care &amp; Research","language":"en","page":"521-528","source":"DOI.org (Crossref)","title":"A Pilot Study Examining Moral Distress in Nurses Working in One United States Burn Center:","title-short":"A Pilot Study Examining Moral Distress in Nurses Working in One United States Burn Center","volume":"34","author":[{"family":"Leggett","given":"Jeanie M."},{"family":"Wasson","given":"Katherine"},{"family":"Sinacore","given":"James M."},{"family":"Gamelli","given":"Richard L."}],"issued":{"date-parts":[["2013"]]}}}],"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Leggett et al., 2013)</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23AA67D4"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62AC5436" w14:textId="77777777" w:rsidTr="008408AC">
        <w:trPr>
          <w:jc w:val="center"/>
        </w:trPr>
        <w:tc>
          <w:tcPr>
            <w:tcW w:w="1319" w:type="dxa"/>
          </w:tcPr>
          <w:p w14:paraId="3EFB0745"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xEYChV6T","properties":{"formattedCitation":"(Leonard &amp; Alison, 1999, p. 199)","plainCitation":"(Leonard &amp; Alison, 1999, p. 199)","noteIndex":0},"citationItems":[{"id":4970,"uris":["http://zotero.org/users/10139248/items/8C958WX3"],"itemData":{"id":4970,"type":"article-journal","container-title":"Work &amp; Stress","DOI":"10.1080/026783799296110","ISSN":"0267-8373, 1464-5335","issue":"2","journalAbbreviation":"Work &amp; Stress","language":"en","page":"144-161","source":"DOI.org (Crossref)","title":"Critical incident stress debriefing and its effects on coping strategies and anger in a sample of Australian police officers involved in shooting incidents","volume":"13","author":[{"family":"Leonard","given":"Ross"},{"family":"Alison","given":"Laurence"}],"issued":{"date-parts":[["1999"]]}},"locator":"199"}],"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Leonard &amp; Alison, 1999)</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3F52B310"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3F56C990" w14:textId="77777777" w:rsidTr="008408AC">
        <w:trPr>
          <w:jc w:val="center"/>
        </w:trPr>
        <w:tc>
          <w:tcPr>
            <w:tcW w:w="1319" w:type="dxa"/>
          </w:tcPr>
          <w:p w14:paraId="08278EF0"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jN2DxqLl","properties":{"formattedCitation":"(Mackintosh et al., 2017)","plainCitation":"(Mackintosh et al., 2017)","noteIndex":0},"citationItems":[{"id":4974,"uris":["http://zotero.org/users/10139248/items/FEHFFPST"],"itemData":{"id":4974,"type":"article-journal","abstract":"Objective: Anger is a symptom of post-traumatic stress disorder (PTSD) associated with a range of clinical and functional impairments, and may be especially prevalent among veterans with PTSD. Effective anger management therapies exist but may be undermined by poor engagement or lack of treatment availability. Finding ways to engage veterans in anger management therapy or to improve access can be helpful in improving clinical outcomes. This randomized controlled trial compared anger management treatment (AMT) with AMT augmented by a mobile application (app) system, Remote Exercises for Learning Anger and Excitation Management (RELAX). Methods: Participants were 58 veterans enrolled in 12 sessions of either AMT alone or AMT with the RELAX system (AMT + RELAX). The RELAX system includes the RELAX app, a wearable heart rate monitor, a remote server, and a webbased therapist interface. RELAX allows the user to practice skills, monitor symptoms, and record physiological data. The server collects data on app use. A web-based interface allows the therapist to access data on between-session practice, and skills use. Measures administered at baseline, post-treatment, and 3-and 6-month follow-up include state and trait anger, dimensions of anger, PTSD, depression, interpersonal functioning, and satisfaction. We used multilevel modeling to account for the nesting of time points within participants and participants within treatment groups. Predictors were Treatment Condition (AMT + RELAX and AMT), Linear Time (baseline, post-treatment, 3-and 6-month follow-up), and Quadratic Time and Treatment Condition × Linear Time interaction. All analyses were conducted using SPSS 21 (Armonk, New York). Approval was obtained from the institutional review board. Results: Across groups, the treatment dropout rate was 13.8%; of those who remained in treatment, 90% received an adequate dose of treatment (10 or more sessions). There were no signiﬁcant differences between groups on attendance or treatment completion. Participants in both treatments demonstrated statistically signiﬁcant and clinically meaningful reductions in anger severity and signiﬁcant post-treatment reductions in PTSD. Veterans did not report signiﬁcant changes in depression or interpersonal functioning. Veterans in the AMT + RELAX group reported spending signiﬁcantly less time on homework assignments, and they rated the AMT + RELAX app as helpful and easy to use, with these ratings improving over time. Conclusion: Findings suggest that AMT + RELAX was beneﬁcial in reducing anger symptoms and promoting efﬁcient use of the between-session practice; however, AMT + RELAX did not outperform AMT. This study is an important contribution as it is one of the ﬁrst randomized controlled trials to study the efﬁcacy of a technologyenhanced, evidence-based psychotherapy for anger management. Findings are limited because of small sample size and modiﬁcations to the technology during the trial. However, the results highlight the possible beneﬁts of mobile app–supported treatment, including increasing the accessibility of treatment, lowering therapist workload, reducing costs of treatment, reducing practice time, and enabling new activities and types of treatments. This study presents preliminary evidence that mobile apps can be a valuable addition to treatment for patients with anger difﬁculties. Future research should evaluate how much therapist involvement is needed to support anger management.","container-title":"Military Medicine","DOI":"10.7205/MILMED-D-17-00063","ISSN":"0026-4075, 1930-613X","issue":"11","journalAbbreviation":"Military Medicine","language":"en","page":"1941-1949","source":"DOI.org (Crossref)","title":"Using a Mobile Application in the Treatment of Dysregulated Anger Among Veterans","volume":"182","author":[{"family":"Mackintosh","given":"Margaret-Anne"},{"family":"Niehaus","given":"James"},{"family":"Taft","given":"Casey T."},{"family":"Marx","given":"Brian P."},{"family":"Grubbs","given":"Kathleen"},{"family":"Morland","given":"Leslie A."}],"issued":{"date-parts":[["2017"]]}}}],"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Mackintosh et al., 2017)</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70A32F34"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Low</w:t>
            </w:r>
          </w:p>
        </w:tc>
      </w:tr>
      <w:tr w:rsidR="00E51F13" w:rsidRPr="008408AC" w14:paraId="04C2E468" w14:textId="77777777" w:rsidTr="008408AC">
        <w:trPr>
          <w:jc w:val="center"/>
        </w:trPr>
        <w:tc>
          <w:tcPr>
            <w:tcW w:w="1319" w:type="dxa"/>
          </w:tcPr>
          <w:p w14:paraId="7F7F73E6"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mV6XsgbT","properties":{"formattedCitation":"(Maguire et al., 2024)","plainCitation":"(Maguire et al., 2024)","noteIndex":0},"citationItems":[{"id":4976,"uris":["http://zotero.org/users/10139248/items/LTDUF55N"],"itemData":{"id":4976,"type":"article-journal","abstract":"Objective: The aim of the study is to test the efficacy of the 22ZERO Trauma Resiliency Protocol (TR-P) on posttraumatic stress disorder (PTSD) symptom severity among current and former law enforcement officers. Methods: The study used a retrospective, pre/post intervention design to test the effects of the TR-P on measures of self-reported symptom severity. Results: One hundred twenty-eight current and former law enforcement officers were exposed to the TR-P treatment. All participants were administered the PTSD Checklist for DSM-5 PTSD Checklist and other psychological assessments before and after exposure. Participants experienced a significant reduction in symptom severity, suggesting that exposure to the TR-P reduced the effects of PTSD in this sample of law enforcement officers. Conclusions: The 22ZERO TR-P may be an efficacious mechanism for reducing PTSD symptom severity among current and former law enforcement officers. It should be tested using a randomized trial and a longer follow-up period.","container-title":"Journal of Occupational &amp; Environmental Medicine","DOI":"10.1097/JOM.0000000000003131","ISSN":"1076-2752, 1536-5948","issue":"8","journalAbbreviation":"J Occup Environ Med","language":"en","page":"662-665","source":"DOI.org (Crossref)","title":"A Pilot Study of a Trauma Resiliency Protocol for Law Enforcement Officers With Posttraumatic Stress Disorder Symptoms","volume":"66","author":[{"family":"Maguire","given":"Edward R."},{"family":"De Andrade","given":"Thais Moreira"},{"family":"Melchor","given":"Brenda"}],"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Maguire et al., 2024)</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578E2F8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7E6AD12C" w14:textId="77777777" w:rsidTr="008408AC">
        <w:trPr>
          <w:jc w:val="center"/>
        </w:trPr>
        <w:tc>
          <w:tcPr>
            <w:tcW w:w="1319" w:type="dxa"/>
          </w:tcPr>
          <w:p w14:paraId="43C11564"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MFnrMqj5","properties":{"formattedCitation":"(Mainsbridge et al., 2020, p. 202)","plainCitation":"(Mainsbridge et al., 2020, p. 202)","noteIndex":0},"citationItems":[{"id":4255,"uris":["http://zotero.org/users/10139248/items/3A7IPSYS"],"itemData":{"id":4255,"type":"article-journal","abstract":"There is evidence that movement-based microbreaks can improve the cardiovascular health of desk-based employees, but their effect on mood states is yet to be investigated. As daily work tasks can potentially result in the loss of physical and psychological resources, the objective of this study was to measure the effect of movement microbreaks during formal work time on mood states. In a randomized-controlled pilot study with repeated measures (baseline, post-test, washout) of self-reported job stress and mood states (fatigue and vigor), police ofﬁcers (N = 43) were exposed to movement microbreaks during work hours. A multivariate signiﬁcant difference between groups was noted after the intervention period. Further analysis revealed that the experimental group reported a latent reduction in job-related stress after the 3-months washout period. Although the study was conducted with a small sample, our preliminary ﬁndings suggest that interrupting sedentary work with movement microbreaks may have beneﬁcial effects on employee mental health. The implications of movement microbreaks for mitigating work-related stress of ﬁrst responders, including police, is discussed, along with directives for future research.","container-title":"Frontiers in Public Health","DOI":"10.3389/fpubh.2020.00215","ISSN":"2296-2565","journalAbbreviation":"Front. Public Health","language":"en","page":"215","source":"DOI.org (Crossref)","title":"Taking a Stand for Office-Based Workers' Mental Health: The Return of the Microbreak","title-short":"Taking a Stand for Office-Based Workers' Mental Health","volume":"8","author":[{"family":"Mainsbridge","given":"Casey Peter"},{"family":"Cooley","given":"Dean"},{"family":"Dawkins","given":"Sarah"},{"family":"De Salas","given":"Kristy"},{"family":"Tong","given":"Jiajin"},{"family":"Schmidt","given":"Matthew Wade"},{"family":"Pedersen","given":"Scott J."}],"issued":{"date-parts":[["2020",6,11]]}},"locator":"20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Mainsbridge et al., 2020)</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615E6C3A"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Low</w:t>
            </w:r>
          </w:p>
        </w:tc>
      </w:tr>
      <w:tr w:rsidR="00E51F13" w:rsidRPr="008408AC" w14:paraId="5B8DF1CD" w14:textId="77777777" w:rsidTr="008408AC">
        <w:trPr>
          <w:jc w:val="center"/>
        </w:trPr>
        <w:tc>
          <w:tcPr>
            <w:tcW w:w="1319" w:type="dxa"/>
          </w:tcPr>
          <w:p w14:paraId="62E7789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of0RCHsj","properties":{"formattedCitation":"(Maloney et al., 2024)","plainCitation":"(Maloney et al., 2024)","noteIndex":0},"citationItems":[{"id":4980,"uris":["http://zotero.org/users/10139248/items/28I8P5F6"],"itemData":{"id":4980,"type":"article-journal","abstract":"Objective: Emergency medical services (EMS) Code Lavender was developed to support EMS clinicians after stressful events via consistent recognition of events, informal peer support, and intentional acts of kindness. This study evaluated changes in burnout screening tool responses of EMS clinicians in response to program implementation and the coincidental start of coronavirus disease 2019.\nMethods: Anonymous surveys with demographic questions and 2 burnout screening tools were distributed before program implementation (spring 2020) and 20 months later (fall 2021). Analysis included t-tests, Fisher exact tests, and multivariable linear regression.\nResults: Seventy-seven preprogram (59% response rate) and 108 intraprogram (88% response rate) survey responses were included. No changes existed between preprogram and intraprogram responses across all subscale scores. Sex was associated with depersonalization subscale scores, with men having scores 1.53 (95% conﬁdence interval [CI] 0.11-2.95) higher than women. Compared with emergency medical technicians, paramedics had higher compassion satisfaction (OR 3.50; 95% CI 1.79-5.70) and personal accomplishment scores (OR 2.40; 95% CI 1.08-3.71). Transport nurses had higher personal accomplishment (OR 3.29; 95% CI 1.18-5.40), depersonalization (OR 3.73; 95% CI 1.19-6.26), and rates of burnout symptoms (OR 0.54; 95% CI 0.09-0.98) than emergency medical technicians.\nConclusion: The organizational commitment, peer support, and authentic leadership of EMS Code Lavender may attenuate work-related stressors among EMS clinicians. © 2024 Air Medical Journal Associates. Published by Elsevier Inc. All rights reserved.","container-title":"Air Medical Journal","DOI":"10.1016/j.amj.2024.03.005","ISSN":"1067991X","issue":"4","journalAbbreviation":"Air Medical Journal","language":"en","page":"333-339","source":"DOI.org (Crossref)","title":"Informal Peer Support and Intentional Acts of Kindness May Attenuate the Impact of Work-Related Stressors on Compassion Satisfaction, Secondary Traumatic Stress, and Burnout of Emergency Medical Services Clinicians","volume":"43","author":[{"family":"Maloney","given":"Lauren M."},{"family":"Hoffman","given":"Jason"},{"family":"Peralta","given":"Edder"},{"family":"Princi","given":"Rudolph"},{"family":"Thode","given":"Henry C."},{"family":"DiDonato","given":"Christopher"},{"family":"LaBarbera","given":"Anthony"},{"family":"Williams","given":"Sarah"}],"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Maloney et al., 2024)</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650A69E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2DA67188" w14:textId="77777777" w:rsidTr="008408AC">
        <w:trPr>
          <w:trHeight w:val="181"/>
          <w:jc w:val="center"/>
        </w:trPr>
        <w:tc>
          <w:tcPr>
            <w:tcW w:w="1319" w:type="dxa"/>
          </w:tcPr>
          <w:p w14:paraId="6F821D5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aYjlIwOM","properties":{"formattedCitation":"(Markwell et al., 2016)","plainCitation":"(Markwell et al., 2016)","noteIndex":0},"citationItems":[{"id":4982,"uris":["http://zotero.org/users/10139248/items/DPIRKXF4"],"itemData":{"id":4982,"type":"article-journal","abstract":"Purpose and Design: Snack and Relax® (S&amp;R), a program providing healthy snacks and holistic relaxation modalities to hospital employees, was evaluated for immediate impact. A cross-sectional survey was then conducted to assess the professional quality of life (ProQOL) in registered nurses (RNs); compare S&amp;R participants/nonparticipants on compassion satisfaction (CS), burnout, and secondary traumatic stress (STS); and identify situations in which RNs experienced compassion fatigue or burnout and the strategies used to address these situations. Method: Pre- and post vital signs and self-reported stress were obtained from S&amp;R attendees ( N = 210). RNs completed the ProQOL Scale measuring CS, burnout, and STS ( N = 158). Findings: Significant decreases in self-reported stress, respirations, and heart rate were found immediately after S&amp;R. Low CS was noted in 28.5% of participants, 25.3% had high burnout, and 23.4% had high STS. S&amp;R participants and nonparticipants did not differ on any of the ProQOL scales. Situations in which participants experienced compassion fatigue/burnout were categorized as patient-related, work-related, and personal/family-related. Strategies to address these situations were holistic and stress reducing. Conclusion: Providing holistic interventions such as S&amp;R for nurses in the workplace may alleviate immediate feelings of stress and provide a moment of relaxation in the workday.","container-title":"Journal of Holistic Nursing","DOI":"10.1177/0898010115577977","ISSN":"0898-0101, 1552-5724","issue":"1","journalAbbreviation":"J Holist Nurs","language":"en","page":"80-90","source":"DOI.org (Crossref)","title":"Snack and Relax®: A Strategy to Address Nurses’ Professional Quality of Life","title-short":"Snack and Relax®","volume":"34","author":[{"family":"Markwell","given":"Perpetua"},{"family":"Polivka","given":"Barbara J."},{"family":"Morris","given":"Katrina"},{"family":"Ryan","given":"Carol"},{"family":"Taylor","given":"Annetra"}],"issued":{"date-parts":[["2016"]]}}}],"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Markwell et al., 2016)</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6DAD5518"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54155064" w14:textId="77777777" w:rsidTr="008408AC">
        <w:trPr>
          <w:jc w:val="center"/>
        </w:trPr>
        <w:tc>
          <w:tcPr>
            <w:tcW w:w="1319" w:type="dxa"/>
          </w:tcPr>
          <w:p w14:paraId="655E32F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E4TJ8k1W","properties":{"formattedCitation":"(McCall, 2023)","plainCitation":"(McCall, 2023)","noteIndex":0},"citationItems":[{"id":4984,"uris":["http://zotero.org/users/10139248/items/RW9V7QES"],"itemData":{"id":4984,"type":"article-journal","abstract":"Objective: The current research was performed to assess professional quality of life; identify factors associated with secondary traumatic stress, burnout, and compassion satisfaction; and evaluate the effectiveness of a peer support pilot intervention among air medical crewmembers.\nMethods: Quantitative research methods were used to assess secondary traumatic stress, compassion satisfaction, and burnout among ﬂight nurses and paramedics. Demographic variables and secondary traumatic stress, burnout, and compassion satisfaction scores using the Professional Quality of Life Scale were assessed. A comparison of survey scores obtained before and 16 months after the implementation of a piloted peer support program was performed.\nResults: Crewmembers with less experience within an air medical program and those without a support system are at the highest risk of developing secondary traumatic stress, burnout, and impaired compassion satisfaction. Observed scores for secondary traumatic stress, burnout, and compassion satisfaction suggest that peer support may be an effective intervention among air medical crewmembers. No statistically signiﬁcant differences in secondary traumatic stress, burnout, or compassion satisfaction were observed by clinical role, marital status, or years in their profession.\nConclusion: Peer support after emotionally challenging or stressful transports may combat secondary traumatic stress, compassion fatigue, and burnout. This intervention would be most beneﬁcial for crewmembers who are newer to the transport organization and lack social or familial support. © 2023 Air Medical Journal Associates. Published by Elsevier Inc. All rights reserved.TagedEn","container-title":"Air Medical Journal","DOI":"10.1016/j.amj.2023.01.004","ISSN":"1067991X","issue":"3","journalAbbreviation":"Air Medical Journal","language":"en","page":"157-162","source":"DOI.org (Crossref)","title":"Piloting Peer Support to Decrease Secondary Traumatic Stress, Compassion Fatigue, and Burnout Among Air Medical Crewmembers","volume":"42","author":[{"family":"McCall","given":"W. Travis"}],"issued":{"date-parts":[["2023"]]}}}],"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McCall, 2023)</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69D60F4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3B12E1E6" w14:textId="77777777" w:rsidTr="008408AC">
        <w:trPr>
          <w:jc w:val="center"/>
        </w:trPr>
        <w:tc>
          <w:tcPr>
            <w:tcW w:w="1319" w:type="dxa"/>
          </w:tcPr>
          <w:p w14:paraId="50B9E33F"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3Q8b7ZgQ","properties":{"formattedCitation":"(McKeon et al., 2023)","plainCitation":"(McKeon et al., 2023)","noteIndex":0},"citationItems":[{"id":5085,"uris":["http://zotero.org/users/10139248/items/MT8RZXR9"],"itemData":{"id":5085,"type":"article-journal","abstract":"Objective: Emergency service workers are at risk of experiencing poor mental health due to repeated exposure to potentially traumatic events. Promoting healthy lifestyle factors may help improve health outcomes and quality of life among this population. This study aimed to evaluate the efﬁcacy of a 10-week physical activity (PA) and diet programme delivered via Facebook for sedentary emergency service workers and their support partners on levels of psychological distress.\nMethods: We delivered a 10-week intervention via a private Facebook group facilitated by exercise physiologists, a dietitian and peer-facilitators. Weekly education modules and telehealth calls were delivered, and participants were provided with a PA tracking device (Fitbit accelerometer). A stepped-wedge design was applied to compare levels of psychological distress (K6) during baseline, to intervention by comparing slopes of change. Secondary pre–post outcomes included mental health symptoms, PA, quality of life, social support to exercise, sleep quality and suicidal ideation.\nResults: In total, N=90 participants (n=47 emergency service workers and n=43 support partners) were recruited in 4 cohorts (aged 42.3±11.5 years, 51% male). Levels of psychological distress did not change signiﬁcantly during the baseline (control) slope and reduced signiﬁcantly during the ﬁrst 6 weeks of intervention (intervention slope 1). The slopes were signiﬁcantly different, b=−0.351, p = 0.003 (i.e. the trajectories of change) and improvements plateaued until follow up. Retention was high (92%) and improvements in mental health symptoms, minutes of PA, sedentary time and quality of life were signiﬁcant.\nConclusions: Our intervention delivered via social media is feasible and associated with reduced levels of psychological distress among emergency service workers and support partners.","container-title":"DIGITAL HEALTH","DOI":"10.1177/20552076221149294","ISSN":"2055-2076, 2055-2076","issue":"4","journalAbbreviation":"DIGITAL HEALTH","language":"en","page":"25-44","source":"DOI.org (Crossref)","title":"An online mental health informed physical activity intervention for emergency service workers and their families: A stepped-wedge trial","title-short":"An online mental health informed physical activity intervention for emergency service workers and their families","volume":"9","author":[{"family":"McKeon","given":"Grace"},{"family":"Wells","given":"Ruth"},{"family":"Steel","given":"Zachary"},{"family":"Hadzi-Pavlovic","given":"Dusan"},{"family":"Teasdale","given":"Scott"},{"family":"Vancampfort","given":"Davy"},{"family":"Rosenbaum","given":"Simon"}],"issued":{"date-parts":[["2023"]]}}}],"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McKeon et al., 2023)</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064FB65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73236D76" w14:textId="77777777" w:rsidTr="008408AC">
        <w:trPr>
          <w:jc w:val="center"/>
        </w:trPr>
        <w:tc>
          <w:tcPr>
            <w:tcW w:w="1319" w:type="dxa"/>
          </w:tcPr>
          <w:p w14:paraId="5E711A88"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zN14FtUg","properties":{"formattedCitation":"(McLean, Cook, et al., 2024)","plainCitation":"(McLean, Cook, et al., 2024)","noteIndex":0},"citationItems":[{"id":4121,"uris":["http://zotero.org/users/10139248/items/ZKQZ2S6T"],"itemData":{"id":4121,"type":"article-journal","abstract":"ABSTRACT\n            \n              Introduction\n              Prolonged exposure therapy is an effective treatment for posttraumatic stress disorder that is underutilized in health systems, including the military health system. Organizational barriers to prolonged exposure implementation have been hypothesized but not systematically examined. This multisite project sought to identify barriers to increasing the use of prolonged exposure across eight military treatment facilities and describe potential solutions to addressing these barriers.\n            \n            \n              Materials and Methods\n              As part of a larger project to increase the use of prolonged exposure therapy in the military health system, we conducted a needs assessment at eight military treatment facilities. The needs assessment included analysis of clinic administrative data and a series of stakeholder interviews with behavioral health clinic providers, leadership, and support staff. Key barriers were matched with potential solutions using a rubric developed for this project. Identified facilitators, barriers, and potential solutions were summarized in a collaboratively developed implementation plan for increasing prolonged exposure therapy tailored to each site.\n            \n            \n              Results\n              There was a greater than anticipated consistency in the barriers reported by the sites, despite variation in the size and type of facility. The identified barriers were grouped into four categories: time-related barriers, provider-related barriers, barriers related to patient education and matching patients to providers, and scheduling-related barriers. Potential solutions to each barrier are described.\n            \n            \n              Conclusions\n              The findings highlight the numerous organizational-level barriers to implementing evidence-based psychotherapy in the military health system and offer potential solutions that may be helpful in addressing the barriers.","container-title":"Military Medicine","DOI":"10.1093/milmed/usac240","ISSN":"0026-4075, 1930-613X","issue":"3-4","language":"en","page":"721-731","source":"DOI.org (Crossref)","title":"Barriers and Potential Solutions to Implementing Evidence-Based PTSD Treatment in Military Treatment Facilities","volume":"189","author":[{"family":"McLean","given":"Carmen P"},{"family":"Cook","given":"Jeffrey"},{"family":"Riggs","given":"David S"},{"family":"Peterson","given":"Alan L"},{"family":"Young-McCaughan","given":"Stacey"},{"family":"Borah","given":"Elisa V"},{"family":"Comtois","given":"Katherine Anne"},{"family":"Dondanville","given":"Katherine A"},{"family":"Frick","given":"Erin"},{"family":"Haddock","given":"Christopher K"},{"family":"Mann","given":"Jeffrey"},{"family":"Reynolds","given":"David"},{"family":"Mistretta","given":"Melissa"},{"family":"Neitzer","given":"Andrea"},{"family":"Brzuchalski","given":"Amy"},{"family":"Clayton","given":"Spencer P"},{"family":"Conforte","given":"Allison M"},{"family":"DuMars","given":"Tyler D"},{"family":"Ekundayo","given":"Kendra"},{"family":"Flores","given":"Araceli"},{"family":"Hein","given":"Jessica"},{"family":"Jinkerson","given":"Jeremy"},{"family":"Keith","given":"Felicia"},{"family":"Kim","given":"Hana J"},{"family":"Link","given":"Jared S"},{"family":"Nofziger","given":"Debra"},{"family":"Pollick","given":"Kirsten"},{"family":"Ringdahl","given":"Erik N"},{"family":"Waggoner","given":"John"},{"family":"Woodworth","given":"Craig"},{"family":"Rosen","given":"Craig S"}],"issued":{"date-parts":[["2024",2,27]]}}}],"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McLean, Cook, et al., 2024)</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3413B56A"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10F4CB5B" w14:textId="77777777" w:rsidTr="008408AC">
        <w:trPr>
          <w:jc w:val="center"/>
        </w:trPr>
        <w:tc>
          <w:tcPr>
            <w:tcW w:w="1319" w:type="dxa"/>
          </w:tcPr>
          <w:p w14:paraId="312B2C6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PDBWi3bw","properties":{"formattedCitation":"(Meland et al., 2015)","plainCitation":"(Meland et al., 2015)","noteIndex":0},"citationItems":[{"id":4988,"uris":["http://zotero.org/users/10139248/items/4UXDBFKP"],"itemData":{"id":4988,"type":"article-journal","abstract":"Objective: This study sought to determine if mindfulness training (MT) has a measurable impact on stress and attentional control as measured by objective physiological and psychological means.\nBackground: Periods of persistent, intensive work demands are known to compromise recovery and attentional capacity. The effects of 4-month MT on salivary cortisol and performance on 2 computer-based cognitive tasks were tested on a military helicopter unit exposed to a prolonged period of high workload.\nMethods: MT participants were compared to a wait list control group on levels of saliva cortisol and performance on a go–no go test and a test of stimulus-driven attentional capture. Participants also reported mental demands on the go–no go test, time of wakeup, sleep duration, quality of sleep, outcome expectancies, physical activity level, self-perceived mindfulness, and symptoms of depression and anxiety.\nResults: The results from a mixed between–within analysis revealed that the MT participants compared to the control group had a larger pre to post increase in high- and low-cortisol slopes, and decrease in perceived mental demand imposed by the go–no go test.\nConclusion: MT alleviates some of the physiological stress response and the subjective mental demands of challenging tasks in a military helicopter unit during a period of high workload.","container-title":"The International Journal of Aviation Psychology","DOI":"10.1080/10508414.2015.1162639","ISSN":"1050-8414, 1532-7108","issue":"3-4","journalAbbreviation":"The International Journal of Aviation Psychology","language":"en","page":"191-208","source":"DOI.org (Crossref)","title":"Impact of Mindfulness Training on Physiological Measures of Stress and Objective Measures of Attention Control in a Military Helicopter Unit","volume":"25","author":[{"family":"Meland","given":"Anders"},{"family":"Ishimatsu","given":"Kazuma"},{"family":"Pensgaard","given":"Anne Marte"},{"family":"Wagstaff","given":"Anthony"},{"family":"Fonne","given":"Vivianne"},{"family":"Garde","given":"Anne Helene"},{"family":"Harris","given":"Anette"}],"issued":{"date-parts":[["2015"]]}}}],"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Meland et al., 2015)</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6053FBEE"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5E307531" w14:textId="77777777" w:rsidTr="008408AC">
        <w:trPr>
          <w:jc w:val="center"/>
        </w:trPr>
        <w:tc>
          <w:tcPr>
            <w:tcW w:w="1319" w:type="dxa"/>
          </w:tcPr>
          <w:p w14:paraId="1A2A1922"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VzdOwzrA","properties":{"formattedCitation":"(Millegan et al., 2021)","plainCitation":"(Millegan et al., 2021)","noteIndex":0},"citationItems":[{"id":4990,"uris":["http://zotero.org/users/10139248/items/4KTTZTMI"],"itemData":{"id":4990,"type":"article-journal","abstract":"The Mind-Body Medicine (MBM) program at the Naval Medical Center San Diego, created in collaboration with the Benson-Henry Institute for Mind Body Medicine and the Home Base Program at Massachusetts General Hospital, is a 7-week program designed to facilitate stress management habits into patient treatment plans. The aim of this study is to test the feasibility and acceptability of a mind-body program for service members and veterans. Participants (N ϭ 239) were primarily active duty service members of the U.S. Navy and Marine Corps reporting significant perceived stress (Stress Resiliency (SR) group; n ϭ 124), or meeting criteria for chronic pain (Pain Management (PM) group; n ϭ 115). Participants completed measures at preprogram and post-program assessing for perceived stress, pain, functional impairment, quality of life, and psychological and somatic symptoms. Changes in self-reported psychological symptoms and knowledge and practice of mind-body principles were examined. Participants across groups had significant improvement in most outcomes (perceived stress, response to stressful experience, functional impairment, sleep disturbance, depression, PTSD, and anxiety symptoms; and each quality of life domain aside from social relationships), with p values Ͻ .0017 (Bonferroni corrected level of significance). The SR group demonstrated significant improvements in primary outcomes of perceived stress and response to stressful experience, and the PM group demonstrated significant improvement in pain severity, but not perceived stress. Significant change was observed in knowledge and practice of mind-body medicine principles, and high satisfaction was reported. Results suggest that a mind-body program may improve physical and psychological functioning for service members, including those facing significant perceived stress and chronic pain.","container-title":"Psychological Services","DOI":"10.1037/ser0000376","ISSN":"1939-148X, 1541-1559","issue":"2","journalAbbreviation":"Psychological Services","language":"en","page":"186-194","source":"DOI.org (Crossref)","title":"A mind-body program for pain and stress management in active duty service members and veterans.","volume":"18","author":[{"family":"Millegan","given":"Jeffrey"},{"family":"Denninger","given":"John W."},{"family":"Bui","given":"Eric"},{"family":"Jakubovic","given":"Rafaella J."},{"family":"Ram","given":"Vasudha"},{"family":"Bhakta","given":"Jagruti"},{"family":"Hiller Lauby","given":"Melissa D."},{"family":"Mehta","given":"Darshan H."},{"family":"Sager","given":"Julia C."},{"family":"Fricchione","given":"Gregory"},{"family":"Sylvia","given":"Louisa G."}],"issued":{"date-parts":[["2021"]]}}}],"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Millegan et al., 2021)</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5C12F43B"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7D6D0C58" w14:textId="77777777" w:rsidTr="008408AC">
        <w:trPr>
          <w:jc w:val="center"/>
        </w:trPr>
        <w:tc>
          <w:tcPr>
            <w:tcW w:w="1319" w:type="dxa"/>
          </w:tcPr>
          <w:p w14:paraId="040CB903"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CKKHqRbl","properties":{"formattedCitation":"(Mohr et al., 2024)","plainCitation":"(Mohr et al., 2024)","noteIndex":0},"citationItems":[{"id":4992,"uris":["http://zotero.org/users/10139248/items/9ER3QXUA"],"itemData":{"id":4992,"type":"article-journal","abstract":"The high, and still rising, rate of loneliness is a threat to public health (Ofﬁce of the Surgeon General, 2023), with negative mental and physical health consequences (e.g., Holt-Lunstad, 2021). Given that loneliness is a risk factor for poor mental health, efforts to address loneliness are urgently needed. Workplaces can facilitate an employee’s social connection through supervisor support training, which can help mitigate loneliness. Among occupational groups, the military is at higher risk for mental health disorders, suicide, and loneliness (Fikretoglu et al., 2022; Naifeh et al., 2019). This study evaluated the efﬁcacy of an evidence-based supportive-leadership training intervention targeting active-duty U.S. Army platoon leaders and targeting both proactive support behaviors that help bolster employee social connection and responsive support behaviors, including destigmatizing mental health. Ninety-nine platoon leaders (69.7% of eligible leaders) completed the 90-min training that consisted of both in-person and computer-based components. Using a cluster-randomized controlled trial design, intervention effects were tested using an intent-to-treat approach and revealed a signiﬁcant effect, whereby loneliness of service members whose leaders were randomized to the intervention group (N = 118) was signiﬁcantly reduced compared to loneliness reports for service members in the control group (N = 158). Additionally, service members with higher baseline loneliness were more strongly and positively impacted by the supervisor training, reporting higher levels of supportive behaviors from their leaders at 3 months postbaseline. In sum, these results suggest how workplaces, especially those that are considered high-risk occupations, and their leaders play a critical role in a national strategy to address Americans’ well-being.","container-title":"Journal of Occupational Health Psychology","issue":"5","language":"en","page":"299-314","source":"Zotero","title":"Supportive-Leadership Training to Improve Social Connection: A Cluster-Randomized Trial Demonstrating Efficacy in a High-Risk Occupational Context","volume":"29","author":[{"family":"Mohr","given":"Cynthia"},{"family":"Hammer","given":"Leslie"},{"family":"Dimoff","given":"Jennifer"},{"family":"Allen","given":"Shalene"},{"family":"Lee","given":"James"},{"family":"Arpin","given":"Sarah"},{"family":"McCabe","given":"Sheila"},{"family":"Brockwood","given":"Krista"},{"family":"Bodner","given":"Todd"},{"family":"Mahoney","given":"Luke"},{"family":"Dretsch","given":"Michael"},{"family":"Britt","given":"Thomas"}],"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Mohr et al., 2024)</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77226441"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09BCDDC1" w14:textId="77777777" w:rsidTr="008408AC">
        <w:trPr>
          <w:jc w:val="center"/>
        </w:trPr>
        <w:tc>
          <w:tcPr>
            <w:tcW w:w="1319" w:type="dxa"/>
          </w:tcPr>
          <w:p w14:paraId="5B7F7A0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mcMun1R0","properties":{"formattedCitation":"(Morland et al., 2016)","plainCitation":"(Morland et al., 2016)","noteIndex":0},"citationItems":[{"id":4994,"uris":["http://zotero.org/users/10139248/items/SC3ARQIN"],"itemData":{"id":4994,"type":"article-journal","abstract":"Objective: This feasibility pilot study evaluated the usability of a mobile application (app), Remote Exercises for Learning Anger and Excitation Management (RELAX), as an adjunct to an anger management treatment delivered to Veterans. Methods: Four Veterans completed pre- and post-treatment measures of anger, post-traumatic stress disorder, depression, interpersonal functioning, and app use. Results: Descriptive results of clinical outcomes are provided. Qualitative data included Veterans’ and therapists’ feedback regarding the acceptability of the technology, satisfaction with the RELAX app, homework facilitation, and suggestions for improvement. Large reductions in anger, post-traumatic stress disorder and depression symptoms, and improvements in social functioning were evidenced posttreatment. Veterans reported that the RELAX app was helpful and appreciated its functionality. Conclusions: Our ﬁndings support using an app as an adjunct to traditional anger management.","container-title":"Military Medicine","DOI":"10.7205/MILMED-D-15-00293","ISSN":"0026-4075, 1930-613X","issue":"9","journalAbbreviation":"Military Medicine","language":"en","page":"990-995","source":"DOI.org (Crossref)","title":"Using a Mobile Application in the Management of Anger Problems Among Veterans: A Pilot Study","title-short":"Using a Mobile Application in the Management of Anger Problems Among Veterans","volume":"181","author":[{"family":"Morland","given":"Leslie A."},{"family":"Niehaus","given":"James"},{"family":"Taft","given":"Casey"},{"family":"Marx","given":"Brian P."},{"family":"Menez","given":"Ursula"},{"family":"Mackintosh","given":"Margaret-Anne"}],"issued":{"date-parts":[["2016"]]}}}],"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Morland et al., 2016)</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4479A50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453EA1C0" w14:textId="77777777" w:rsidTr="008408AC">
        <w:trPr>
          <w:jc w:val="center"/>
        </w:trPr>
        <w:tc>
          <w:tcPr>
            <w:tcW w:w="1319" w:type="dxa"/>
          </w:tcPr>
          <w:p w14:paraId="2D93F148"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5Ds41cCP","properties":{"formattedCitation":"(M\\uc0\\u225{}rquez et al., 2021)","plainCitation":"(Márquez et al., 2021)","noteIndex":0},"citationItems":[{"id":4996,"uris":["http://zotero.org/users/10139248/items/HZI7G4VU"],"itemData":{"id":4996,"type":"article-journal","abstract":"Purpose: Police officers belong to a profession with a high risk of stress, burnout and compassion fatigue. Incorporating mindfulness practices into the health and occupational-risk prevention programs run by the national police forces in Spain could provide a new approach to reducing stress and enhancing the psychological and emotional balance of these officers.\nMethods: A 7-week mindfulness-based intervention (MBI) was conducted in a group of 20 national police officers in Mallorca (Spain). Mindfulness, self-compassion, burnout, compassion fatigue, compassion satisfaction and perceived stress were measured and compared before and after the intervention.\nResults: We identified significant differences in mindfulness (F(5, 14) = 7.441, p = 0.001, η2 = 0.727), compassion satisfaction (F(1, 19) = 5.929, p = 0.025, η2 = 0.238) and perceived stress levels (t(18) = 2.863, p = 0.010, d = 0.611) after the intervention; non-significant improvements were observed for the remaining variables assessed.\nConclusions: MBIs could be an effective way of reducing stress levels among police officers in Spain.","container-title":"Health &amp; Social Care in the Community","DOI":"10.1111/hsc.13209","ISSN":"0966-0410, 1365-2524","issue":"5","journalAbbreviation":"Health Soc Care Community","language":"en","page":"1491-1501","source":"DOI.org (Crossref)","title":"The impact of a mindfulness</w:instrText>
            </w:r>
            <w:r w:rsidRPr="008408AC">
              <w:rPr>
                <w:rFonts w:ascii="Cambria Math" w:hAnsi="Cambria Math" w:cs="Cambria Math"/>
                <w:color w:val="000000" w:themeColor="text1"/>
                <w:sz w:val="22"/>
                <w:szCs w:val="22"/>
              </w:rPr>
              <w:instrText>‐</w:instrText>
            </w:r>
            <w:r w:rsidRPr="008408AC">
              <w:rPr>
                <w:rFonts w:asciiTheme="minorHAnsi" w:hAnsiTheme="minorHAnsi" w:cs="Arial"/>
                <w:color w:val="000000" w:themeColor="text1"/>
                <w:sz w:val="22"/>
                <w:szCs w:val="22"/>
              </w:rPr>
              <w:instrText xml:space="preserve">based intervention on the quality of life of Spanish national police officers","volume":"29","author":[{"family":"Márquez","given":"Maria A."},{"family":"Galiana","given":"Laura"},{"family":"Oliver","given":"Amparo"},{"family":"Sansó","given":"Noemí"}],"issued":{"date-parts":[["2021"]]}}}],"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color w:val="000000" w:themeColor="text1"/>
                <w:sz w:val="22"/>
                <w:szCs w:val="22"/>
              </w:rPr>
              <w:t>(Márquez et al., 2021)</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1F9C2B8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6A117DF1" w14:textId="77777777" w:rsidTr="008408AC">
        <w:trPr>
          <w:jc w:val="center"/>
        </w:trPr>
        <w:tc>
          <w:tcPr>
            <w:tcW w:w="1319" w:type="dxa"/>
          </w:tcPr>
          <w:p w14:paraId="0ED01613"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A9Zbzh78","properties":{"formattedCitation":"(Narayanan et al., 2024)","plainCitation":"(Narayanan et al., 2024)","noteIndex":0},"citationItems":[{"id":4998,"uris":["http://zotero.org/users/10139248/items/76UC2LYC"],"itemData":{"id":4998,"type":"article-journal","abstract":"Objective: The experience of stress is common among surgeons while working in the operating theatre (OT). Understanding and ﬁnding ways to mitigate this stress is important for optimizing surgical quality and maintaining clinician wellbeing. In this pilot study, we tested the feasibility and reported the outcomes of measuring the effect of background music on intra-operative surgeon stress in the clinical environment.\nMethods: The effect of Music on the Operating Surgeon: A pilot Randomized crossover Trial (the MOSART study) was conducted over a 9-month period in a single-centre. Vascular and general surgeons acting as primary operators (POs) performing elective, general anaesthetic operations were included. The intervention was surgeon-selected music, and the control was the absence of music. Outcome measures were feasibility (recruitment rate, practicability, and completeness of data), heart rate variability (HRV) indices, the Six-Item State–Trait Anxiety Inventory (STAI-6), and the Surgical Task-load Index (SURG-TLX).\nResults: Five POs performed 74 eligible randomized cases. The protocol was well tolerated, and no cases were abandoned. Data was incomplete in 8% of cases. The overall mean (SD) operative SURG-TLX score was 48 (Æ22). Mean HR increased and RMSSD decreased signiﬁcantly from baseline, suggesting reduced parasympathetic activity while operating. The presence of intra-operative music was not found to affect the psychological or physiological outcomes.\nConclusions: A music interventional study of this nature is feasible in the operating theatre environment, though no difference was found between in the music and non-music conditions. Follow-up research in a simulated environment with intensive physiological monitoring could be considered.","container-title":"ANZ Journal of Surgery","DOI":"10.1111/ans.18877","ISSN":"1445-1433, 1445-2197","issue":"3","journalAbbreviation":"ANZ Journal of Surgery","language":"en","page":"299-308","source":"DOI.org (Crossref)","title":"The effect of music on the operating surgeon: a pilot randomized crossover trial (the &lt;span style=\"font-variant:small-caps;\"&gt;MOSART&lt;/span&gt; study)","title-short":"The effect of music on the operating surgeon","volume":"94","author":[{"family":"Narayanan","given":"Anantha"},{"family":"Cavadino","given":"Alana"},{"family":"Fisher","given":"James P."},{"family":"Khashram","given":"Manar"}],"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Narayanan et al., 2024)</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5FEB89C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13E693F1" w14:textId="77777777" w:rsidTr="008408AC">
        <w:trPr>
          <w:jc w:val="center"/>
        </w:trPr>
        <w:tc>
          <w:tcPr>
            <w:tcW w:w="1319" w:type="dxa"/>
          </w:tcPr>
          <w:p w14:paraId="3C1980E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H0y3i2dp","properties":{"formattedCitation":"(Nassif et al., 2023)","plainCitation":"(Nassif et al., 2023)","noteIndex":0},"citationItems":[{"id":5000,"uris":["http://zotero.org/users/10139248/items/3YV5KHIW"],"itemData":{"id":5000,"type":"article-journal","abstract":"Background. Depression, anxiety, and sleep problems are prevalent in high-stress occupations including military service. While effective therapies are available, scalable preventive mental health care interventions are needed. This study examined the impact of a combined mindfulness and yoga intervention on the mental health of soldiers in Basic Combat Training (BCT). Methods. U.S. Army soldiers (\n              \n                \n                  N\n                  =\n                  1,896\n                \n              \n              ) were randomized by platoon to an intervention or training-as-usual condition. Soldiers in the intervention condition completed Mindfulness-Based Attention Training (MBAT), engaged in daily 15</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 xml:space="preserve">min mindfulness practice, and participated in 30 minutes of hatha yoga 6 days per week. Surveys were administered at baseline (T1, prior to training), week 4 of BCT (T2), week 6 (T3), and week 9 (T4). Results. A significant time-by-condition interaction predicting positive screens for depression found that screens decreased at a faster rate from T1 to T4 in the intervention condition (-12.6%) compared to training-as-usual (-7.2%) (\n              \n                \n                  b\n                  =\n                  −\n                  0.18\n                \n              \n              ,\n              \n                \n                  SE\n                  =\n                  0.07\n                \n              \n              ,\n              \n                \n                  p\n                  =\n                  0.028\n                \n              \n              ). While positive anxiety screens decreased over time across conditions, the time-by-condition interaction found no significant differences in the rate of these decreases by condition (\n              \n                \n                  b\n                  =\n                  0.09\n                \n              \n              ,\n              \n                \n                  SE\n                  =\n                  0.09\n                \n              \n              ,\n              \n                \n                  p\n                  =\n                  0.273\n                \n              \n              ). A significant time-by-condition interaction predicting positive screens for sleep problems found that sleep problems decreased in the intervention condition (-1.4%) but increased in training-as-usual (2.0%) (\n              \n                \n                  b\n                  =\n                  −\n                  0.68\n                \n              \n              ,\n              \n                \n                  SE\n                  =\n                  0.16\n                \n              \n              ,\n              \n                \n                  p\n                  =\n                  0.027\n                \n              \n              ). Conclusion. The mindfulness and yoga intervention was associated with a greater reduction in positive screens for depression and sleep problems among soldiers during high-stress training. Limitations include reliance on self-report and the inability to disaggregate the effects of mindfulness versus yoga. Mindfulness and yoga may enable personnel in high-stress occupations to sustain their mental health even in the context of significant psychological demands. This trial is registered with NCT05550610.","container-title":"Depression and Anxiety","DOI":"10.1155/2023/6869543","ISSN":"1520-6394, 1091-4269","issue":"8","journalAbbreviation":"Depression and Anxiety","language":"en","license":"https://creativecommons.org/licenses/by/4.0/","page":"1-11","source":"DOI.org (Crossref)","title":"The Effect of a Combined Mindfulness and Yoga Intervention on Soldier Mental Health in Basic Combat Training: A Cluster Randomized Controlled Trial","title-short":"The Effect of a Combined Mindfulness and Yoga Intervention on Soldier Mental Health in Basic Combat Training","volume":"20","author":[{"family":"Nassif","given":"Thomas H."},{"family":"Gutierrez","given":"Ian A."},{"family":"Smith","given":"Carl D."},{"family":"Jha","given":"Amishi P."},{"family":"Adler","given":"Amy B."}],"editor":[{"family":"Carona","given":"Carlos"}],"issued":{"date-parts":[["2023"]]}}}],"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Nassif et al., 2023)</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397335E0"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48F90EFA" w14:textId="77777777" w:rsidTr="008408AC">
        <w:trPr>
          <w:jc w:val="center"/>
        </w:trPr>
        <w:tc>
          <w:tcPr>
            <w:tcW w:w="1319" w:type="dxa"/>
          </w:tcPr>
          <w:p w14:paraId="0FC6358F"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XToYMCmA","properties":{"formattedCitation":"(Navarrete et al., 2022)","plainCitation":"(Navarrete et al., 2022)","noteIndex":0},"citationItems":[{"id":5002,"uris":["http://zotero.org/users/10139248/items/SH5UTTZH"],"itemData":{"id":5002,"type":"article-journal","abstract":"Objectives  The purpose of this exploratory non-randomized controlled study was to determine the acceptance and effectiveness of an 8-week mindfulness-based intervention (MBI) co-designed by a police officer.\nMethods  A pretest-posttest control group design was followed. Participants (MBI group = 20; control group = 18) answered baseline and post-training self-reported measures. In addition, the weekly emotional state of the MBI group was collected. Paired-samples t-test and analysis of covariance were performed for pre-post within-group and between-group differences, respectively, as well as linear mixed effects analysis of repeated measures for week-by-week data.\nResults  High acceptance and attendance rates, as well as significant pre-post within-group differences in the MBI group in mindfulness (η2 = 0.43), self-compassion (η2 = 0.43), depression (η2 = 0.54), anxiety (η2 = 0.46), stress (η2 = 0.51), difficulties in emotion regulation, sleep quality (η2 = 0.57), and burnout (η2 = 0.31–0.47), were identified. Moreover, police officers who underwent the MBI experienced a week by week decrease of anger, disgust, anxiety, sadness, and desire. Finally, after adjusting for pre-test scores, significant between-group differences were found in the way of attending to internal and external experiences (observing mindfulness facet; ηp2 = 0.21), depression symptoms (ηp2 = 0.23), general distress (ηp2 = 0.24), and the degree of physical and psychological exhaustion (personal burnout; ηp2 = 0.20).\nConclusions  The preliminary effectiveness of this MBI on psychopathology and quality of life outcomes in Spanish police officers was discussed. Previous evidence regarding the promising use of MBIs in this population was supported.","container-title":"Mindfulness","DOI":"10.1007/s12671-022-01827-5","ISSN":"1868-8527, 1868-8535","issue":"3","journalAbbreviation":"Mindfulness","language":"en","page":"695-711","source":"DOI.org (Crossref)","title":"Impact of Mindfulness Training on Spanish Police Officers’ Mental and Emotional Health: a Non-Randomized Pilot Study","title-short":"Impact of Mindfulness Training on Spanish Police Officers’ Mental and Emotional Health","volume":"13","author":[{"family":"Navarrete","given":"Jaime"},{"family":"García-Salvador","given":"Miguel Ángel"},{"family":"Cebolla","given":"Ausiàs"},{"family":"Baños","given":"Rosa"}],"issued":{"date-parts":[["202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Navarrete et al., 2022)</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42015A7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0F965793" w14:textId="77777777" w:rsidTr="008408AC">
        <w:trPr>
          <w:jc w:val="center"/>
        </w:trPr>
        <w:tc>
          <w:tcPr>
            <w:tcW w:w="1319" w:type="dxa"/>
          </w:tcPr>
          <w:p w14:paraId="15C0750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q8uPAP7H","properties":{"formattedCitation":"(Niemeyer et al., 2020)","plainCitation":"(Niemeyer et al., 2020)","noteIndex":0},"citationItems":[{"id":5004,"uris":["http://zotero.org/users/10139248/items/TPA2HJMC"],"itemData":{"id":5004,"type":"article-journal","abstract":"Background: The present study was designed to evaluate the efficacy of a therapist-guided internet-based cognitive-behavioral therapy (iCBT) intervention for service members of the German Armed Forces with posttraumatic stress disorder (PTSD). The iCBT was adapted from Interapy, a trauma-focused evidence-based treatment based on prolonged exposure and cognitive restructuring. It lasted for 5 weeks and included 10 writing assignments (twice a week). The program included a reminder function if assignments were overdue, but no multimedia elements. Therapeutic written feedback was provided asynchronously within one working day.\nMethods: Male active and former military service members were recruited from the German Armed Forces. Diagnoses were assessed with the Clinician-Administered PTSD Scale for DSM-5 (CAPS-5) and the Mini-International Neuropsychiatric Interview. Psychopathology was assessed at pre-treatment, post-treatment, and 3-month followup. Severity of PTSD was the primary outcome and anxiety was the secondary outcome. Participants were randomly allocated to a treatment group that received iCBT immediately or to a waitlist group that received iCBT after 6 weeks. Due to the overall small sample size (n = 37), the two groups were collapsed for the statistical analyses. Change during the intervention period was investigated using latent-change score models.\nResults: Improvements in the CAPS-5 were small and not statistically significant. For anxiety, small significant improvements were observed from pre- to follow-up assessment. The dropout rate was 32.3%.\nConclusions: The low treatment utilization and the high dropout rate are in line with previous findings on treatment of service members. The interpretation of the current null results for the efficacy of iCBT is limited due to the small sample size, however for military samples effect estimates were also smaller in other recent studies. Our results demonstrate the need to identify factors influencing treatment engagement and efficacy in veterans. Trial registration: Australian Clinical Trials Registry ACTRN12616000956404.","container-title":"BMC Psychiatry","DOI":"10.1186/s12888-020-02595-z","ISSN":"1471-244X","issue":"1","journalAbbreviation":"BMC Psychiatry","language":"en","page":"205","source":"DOI.org (Crossref)","title":"Evaluation of an internet-based intervention for service members of the German armed forces with deployment-related posttraumatic stress symptoms","volume":"20","author":[{"family":"Niemeyer","given":"Helen"},{"family":"Knaevelsrud","given":"Christine"},{"family":"Schumacher","given":"Sarah"},{"family":"Engel","given":"Sinha"},{"family":"Kuester","given":"Annika"},{"family":"Burchert","given":"Sebastian"},{"family":"Muschalla","given":"Beate"},{"family":"Weiss","given":"Deborah"},{"family":"Spies","given":"Jan"},{"family":"Rau","given":"Heinrich"},{"family":"Willmund","given":"Gerd-Dieter"}],"issued":{"date-parts":[["2020"]]}}}],"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Niemeyer et al., 2020)</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13571A3D"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High</w:t>
            </w:r>
          </w:p>
        </w:tc>
      </w:tr>
      <w:tr w:rsidR="00E51F13" w:rsidRPr="008408AC" w14:paraId="486F4980" w14:textId="77777777" w:rsidTr="008408AC">
        <w:trPr>
          <w:jc w:val="center"/>
        </w:trPr>
        <w:tc>
          <w:tcPr>
            <w:tcW w:w="1319" w:type="dxa"/>
          </w:tcPr>
          <w:p w14:paraId="15AA6BD6"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PHwq8Lbb","properties":{"formattedCitation":"(Nimenko &amp; Simpson, 2014)","plainCitation":"(Nimenko &amp; Simpson, 2014)","noteIndex":0},"citationItems":[{"id":5006,"uris":["http://zotero.org/users/10139248/items/TB4D64QA"],"itemData":{"id":5006,"type":"article-journal","abstract":"Objectives To investigate group activity psychological decompression (GAPD) in a Rear Operations Group.\nMethods Provision of military archaeological exercises for a Rear Operations Group’s medical centre patients during Op HERRICK 14 with analysis of before and after Patient Health Questionnaires (PHQ), Work and Social Adjustment Scales, generalised anxiety disorder (GAD) 7 Anxiety, Audit Questionnaire and Impact of Events Scale Revised and analysis of interviews with supervisors and soldiers.\nResults Soldiers reported a mean of 13%–38% improvement across the self-reported domains. The civilian archaeologists reported improvements in self-esteem, morale and team-working. 10 out of 24 soldiers have expressed an interest to pursue archaeology further; eight soldiers disclosed mental health issues for the ﬁrst time, four of whom required mental health referral.\nConclusions GAPD can help early-returned soldiers in reducing symptoms of anxiety, depression, isolation and psychological traumatic symptoms. It also helps to increase perception of their ability to work and socialise as a team and help them to an early return to work. It can provide soldiers with the opportunity to approach their supervisors in an informal manner and help in early detection of mental health problems.","container-title":"Journal of the Royal Army Medical Corps","DOI":"10.1136/jramc-2013-000196","ISSN":"0035-8665, 2052-0468","issue":"4","journalAbbreviation":"J R Army Med Corps","language":"en","page":"295-297","source":"DOI.org (Crossref)","title":"Rear Operations Group medicine: a pilot study of psychological decompression in a Rear Operations Group during Operation HERRICK 14","title-short":"Rear Operations Group medicine","volume":"160","author":[{"family":"Nimenko","given":"Wasyl"},{"family":"Simpson","given":"R G"}],"issued":{"date-parts":[["201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Nimenko &amp; Simpson, 2014)</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45F7A485"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601745E4" w14:textId="77777777" w:rsidTr="008408AC">
        <w:trPr>
          <w:jc w:val="center"/>
        </w:trPr>
        <w:tc>
          <w:tcPr>
            <w:tcW w:w="1319" w:type="dxa"/>
          </w:tcPr>
          <w:p w14:paraId="70637C6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fK3QW8Zg","properties":{"formattedCitation":"(Nwokeoma et al., 2019)","plainCitation":"(Nwokeoma et al., 2019)","noteIndex":0},"citationItems":[{"id":5008,"uris":["http://zotero.org/users/10139248/items/5NV9BCM7"],"itemData":{"id":5008,"type":"article-journal","abstract":"Background: Empirical studies indicated that job-related stress is threatening the well-being of Nigerian public workers. The objective of this investigation was to examine the impact of REOHC for improving work-stress management among Staff of Nigeria Police Force in southeast Nigeria.\nMethod: This is a pretest-posttest control group design study with follow-up. A total of 63 Nigerian police ofﬁcers (randomized into one of 2 groups: n = 32 for treatment group, n = 31 for waitlist control group) completed the study. Two self-report questionnaire measuring organizational and operational stressors associated with police general well-being were used as outcome measures. The intervention group received a 12-week REBC manual intervention. The intervention and waitlisted groups were evaluated at 3-time points: Time1, Time2, and Time3. Statistical analyses were achieved using repeated-measures ANOVA.\nResults: Results showed that there was no signiﬁcant difference between the REOHC group and waiting-list control group in initial work-related stress management among staff of Nigerian Police Force. REOHC program had a signiﬁcant effect on work-related stress management among staff of Nigerian Police Force when compared to their counterparts in the waiting-list control group.\nConclusion: Therefore, REOHC program is a time-effective treatment approach for improving work-stress management among Staff of Nigeria Police Force in southeast Nigeria. Abbreviations: DR2 = Adjusted R2, ANOVA = analysis of variance, CI = conﬁdence Interval, Mean (SD) = mean (standard deviation), ŋ2 = effect size, p = probability value, PICF = participant inform consent form, PSQ-Op = operational police stress questionnaire, PSQ-Org = organizational police stress questionnaire, REBT= rational emotive behavior therapy UMIN-CTR = UMIN clinical trials registry, REOHC = rational emotive occupational health coaching.","container-title":"Medicine","DOI":"10.1097/MD.0000000000016724","ISSN":"0025-7974, 1536-5964","issue":"37","language":"en","license":"http://creativecommons.org/licenses/by-nc-nd/4.0","page":"167-172","source":"DOI.org (Crossref)","title":"Impact of rational emotive occupational health coaching on work-related stress management among staff of Nigeria police force","volume":"98","author":[{"family":"Nwokeoma","given":"Bonaventure N."},{"family":"Ede","given":"Moses O."},{"family":"Nwosu","given":"Nneka"},{"family":"Ikechukwu-Illomuanya","given":"Amaka"},{"family":"Ogba","given":"Francisca N."},{"family":"Ugwoezuonu","given":"Amanda U."},{"family":"Offordile","given":"Edmund E."},{"family":"Agu","given":"Patricia U."},{"family":"Amoke","given":"Chijioke"},{"family":"Eze","given":"Celestine O."},{"family":"Nnamani","given":"Ogechi"},{"family":"Nwafor","given":"Bernedeth"},{"family":"Omeke","given":"Faith C."},{"family":"Omeje","given":"Grace N."},{"family":"Vita-Agundu","given":"Uche C."},{"family":"Onuh","given":"Eucharia A."},{"family":"Okorie","given":"Cornelius O."},{"family":"Ede","given":"Kelechi R."},{"family":"Nwadike","given":"Ngozi"}],"issued":{"date-parts":[["2019"]]}}}],"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Nwokeoma et al., 2019)</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33A87182"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432CA1C4" w14:textId="77777777" w:rsidTr="008408AC">
        <w:trPr>
          <w:jc w:val="center"/>
        </w:trPr>
        <w:tc>
          <w:tcPr>
            <w:tcW w:w="1319" w:type="dxa"/>
          </w:tcPr>
          <w:p w14:paraId="77E1287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lastRenderedPageBreak/>
              <w:fldChar w:fldCharType="begin"/>
            </w:r>
            <w:r w:rsidRPr="008408AC">
              <w:rPr>
                <w:rFonts w:asciiTheme="minorHAnsi" w:hAnsiTheme="minorHAnsi" w:cs="Arial"/>
                <w:color w:val="000000" w:themeColor="text1"/>
                <w:sz w:val="22"/>
                <w:szCs w:val="22"/>
              </w:rPr>
              <w:instrText xml:space="preserve"> ADDIN ZOTERO_ITEM CSL_CITATION {"citationID":"DDwAS6OB","properties":{"formattedCitation":"(Onyishi et al., 2021)","plainCitation":"(Onyishi et al., 2021)","noteIndex":0},"citationItems":[{"id":5010,"uris":["http://zotero.org/users/10139248/items/G9F7H2KI"],"itemData":{"id":5010,"type":"article-journal","abstract":"Low subjective well-being and work ability constitute threats to employees’ job performances across the world. Indices of low subjective well-being have been observed among police officers in Nigeria and have been linked to their occupational experiences. Managing enhanced subjective well-being is paramount for police officers’ job effectiveness. The current study investigated the effectiveness of rational emotive occupational health coaching (REOHC) in enhancing subjective well-being of police officers in Enugu state, Nigeria. Participants (N = 151) included police officers with not less than 5-year working experience who were randomly assigned to intervention (N = 76) and nonintervention (N = 75) groups. Participants in the intervention group were exposed to 120-min REOHC program weekly for a period of 16 weeks. Subjective well-being scale (SWBS) and perceived work ability index (PWAI) were used to collect data at pre-test, post-test, and follow-up assessments. Data collected were analyzed using independent samples as well as paired sample t test statistics and repeated measure ANOVA. Results revealed that participants in the intervention group had significant improvement in their life satisfaction, affect balance, and flourishing scores at post-test and follow-up assessments compared with the pre-test. Participants in the nonintervention control group did not have a significant change in subjective well-being subscale scores across pre-test, post-test, and follow-up evaluations. The conclusion drawn was that REOHC can be effective in managing subjective well-being among police officers and employees who work under chronic stressful conditions.","container-title":"Journal of Police and Criminal Psychology","DOI":"10.1007/s11896-019-09357-y","ISSN":"0882-0783, 1936-6469","issue":"1","journalAbbreviation":"J Police Crim Psych","language":"en","page":"96-111","source":"DOI.org (Crossref)","title":"Rational Emotive Occupational Health Coaching in the Management of Police Subjective Well-Being and Work Ability: a Case of Repeated Measures","title-short":"Rational Emotive Occupational Health Coaching in the Management of Police Subjective Well-Being and Work Ability","volume":"36","author":[{"family":"Onyishi","given":"Charity N."},{"family":"Ede","given":"Moses O."},{"family":"Ossai","given":"Osita V."},{"family":"Ugwuanyi","given":"Christian S."}],"issued":{"date-parts":[["2021"]]}}}],"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Onyishi et al., 2021)</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13DA9256"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49708208" w14:textId="77777777" w:rsidTr="008408AC">
        <w:trPr>
          <w:jc w:val="center"/>
        </w:trPr>
        <w:tc>
          <w:tcPr>
            <w:tcW w:w="1319" w:type="dxa"/>
          </w:tcPr>
          <w:p w14:paraId="2246C2B5"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RNZoQ2DI","properties":{"formattedCitation":"(Otis et al., 2024)","plainCitation":"(Otis et al., 2024)","noteIndex":0},"citationItems":[{"id":5012,"uris":["http://zotero.org/users/10139248/items/W8JBTB5E"],"itemData":{"id":5012,"type":"article-journal","abstract":"This study suggests that, in conjunction with standard care, both surﬁng and hiking can reduce symptoms of major depression and posttraumatic stress disorder in a clinically meaningful manner in service members who have one or both disorders. Additionally, remission rates of these disorders following surf and hike therapy are at least comparable to those found in literature for ﬁrst-line treatments. These ﬁndings can expand the range of treatment options available to those with major depression and posttraumatic stress disorder, potentially reducing barriers to care while enhancing beneﬁt and engagement.","container-title":"Psychological Trauma: Theory, Research, Practice, and Policy","DOI":"10.1037/tra0001673","ISSN":"1942-969X, 1942-9681","issue":"3","journalAbbreviation":"Psychological Trauma: Theory, Research, Practice, and Policy","language":"en","license":"http://www.apa.org/pubs/journals/resources/open-access.aspx","page":"688-697","source":"DOI.org (Crossref)","title":"Comorbidity of depression and posttraumatic stress disorder: Outcomes from a randomized controlled trial of surf and hike therapies among service members.","title-short":"Comorbidity of depression and posttraumatic stress disorder","volume":"16","author":[{"family":"Otis","given":"Nicholas P."},{"family":"Walter","given":"Kristen H."},{"family":"Glassman","given":"Lisa H."},{"family":"Ray","given":"Travis N."},{"family":"Kobayashi Elliott","given":"Kim T."},{"family":"Michalewicz-Kragh","given":"Betty"}],"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Otis et al., 2024)</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0FA85FD1"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587EBC60" w14:textId="77777777" w:rsidTr="008408AC">
        <w:trPr>
          <w:jc w:val="center"/>
        </w:trPr>
        <w:tc>
          <w:tcPr>
            <w:tcW w:w="1319" w:type="dxa"/>
          </w:tcPr>
          <w:p w14:paraId="7C395414"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VSaXGYYC","properties":{"formattedCitation":"(Pallavicini et al., 2022)","plainCitation":"(Pallavicini et al., 2022)","noteIndex":0},"citationItems":[{"id":5014,"uris":["http://zotero.org/users/10139248/items/N4WJSMX3"],"itemData":{"id":5014,"type":"article-journal","abstract":"Virtual reality can help individuals to manage stress and anxiety. In addition to its efﬁcacy in reducing stress and anxiety through relaxation, virtual reality can be helpful for psychoeducation. However, to date, few studies have explored this topic. Therefore, this mixed-methods sequential explanatory study, aimed to investigate the usability, sense of presence, emotional response, and effect on learning of MIND-VR, a psychoeducational virtual experience created to offer information on stress and anxiety. Twenty healthcare workers (60% female; mean age 43 ± 10) tried MIND-VR. Psychometric outcomes served as quantitative variables, while participant interviews provided qualitative data. Results showed that the virtual reality psychoeducational experience: (a) was highly usable and satisfying; (b) increased positive emotions (i.e., happiness and surprise) and decreased negative emotions (i.e., fear, sadness) and state anxiety; (c) elicited a strong sense of presence, especially spatial presence; and (d) was practical, simple, motivating, and engaging for learning information about stress and anxiety. These ﬁndings offer promising insights into that virtual reality may be an effective tool to provide psychoeducation.","container-title":"Applied Sciences","DOI":"10.3390/app12189110","ISSN":"2076-3417","issue":"18","journalAbbreviation":"Applied Sciences","language":"en","license":"https://creativecommons.org/licenses/by/4.0/","page":"91-110","source":"DOI.org (Crossref)","title":"Psychoeducation on Stress and Anxiety Using Virtual Reality: A Mixed-Methods Study","title-short":"Psychoeducation on Stress and Anxiety Using Virtual Reality","volume":"12","author":[{"family":"Pallavicini","given":"Federica"},{"family":"Orena","given":"Eleonora"},{"family":"Achille","given":"Federica"},{"family":"Cassa","given":"Maddalena"},{"family":"Vuolato","given":"Costanza"},{"family":"Stefanini","given":"Stefano"},{"family":"Caragnano","given":"Chiara"},{"family":"Pepe","given":"Alessandro"},{"family":"Veronese","given":"Guido"},{"family":"Ranieri","given":"Paolo"},{"family":"Fascendini","given":"Sara"},{"family":"Defanti","given":"Carlo Alberto"},{"family":"Clerici","given":"Massimo"},{"family":"Mantovani","given":"Fabrizia"}],"issued":{"date-parts":[["202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Pallavicini et al., 2022)</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3E5B880A"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5A433D2D" w14:textId="77777777" w:rsidTr="008408AC">
        <w:trPr>
          <w:jc w:val="center"/>
        </w:trPr>
        <w:tc>
          <w:tcPr>
            <w:tcW w:w="1319" w:type="dxa"/>
          </w:tcPr>
          <w:p w14:paraId="110D996D"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WfuJZZ7Y","properties":{"formattedCitation":"(Peng et al., 2024)","plainCitation":"(Peng et al., 2024)","noteIndex":0},"citationItems":[{"id":5016,"uris":["http://zotero.org/users/10139248/items/97KCI7W3"],"itemData":{"id":5016,"type":"article-journal","abstract":"Objective  To evaluate the effectiveness of a system based psychological first aid (PFA) training programme for emergency medical first responders in China. Design  Parallel-­group, assessor-­blinded, cluster randomised controlled trial. Setting  42 clusters of health workers from various health facilities in China. Participants  1399 health workers who provide emergency service for survivors of disasters. Interventions  One-­day system based PFA training programme (PFA) or training as usual (TAU). Primary and secondary outcome measures  The primary outcome was the PFA skills, knowledge and attitude (SKA-P­ FA) score at 2</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months postintervention. Secondary outcomes included post-­traumatic growth, self-­ efficacy and professional quality of life.\nResults  The intervention group (n=690) had significantly higher SKA-­PFA scores than the control group (n=709) at 2</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months postintervention (adjusted mean difference=4.44; 95%</w:instrText>
            </w:r>
            <w:r w:rsidRPr="008408AC">
              <w:rPr>
                <w:rFonts w:ascii="Arial" w:hAnsi="Arial" w:cs="Arial"/>
                <w:color w:val="000000" w:themeColor="text1"/>
                <w:sz w:val="22"/>
                <w:szCs w:val="22"/>
              </w:rPr>
              <w:instrText> </w:instrText>
            </w:r>
            <w:r w:rsidRPr="008408AC">
              <w:rPr>
                <w:rFonts w:asciiTheme="minorHAnsi" w:hAnsiTheme="minorHAnsi" w:cs="Arial"/>
                <w:color w:val="000000" w:themeColor="text1"/>
                <w:sz w:val="22"/>
                <w:szCs w:val="22"/>
              </w:rPr>
              <w:instrText xml:space="preserve">CI 1.17 to 7.52; p=0.007; Cohen’s d=0.35). The intervention group also had higher scores on post-­traumatic growth (p=0.113, d=0.24), self-­ efficacy (p=0.032, d=0.20) and professional quality of life (p=0.281, d=0.04).\nConclusions  The system based PFA training programme was more effective than the TAU in enhancing the PFA knowledge and skills of the emergency medical first responders and in increasing their competence to provide emergency service for survivors in China. Trial registration number  ChiCTR2200060464.","container-title":"BMJ Open","DOI":"10.1136/bmjopen-2023-078750","ISSN":"2044-6055, 2044-6055","issue":"5","journalAbbreviation":"BMJ Open","language":"en","page":"77-84","source":"DOI.org (Crossref)","title":"Evaluation of system based psychological first aid training on the mental health proficiency of emergency medical first responders to natural disasters in China: a cluster randomised controlled trial","title-short":"Evaluation of system based psychological first aid training on the mental health proficiency of emergency medical first responders to natural disasters in China","volume":"14","author":[{"family":"Peng","given":"Min"},{"family":"Xiao","given":"Tao"},{"family":"Carter","given":"Ben"},{"family":"Shearer","given":"James"}],"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Peng et al., 2024)</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51C3A950"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0BC03290" w14:textId="77777777" w:rsidTr="008408AC">
        <w:trPr>
          <w:jc w:val="center"/>
        </w:trPr>
        <w:tc>
          <w:tcPr>
            <w:tcW w:w="1319" w:type="dxa"/>
          </w:tcPr>
          <w:p w14:paraId="608EBC64"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1XC2BJu3","properties":{"formattedCitation":"(Peterson et al., 2023)","plainCitation":"(Peterson et al., 2023)","noteIndex":0},"citationItems":[{"id":5018,"uris":["http://zotero.org/users/10139248/items/9635TZGN"],"itemData":{"id":5018,"type":"article-journal","abstract":"IMPORTANCE Improved, efficient, and acceptable treatments are needed for combat-related posttraumatic stress disorder (PTSD).","container-title":"JAMA Network Open","DOI":"10.1001/jamanetworkopen.2022.49422","ISSN":"2574-3805","issue":"1","journalAbbreviation":"JAMA Netw Open","language":"en","page":"224-229","source":"DOI.org (Crossref)","title":"Massed vs Intensive Outpatient Prolonged Exposure for Combat-Related Posttraumatic Stress Disorder: A Randomized Clinical Trial","title-short":"Massed vs Intensive Outpatient Prolonged Exposure for Combat-Related Posttraumatic Stress Disorder","volume":"6","author":[{"family":"Peterson","given":"Alan L."},{"family":"Blount","given":"Tabatha H."},{"family":"Foa","given":"Edna B."},{"family":"Brown","given":"Lily A."},{"family":"McLean","given":"Carmen P."},{"family":"Mintz","given":"Jim"},{"family":"Schobitz","given":"Richard P."},{"family":"DeBeer","given":"Bryann R."},{"family":"Mignogna","given":"Joseph"},{"family":"Fina","given":"Brooke A."},{"family":"Evans","given":"Wyatt R."},{"family":"Synett","given":"Samantha"},{"family":"Hall-Clark","given":"Brittany N."},{"family":"Rentz","given":"Timothy O."},{"family":"Schrader","given":"Christian"},{"family":"Yarvis","given":"Jeffrey S."},{"family":"Dondanville","given":"Katherine A."},{"family":"Hansen","given":"Hunter"},{"family":"Jacoby","given":"Vanessa M."},{"family":"Lara-Ruiz","given":"Jose"},{"family":"Straud","given":"Casey L."},{"family":"Hale","given":"Willie J."},{"family":"Shah","given":"Dhiya"},{"family":"Koch","given":"Lauren M."},{"family":"Gerwell","given":"Kelsi M."},{"family":"Young-McCaughan","given":"Stacey"},{"family":"Litz","given":"Brett T."},{"family":"Meyer","given":"Eric C."},{"family":"Blankenship","given":"Abby E."},{"family":"Williamson","given":"Douglas E."},{"family":"Roache","given":"John D."},{"family":"Javors","given":"Martin A."},{"family":"Sharrieff","given":"Allah-Fard M."},{"family":"Niles","given":"Barbara L."},{"family":"Keane","given":"Terence M."},{"literal":"Consortium to Alleviate PTSD"}],"issued":{"date-parts":[["2023"]]}}}],"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Peterson et al., 2023)</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5EDE2862"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7C73546D" w14:textId="77777777" w:rsidTr="008408AC">
        <w:trPr>
          <w:jc w:val="center"/>
        </w:trPr>
        <w:tc>
          <w:tcPr>
            <w:tcW w:w="1319" w:type="dxa"/>
          </w:tcPr>
          <w:p w14:paraId="6760748F"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IgG5c6LP","properties":{"formattedCitation":"(Price et al., 2022)","plainCitation":"(Price et al., 2022)","noteIndex":0},"citationItems":[{"id":5020,"uris":["http://zotero.org/users/10139248/items/FHK8R8R9"],"itemData":{"id":5020,"type":"article-journal","abstract":"Relative to the general population, public safety personnel (PSP) appear at an increased risk of developing mental health challenges as a result of repeated exposure to potentially psychologically traumatic events (PPTEs). To help mitigate the impact of PPTEs on PSP mental health, many PSP agencies have implemented diverse peer support despite limited empirical evidence. The current study was designed to expand the empirical evidence surrounding peer support by investigating one of the most widely used and structured peer support resources: Critical Incident Stress Management (CISM). Speciﬁcally, the current study with integrated ﬁreﬁghters and paramedics assessed (a) the prevalence of mental disorders; (b) perceptions of high ﬁdelity CISM peer support; and (c) the comparative associations of CISM with high ﬁdelity (n = 91) versus unknown ﬁdelity (n = 60) versus no CISM (n = 64) and mental health. Results indicated that (a) mental disorders are prevalent among PSP irrespective of gender, age, and years of service; (b) participants perceived CISM peer support as offering beneﬁcial and valuable tools (e.g., skills and coping strategies); and (c) high ﬁdelity CISM environments offer some mental health beneﬁts to individuals who screen positive for alcohol use disorder and generalized anxiety disorder. Overall, the current study offers novel information that can inform future directions for evidence-based peer support and policy decisions designed to support the mental health of PSP.","container-title":"International Journal of Environmental Research and Public Health","DOI":"10.3390/ijerph19094976","ISSN":"1660-4601","issue":"9","journalAbbreviation":"IJERPH","language":"en","license":"https://creativecommons.org/licenses/by/4.0/","page":"49-76","source":"DOI.org (Crossref)","title":"Assessing the Perceptions and Impact of Critical Incident Stress Management Peer Support among Firefighters and Paramedics in Canada","volume":"19","author":[{"family":"Price","given":"Jill A. B."},{"family":"Landry","given":"Caeleigh A."},{"family":"Sych","given":"Jeff"},{"family":"McNeill","given":"Malcolm"},{"family":"Stelnicki","given":"Andrea M."},{"family":"Asmundson","given":"Aleiia J. N."},{"family":"Carleton","given":"R. Nicholas"}],"issued":{"date-parts":[["202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Price et al., 2022)</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7A647F44"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7D4C307E" w14:textId="77777777" w:rsidTr="008408AC">
        <w:trPr>
          <w:jc w:val="center"/>
        </w:trPr>
        <w:tc>
          <w:tcPr>
            <w:tcW w:w="1319" w:type="dxa"/>
          </w:tcPr>
          <w:p w14:paraId="6F7ADC0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uB4HwYxm","properties":{"formattedCitation":"(Rajeswari et al., 2020)","plainCitation":"(Rajeswari et al., 2020)","noteIndex":0},"citationItems":[{"id":5022,"uris":["http://zotero.org/users/10139248/items/5T57UTTP"],"itemData":{"id":5022,"type":"article-journal","abstract":"Background: Nurses suffer from Compassion Fatigue (CF) when exposed to chronic stress while caring for patients. Depression and anxiety disorders can develop following CF and intervention at the earliest is essential. The present study aimed to evaluate the effectiveness of the Accelerated Recovery Program (ARP) on CF among nurses. Materials and Methods: The present experimental study was carried out with a pretest posttest design and control group among 120 nurses working in Narayana Medical College Hospital, India. The nurses selected through simple random sampling were divided into two groups: intervention and control (every 60 nurses). Data were collected using the Professional Quality of Life Scale: Compassion Satisfaction and Fatigue Version 5 (ProQOL) (Stamm, 2010) which consists of the three subscales of Compassion Satisfaction (CS), Burnout (BO), and Secondary Traumatic Stress (STS). The pretest was conducted at day 1, and posttests I, II, III, IV, and V were conducted at 5th week, 3rd month, 6th month, 9th month, and 12th month, respectively using ProQOL. ARP and routine care were implemented for 5 weeks in the intervention group, and routine activities were implemented in the control group. Data were analyzed using descriptive and inferential statistics. Results: There was a statistically significant difference in the ProQOL score between the intervention and control groups, which demonstrated a significant difference between the groups in terms of CS (F1,118 = 120.10, p &lt; 0.001), BO (F1,118 = 123., p &lt; 0.001), and STS (F1,118 = 205.18, p &lt; 0.001). Conclusion: In conclusion, ARP has a significant impact on ProQOL, resulting in an improvement in CS, and a decrease in BO and STS.","container-title":"Iranian Journal of Nursing and Midwifery Research","DOI":"10.4103/ijnmr.IJNMR_218_19","ISSN":"1735-9066","issue":"3","journalAbbreviation":"Iranian J Nursing Midwifery Res","language":"en","page":"249","source":"DOI.org (Crossref)","title":"Impact of accelerated recovery program on compassion fatigue among nurses in South India","volume":"25","author":[{"family":"Rajeswari","given":"Hemanathan"},{"family":"Sreelekha","given":"BhaskaraKurup"},{"family":"Nappinai","given":"Seran"},{"family":"Subrahmanyam","given":"Udathu"},{"family":"Rajeswari","given":"Vaidyanathan"}],"issued":{"date-parts":[["2020"]]}}}],"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Rajeswari et al., 2020)</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57589B5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664922A1" w14:textId="77777777" w:rsidTr="008408AC">
        <w:trPr>
          <w:jc w:val="center"/>
        </w:trPr>
        <w:tc>
          <w:tcPr>
            <w:tcW w:w="1319" w:type="dxa"/>
          </w:tcPr>
          <w:p w14:paraId="6EED5472"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89STToVB","properties":{"formattedCitation":"(Ramey et al., 2016)","plainCitation":"(Ramey et al., 2016)","noteIndex":0},"citationItems":[{"id":5024,"uris":["http://zotero.org/users/10139248/items/C4BTMVJD"],"itemData":{"id":5024,"type":"article-journal","abstract":"Objective: The aim of this study is to examine a resilience training intervention that impacts autonomic responses to stress and improves cardiovascular risk, psychological, and physiological outcomes in police.\nMethods: Officers [(n ¼ 38) 22 to 54 years] modified emotional and physical responses to stress using self-regulation. Measurements include psychological and physiological measures [eg, heart rate variability (HRV), blood pressure, C-reactive protein)] obtained at three time intervals.\nResults: Age was significantly (P &lt; 0.05) associated with changes on several measures of psychological stress (eg, critical incident stress, emotional vitality, and depression). Associations were found between coherence and improved HbA1c (r ¼ À0.66, P &lt; 0.001) and stress due to organizational pressures (r ¼ À0.44, P ¼ 0.03). Improvements in sympathetic and parasympathetic contributors of HRV were significant (P &lt; 0.03).\nConclusion: A stress-resilience intervention improves certain responses to job stress with greater benefits for younger participants.","container-title":"Journal of Occupational &amp; Environmental Medicine","DOI":"10.1097/JOM.0000000000000791","ISSN":"1076-2752","issue":"8","language":"en","page":"796-804","source":"DOI.org (Crossref)","title":"Building Resilience in an Urban Police Department","volume":"58","author":[{"family":"Ramey","given":"Sandra L."},{"family":"Perkhounkova","given":"Yelena"},{"family":"Hein","given":"Maria"},{"family":"Chung","given":"Sophia"},{"family":"Franke","given":"Warren D."},{"family":"Anderson","given":"Amanda A."}],"issued":{"date-parts":[["2016"]]}}}],"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Ramey et al., 2016)</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21CD913A"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61AB6190" w14:textId="77777777" w:rsidTr="008408AC">
        <w:trPr>
          <w:jc w:val="center"/>
        </w:trPr>
        <w:tc>
          <w:tcPr>
            <w:tcW w:w="1319" w:type="dxa"/>
          </w:tcPr>
          <w:p w14:paraId="1EC25C0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fAlvPQPz","properties":{"formattedCitation":"(Ranta, 2012)","plainCitation":"(Ranta, 2012)","noteIndex":0},"citationItems":[{"id":5091,"uris":["http://zotero.org/users/10139248/items/A9NPHQFY"],"itemData":{"id":5091,"type":"article-journal","container-title":"Social Sciences and Humanities","issue":"4","page":"1327-1340","title":"Stress and Anger Management among Police","volume":"20","author":[{"family":"Ranta","given":"R S"}],"issued":{"date-parts":[["201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Ranta, 2012)</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2151FEDE"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536EA222" w14:textId="77777777" w:rsidTr="008408AC">
        <w:trPr>
          <w:jc w:val="center"/>
        </w:trPr>
        <w:tc>
          <w:tcPr>
            <w:tcW w:w="1319" w:type="dxa"/>
          </w:tcPr>
          <w:p w14:paraId="06CAC621"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g93sUwCs","properties":{"formattedCitation":"(Reingold, 2015)","plainCitation":"(Reingold, 2015)","noteIndex":0},"citationItems":[{"id":5027,"uris":["http://zotero.org/users/10139248/items/UM4JNAN8"],"itemData":{"id":5027,"type":"article-journal","abstract":"Purpose To investigate stress levels and causes of stress among radiologic technologists and determine whether an intervention could reduce stress in a selected radiologic technologist population.\nMethods Demographic characteristics and data on preintervention stress sources and levels were collected through Internet-based questionnaires. A 6-week, self-administered, mindfulness-based stress-reduction program was conducted as a pilot intervention with 42 radiologic technologists from the Veterans Administration Medical Center. Data also were collected postintervention. Identified sources of stress were compared with findings from previous studies.\nResults Some radiologic technologists experienced improvement in their perceptions of stress after the intervention. Sources of stress for radiologic technologists were similar to those shown in earlier research, including inconsistent management, poor management communication, conflicting demands, long work hours, excessive workloads, lack of work breaks, and time pressures.\nConclusion The mindfulness-based stress-reduction program is an example of an inexpensive method that could improve personal well-being, reduce work errors, improve relationships in the workplace, and increase job satisfaction. More research is needed to determine the best type of intervention for stress reduction in a larger radiologic technologist population.","container-title":"Radiologic Technology","issue":"2","language":"en","page":"15-159","source":"Zotero","title":"Evaluation of Stress and a Stress-Reduction Program Among Radiologic Technologists","volume":"87","author":[{"family":"Reingold","given":"Lynn"}],"issued":{"date-parts":[["2015"]]}}}],"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Reingold, 2015)</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2C1F9A4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07FD226F" w14:textId="77777777" w:rsidTr="008408AC">
        <w:trPr>
          <w:jc w:val="center"/>
        </w:trPr>
        <w:tc>
          <w:tcPr>
            <w:tcW w:w="1319" w:type="dxa"/>
          </w:tcPr>
          <w:p w14:paraId="564ED45B"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g1q2u1cs","properties":{"formattedCitation":"(Rice et al., 2024)","plainCitation":"(Rice et al., 2024)","noteIndex":0},"citationItems":[{"id":5029,"uris":["http://zotero.org/users/10139248/items/EZD22D9A"],"itemData":{"id":5029,"type":"article-journal","abstract":"BACKGROUND: Mindfulness-based, in-person programs are effective at reducing stress and enhancing resilience in military and civilian samples, yet few studies have examined or compared training offered via real-time, interactive social media. Such a program would have a wider-reach and could include those unable to attend in-person. There is also interest in resolving ambiguity about the effects of mindfulness training on individual difference variables, such as self-compassion.\nOBJECTIVE: The purpose of this research was to compare pre/post self-compassion for three interventions; Mindfulnessbased Stress Reduction delivered in-person (IP), mindfulness meditation training delivered via a Virtual World (VW), and a wait-list Control Group (CG) among active duty and veteran U.S. military.\nMETHODS: A 2 (pre/post) × 3 (group) factorial design was conducted with 250 active duty and veteran U.S. Military service members, with self-compassion measures as dependent variables.\nRESULTS: Self Compassion improved 10% for the IP group and 14% for the VW group, while the CG group did not improve. Combined treatment groups yielded a 10.3% improvement in self-compassion compared with no change in the CG and with a group × time interaction effect (p &lt; 0.01). Participants with lower initial self-compassion experienced greater beneﬁts than those with higher baseline self-compassion (p &lt; 0.01).\nCONCLUSION: IP and VW Mindfulness Meditation training were equally effective in increasing self-compassion. Adding effective on-line mindfulness delivery will promote self-compassion among a more extensive audience, likely yielding improved coping, conﬁdence, connectedness, cheerfulness, steadiness, and self-satisfaction, while lessening anxiety, fearof-failure, and stress among participants.","container-title":"Work","DOI":"10.3233/WOR-230645","ISSN":"10519815, 18759270","issue":"4","journalAbbreviation":"WOR","language":"en","page":"1225-1245","source":"DOI.org (Crossref)","title":"Effects of mindfulness meditation training offered in-person and via a virtual world on self-compassion: A study with U.S. military active duty and veterans","title-short":"Effects of mindfulness meditation training offered in-person and via a virtual world on self-compassion","volume":"78","author":[{"family":"Rice","given":"Valerie J. Berg"},{"family":"Schroeder","given":"Paul"},{"family":"Allison","given":"Stephen C."}],"editor":[{"family":"Rice","given":"Valerie J. Berg"}],"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Rice et al., 2024)</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29359761"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2696AD0C" w14:textId="77777777" w:rsidTr="008408AC">
        <w:trPr>
          <w:jc w:val="center"/>
        </w:trPr>
        <w:tc>
          <w:tcPr>
            <w:tcW w:w="1319" w:type="dxa"/>
          </w:tcPr>
          <w:p w14:paraId="151EA6A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6QdCfPU4","properties":{"formattedCitation":"(Romosiou et al., 2019)","plainCitation":"(Romosiou et al., 2019)","noteIndex":0},"citationItems":[{"id":5031,"uris":["http://zotero.org/users/10139248/items/P6MFMQYW"],"itemData":{"id":5031,"type":"article-journal","abstract":"This study investigates the e</w:instrText>
            </w:r>
            <w:r w:rsidRPr="008408AC">
              <w:rPr>
                <w:rFonts w:ascii="Cambria Math" w:hAnsi="Cambria Math" w:cs="Cambria Math"/>
                <w:color w:val="000000" w:themeColor="text1"/>
                <w:sz w:val="22"/>
                <w:szCs w:val="22"/>
              </w:rPr>
              <w:instrText>ﬀ</w:instrText>
            </w:r>
            <w:r w:rsidRPr="008408AC">
              <w:rPr>
                <w:rFonts w:asciiTheme="minorHAnsi" w:hAnsiTheme="minorHAnsi" w:cs="Arial"/>
                <w:color w:val="000000" w:themeColor="text1"/>
                <w:sz w:val="22"/>
                <w:szCs w:val="22"/>
              </w:rPr>
              <w:instrText>ectiveness of an integrative group program of four 4-h sessions, designed to enhance emotional intelligence, empathy, resilience and stress management skills among police o</w:instrText>
            </w:r>
            <w:r w:rsidRPr="008408AC">
              <w:rPr>
                <w:rFonts w:ascii="Cambria Math" w:hAnsi="Cambria Math" w:cs="Cambria Math"/>
                <w:color w:val="000000" w:themeColor="text1"/>
                <w:sz w:val="22"/>
                <w:szCs w:val="22"/>
              </w:rPr>
              <w:instrText>ﬃ</w:instrText>
            </w:r>
            <w:r w:rsidRPr="008408AC">
              <w:rPr>
                <w:rFonts w:asciiTheme="minorHAnsi" w:hAnsiTheme="minorHAnsi" w:cs="Arial"/>
                <w:color w:val="000000" w:themeColor="text1"/>
                <w:sz w:val="22"/>
                <w:szCs w:val="22"/>
              </w:rPr>
              <w:instrText>cers. Fifty police o</w:instrText>
            </w:r>
            <w:r w:rsidRPr="008408AC">
              <w:rPr>
                <w:rFonts w:ascii="Cambria Math" w:hAnsi="Cambria Math" w:cs="Cambria Math"/>
                <w:color w:val="000000" w:themeColor="text1"/>
                <w:sz w:val="22"/>
                <w:szCs w:val="22"/>
              </w:rPr>
              <w:instrText>ﬃ</w:instrText>
            </w:r>
            <w:r w:rsidRPr="008408AC">
              <w:rPr>
                <w:rFonts w:asciiTheme="minorHAnsi" w:hAnsiTheme="minorHAnsi" w:cs="Arial"/>
                <w:color w:val="000000" w:themeColor="text1"/>
                <w:sz w:val="22"/>
                <w:szCs w:val="22"/>
              </w:rPr>
              <w:instrText>cers participated in this study, allocated to either the intervention group (n = 23) or the control group (n = 27). The participants completed various self-report questionnaires both before and after the implementation of the program, as well as three months later. Results indicated signiﬁcant improvement of emotional intelligence, empathy, resilience and stress management levels in the intervention group, compared to the control group. In addition, the positive changes remained signiﬁcant three months after the termination of intervention. This study provides empirical evidence supporting the e</w:instrText>
            </w:r>
            <w:r w:rsidRPr="008408AC">
              <w:rPr>
                <w:rFonts w:ascii="Cambria Math" w:hAnsi="Cambria Math" w:cs="Cambria Math"/>
                <w:color w:val="000000" w:themeColor="text1"/>
                <w:sz w:val="22"/>
                <w:szCs w:val="22"/>
              </w:rPr>
              <w:instrText>ﬀ</w:instrText>
            </w:r>
            <w:r w:rsidRPr="008408AC">
              <w:rPr>
                <w:rFonts w:asciiTheme="minorHAnsi" w:hAnsiTheme="minorHAnsi" w:cs="Arial"/>
                <w:color w:val="000000" w:themeColor="text1"/>
                <w:sz w:val="22"/>
                <w:szCs w:val="22"/>
              </w:rPr>
              <w:instrText xml:space="preserve">ectiveness of an intensive, broad targeting group program, which could be integrated into the Police Academies to bring beneﬁts at an individual, social and organizational level.","container-title":"Police Practice and Research","DOI":"10.1080/15614263.2018.1537847","ISSN":"1561-4263, 1477-271X","issue":"5","journalAbbreviation":"Police Practice and Research","language":"en","page":"460-478","source":"DOI.org (Crossref)","title":"An integrative group intervention for the enhancement of emotional intelligence, empathy, resilience and stress management among police officers","volume":"20","author":[{"family":"Romosiou","given":"Vasiliki"},{"family":"Brouzos","given":"Andreas"},{"family":"Vassilopoulos","given":"Stephanos P."}],"issued":{"date-parts":[["2019"]]}}}],"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Romosiou et al., 2019)</w:t>
            </w:r>
            <w:r w:rsidRPr="008408AC">
              <w:rPr>
                <w:rFonts w:asciiTheme="minorHAnsi" w:hAnsiTheme="minorHAnsi" w:cs="Arial"/>
                <w:color w:val="000000" w:themeColor="text1"/>
                <w:sz w:val="22"/>
                <w:szCs w:val="22"/>
              </w:rPr>
              <w:fldChar w:fldCharType="end"/>
            </w:r>
          </w:p>
          <w:p w14:paraId="53EC6CEC" w14:textId="77777777" w:rsidR="00E51F13" w:rsidRPr="008408AC" w:rsidRDefault="00E51F13" w:rsidP="00EE3A0E">
            <w:pPr>
              <w:rPr>
                <w:rFonts w:asciiTheme="minorHAnsi" w:hAnsiTheme="minorHAnsi" w:cs="Arial"/>
                <w:color w:val="000000" w:themeColor="text1"/>
                <w:sz w:val="22"/>
                <w:szCs w:val="22"/>
              </w:rPr>
            </w:pPr>
          </w:p>
          <w:p w14:paraId="301B772C" w14:textId="77777777" w:rsidR="00E51F13" w:rsidRPr="008408AC" w:rsidRDefault="00E51F13" w:rsidP="00EE3A0E">
            <w:pPr>
              <w:rPr>
                <w:rFonts w:asciiTheme="minorHAnsi" w:hAnsiTheme="minorHAnsi" w:cs="Arial"/>
                <w:color w:val="000000" w:themeColor="text1"/>
                <w:sz w:val="22"/>
                <w:szCs w:val="22"/>
              </w:rPr>
            </w:pPr>
          </w:p>
        </w:tc>
        <w:tc>
          <w:tcPr>
            <w:tcW w:w="1319" w:type="dxa"/>
            <w:shd w:val="clear" w:color="auto" w:fill="ADADAD" w:themeFill="background2" w:themeFillShade="BF"/>
          </w:tcPr>
          <w:p w14:paraId="28B799DE"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03BC73AF" w14:textId="77777777" w:rsidTr="008408AC">
        <w:trPr>
          <w:jc w:val="center"/>
        </w:trPr>
        <w:tc>
          <w:tcPr>
            <w:tcW w:w="1319" w:type="dxa"/>
          </w:tcPr>
          <w:p w14:paraId="7D795F33"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6gG3iomJ","properties":{"formattedCitation":"(Rios &amp; Hervas Torres, 2024)","plainCitation":"(Rios &amp; Hervas Torres, 2024)","noteIndex":0},"citationItems":[{"id":5033,"uris":["http://zotero.org/users/10139248/items/QUVXMBFV"],"itemData":{"id":5033,"type":"article-journal","abstract":"The concept of meaning in life is fundamental in well-being research, yet its exploration in applied settings remains limited. This study aimed to assess the feasibility and acceptability of a meaning-focused intervention in the workplace. We implemented a six-week meaning in life intervention that targeted enhancing coherence, purpose, and significance in both personal and professional domains. The participants included 9 workers from the Spanish armed forces who voluntarily participated in the intervention. We utilized a case study design to evaluate the intervention's feasibility and acceptability. Attendance rates were high, with 77.78% of participants expressing overall satisfaction with the intervention. We analyzed pre- and post-intervention data on participants' levels of meaning in life, meaningful work, burnout, engagement, well-being, and depression. Significant changes were observed in 33% of the sample regarding meaning in life and in 22% concerning meaningful work, professional efficacy, and overall well-being. This study demonstrates the feasibility and acceptability of our meaning-focused intervention, suggesting its potential efficacy. Through case series studies, we have highlighted the importance of cultivating meaning in life as an essential skill in today's world, crucial for maintaining robust mental health in the face of adversities.","container-title":"Anales de Psicología","DOI":"10.6018/analesps.592501","ISSN":"1695-2294","issue":"3","journalAbbreviation":"An. psicol.","language":"en","license":"https://creativecommons.org/licenses/by-sa/4.0/","page":"432-442","source":"DOI.org (Crossref)","title":"Acceptability and feasibility of a meaning-focused intervention at work: A case series study","title-short":"Acceptability and feasibility of a meaning-focused intervention at work","volume":"40","author":[{"family":"Rios","given":"Diana C."},{"family":"Hervas Torres","given":"Gonzalo"}],"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Rios &amp; Hervas Torres, 2024)</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3446306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68A4E272" w14:textId="77777777" w:rsidTr="008408AC">
        <w:trPr>
          <w:jc w:val="center"/>
        </w:trPr>
        <w:tc>
          <w:tcPr>
            <w:tcW w:w="1319" w:type="dxa"/>
          </w:tcPr>
          <w:p w14:paraId="6FAEA8E2"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NsyrN6aV","properties":{"formattedCitation":"(Rosenbaum et al., 2022)","plainCitation":"(Rosenbaum et al., 2022)","noteIndex":0},"citationItems":[{"id":5035,"uris":["http://zotero.org/users/10139248/items/SEHBCY2B"],"itemData":{"id":5035,"type":"article-journal","abstract":"Objective: Posttraumatic stress disorder (PTSD) and psychological injuries are debilitating health problems facing police officers. There is increasing interest in the role of exercise as an intervention. We aimed to determine the preliminary effectiveness of the RECONNECT exercise program for NSW Police Officers experiencing PTSD or psychological injury.\nMethods: An open trial was conducted between 2016 and 2017 across three NSW sites. RECONNECT consisted of twice weekly, supervised exercise sessions for three months. Outcomes were assessed at baseline, week 6 and week 12 (intervention completion) and included PTSD symptoms, depression, anxiety and stress, insomnia severity and alcohol use. Data were analysed using linear mixed models. Results: In total, n = 60 Officers were consecutively referred to the program (35% female, mean age 42.0 ± 8.9 years). The majority had a clinical diagnosis of PTSD (n = 48, 80%). A clinically significant reduction in PTSD (Cohen's d = 0.96), depression (d = 0.71), anxiety (d = 0.55) and stress (d = 0.69) symptoms was found from baseline to week 12. Drop-out and lost to follow-up was high. Higher baseline PTSD severity was associated with an increased likelihood to complete postintervention assessment.\nConclusions: RECONNECT appears to be effective in reducing symptoms of PTSD. Exercise may be an effective component of PTSD treatment.","container-title":"Health Promotion Journal of Australia","DOI":"10.1002/hpja.406","ISSN":"1036-1073, 2201-1617","issue":"1","journalAbbreviation":"Health Prom J of Aust","language":"en","page":"28-33","source":"DOI.org (Crossref)","title":"An open trial of the &lt;i&gt;RECONNECT&lt;/i&gt; exercise program for NSW Police Officers with posttraumatic stress disorder or psychological injury","volume":"33","author":[{"family":"Rosenbaum","given":"Simon"},{"family":"Stierli","given":"Michael"},{"family":"McCullagh","given":"Steven"},{"family":"Newby","given":"Jill"},{"family":"Ward","given":"Philip B."},{"family":"Harvey","given":"Samuel"},{"family":"Steel","given":"Zachary"}],"editor":[{"family":"Trevena","given":"Helen"}],"issued":{"date-parts":[["202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Rosenbaum et al., 2022)</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1A91DBAB"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1BEF902F" w14:textId="77777777" w:rsidTr="008408AC">
        <w:trPr>
          <w:jc w:val="center"/>
        </w:trPr>
        <w:tc>
          <w:tcPr>
            <w:tcW w:w="1319" w:type="dxa"/>
          </w:tcPr>
          <w:p w14:paraId="18901984"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aMWkjaAE","properties":{"formattedCitation":"(Said et al., 2022)","plainCitation":"(Said et al., 2022)","noteIndex":0},"citationItems":[{"id":5037,"uris":["http://zotero.org/users/10139248/items/MRM9H6MN"],"itemData":{"id":5037,"type":"article-journal","abstract":"Background: Nurses need to be psychologically prepared in order to mitigate the impact of conflicts and disasters. The PFA training could ensure their psychological preparedness in responding to different emergencies and disasters. Design: A nonequivalent controlled group trial was conducted between July 2019 and August 2019.\nMethods: Nurses working in the trauma units from five hospitals in Palestine were allocated into two arms: a control arm and an intervention arm incorporating a 9-hour modified PFA training program. Both groups were assessed at start (pretest) and upon completion of the program (post test) using a number of validated self-reports.\nResults: Eighty-four nurses were allocated to each arm, and 75 in each arm completed baseline data (n = 150). The results of generalized estimating equation estimates revealed that PFA training imposed a significant group-by-time effect on psychological preparedness (p = 0.013). The mean scores of psychological preparedness showed greater improvement in the intervention group than in the control group at posttest (37.81 vs. 32.64). Improved group-by-time effect was further identified in relation to optimism (p = 0.009), self-esteem (p = 0.008), and self-efficacy (p = 0.033). The intervention effect was large (Cohen d = 1.41).\nConclusion: PFA training may help to build nurses’ capacity in being better prepared to respond to psychological issues during and after emergencies and disasters. Implications for Nursing and Health Policy: Nurses should be adequately equipped with knowledge and skills to deal with different emergencies and disasters. Health policy needs to address psychological preparedness for emergencies and disasters of all healthcare workers. Healthcare policymakers and educators could adopt PFA training on a regular basis to consolidate psychological preparedness of nurses.","container-title":"International Nursing Review","DOI":"10.1111/inr.12749","ISSN":"0020-8132, 1466-7657","issue":"4","journalAbbreviation":"International Nursing Review","language":"en","page":"548-558","source":"DOI.org (Crossref)","title":"Psychological first aid training in disaster preparedness for nurses working with emergencies and traumas","volume":"69","author":[{"family":"Said","given":"Nizar B."},{"family":"Molassiotis","given":"Alex"},{"family":"Chiang","given":"Vico C.L."}],"issued":{"date-parts":[["202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Said et al., 2022)</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6B2F9838"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0B5CF8E2" w14:textId="77777777" w:rsidTr="008408AC">
        <w:trPr>
          <w:jc w:val="center"/>
        </w:trPr>
        <w:tc>
          <w:tcPr>
            <w:tcW w:w="1319" w:type="dxa"/>
          </w:tcPr>
          <w:p w14:paraId="507B2DDF"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V4MpzKXC","properties":{"formattedCitation":"(Scotland-Coogan et al., 2020)","plainCitation":"(Scotland-Coogan et al., 2020)","noteIndex":0},"citationItems":[{"id":5087,"uris":["http://zotero.org/users/10139248/items/IKXPYZMZ"],"itemData":{"id":5087,"type":"article-journal","abstract":"Canine-assisted interventions have emerged as an increasingly popular means to engage and assist veterans coping with military-associated trauma responses. The present study evaluates the use of a 14-week service dog training program for these trauma-impacted veterans. The service dog program guides veterans in small group cohorts on how to train their own dog to be their personal service animal. All 71 veterans participating in this investigation had been diagnosed with PTSD. Fifty-five veterans (77%) finished the entire 14-week program and took all pretests and posttests. Compared to pretest scores, participants reported significant decreases in selfdisturbance, posttraumatic stress, externalization, and somatization after completing the program. Participants experienced significant reductions in a broad scope of psychological impacts associated with their PTSD including interpersonal difficulties and suicidality. Findings provide evidence that service dog training programs may be an effective therapeutic alternative to traditional approaches that PTSD-impacted veterans are willing to utilize.","container-title":"Society &amp; Animals","DOI":"10.1163/15685306-00001682","ISSN":"1063-1119, 1568-5306","issue":"5-6","journalAbbreviation":"Soc. Animals","language":"en","page":"547-568","source":"DOI.org (Crossref)","title":"Outcomes of Participation in a Service Dog Training Program for Veterans with PTSD","volume":"30","author":[{"family":"Scotland-Coogan","given":"Diane"},{"family":"Whitworth","given":"James D."},{"family":"Wharton","given":"Tracy"}],"issued":{"date-parts":[["2020"]]}}}],"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Scotland-Coogan et al., 2020)</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209B92D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25C7386F" w14:textId="77777777" w:rsidTr="008408AC">
        <w:trPr>
          <w:jc w:val="center"/>
        </w:trPr>
        <w:tc>
          <w:tcPr>
            <w:tcW w:w="1319" w:type="dxa"/>
          </w:tcPr>
          <w:p w14:paraId="08C4A11D"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eNsDEEog","properties":{"formattedCitation":"(Sloan et al., 2022)","plainCitation":"(Sloan et al., 2022)","noteIndex":0},"citationItems":[{"id":5039,"uris":["http://zotero.org/users/10139248/items/BNTACPAI"],"itemData":{"id":5039,"type":"article-journal","abstract":"IMPORTANCE Posttraumatic stress disorder (PTSD) occurs more commonly among military service members than among civilians; however, despite the availability of several evidence-based treatments, there is a need for more efficient evidence-based PTSD treatments to better address the needs of service members. Written exposure therapy is a brief PTSD intervention that consists of 5 sessions with no between-session assignments, has demonstrated efficacy, and is associated with low treatment dropout rates, but prior randomized clinical trials of this intervention have focused on civilian populations.","container-title":"JAMA Network Open","DOI":"10.1001/jamanetworkopen.2021.40911","ISSN":"2574-3805","issue":"1","journalAbbreviation":"JAMA Netw Open","language":"en","page":"214-219","source":"DOI.org (Crossref)","title":"Effect of Written Exposure Therapy vs Cognitive Processing Therapy on Increasing Treatment Efficiency Among Military Service Members With Posttraumatic Stress Disorder: A Randomized Noninferiority Trial","title-short":"Effect of Written Exposure Therapy vs Cognitive Processing Therapy on Increasing Treatment Efficiency Among Military Service Members With Posttraumatic Stress Disorder","volume":"5","author":[{"family":"Sloan","given":"Denise M."},{"family":"Marx","given":"Brian P."},{"family":"Resick","given":"Patricia A."},{"family":"Young-McCaughan","given":"Stacey"},{"family":"Dondanville","given":"Katherine A."},{"family":"Straud","given":"Casey L."},{"family":"Mintz","given":"Jim"},{"family":"Litz","given":"Brett T."},{"family":"Peterson","given":"Alan L."},{"literal":"STRONG STAR Consortium"}],"issued":{"date-parts":[["202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Sloan et al., 2022)</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7A65930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496A1A98" w14:textId="77777777" w:rsidTr="008408AC">
        <w:trPr>
          <w:jc w:val="center"/>
        </w:trPr>
        <w:tc>
          <w:tcPr>
            <w:tcW w:w="1319" w:type="dxa"/>
          </w:tcPr>
          <w:p w14:paraId="66CCC493"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DXCPtqmm","properties":{"formattedCitation":"(Smeeding et al., 2010)","plainCitation":"(Smeeding et al., 2010)","noteIndex":0},"citationItems":[{"id":5041,"uris":["http://zotero.org/users/10139248/items/A8JEMFVL"],"itemData":{"id":5041,"type":"article-journal","abstract":"Objectives: The purpose of this longitudinal outcome research study was to determine the effectiveness of the Integrative Health Clinic and Program (IHCP) and to perform a subgroup analysis investigating patient beneﬁt. The IHCP is an innovative clinical service within the Veterans Affairs Health Care System designed for nonpharmacologic biopsychosocial management of chronic nonmalignant pain and stress-related depression, anxiety, and symptoms of post-traumatic stress disorder (PTSD) utilizing complementary and alternative medicine and mind–body skills.\nMethods: A post-hoc quasi-experimental design was used and combined with subgroup analysis to determine who beneﬁted the most from the program. Data were collected at intake and up to four follow-up visits over a 2-year time period. Hierarchical linear modeling was used for the statistical analysis. The outcome measures included: Health-Related Quality of Life (SF-36), the Beck Depression Inventory (BDI), and Beck Anxiety Inventory (BAI). Subgroup comparisons included low anxiety (BAI &lt; 19, n ¼ 82), low depression (BDI &lt; 19, n ¼ 93), and absence of PTSD (n ¼ 102) compared to veterans with high anxiety (BAI ! 19, n ¼ 77), high depression (BDI &gt; 19, n ¼ 67), and presence of PTSD (n ¼ 63).\nResults: All of the comparison groups demonstrated an improvement in depression and anxiety scores, as well as in some SF-36 categories. The subgroups with the greatest improvement, seen at 6 months, were found in the high anxiety group (Cohen’s d ¼ 0.52), the high-depression group (Cohen’s d ¼ 0.46), and the PTSD group (Cohen’s d ¼ 0.41).\nConclusions: The results suggest IHCP is an effective program, improving chronic pain and stress-related depression, anxiety, and health-related quality of life. Of particular interest was a signiﬁcant improvement in anxiety in the PTSD group. The IHCP model offers innovative treatment options that are low risk, low cost, and acceptable to patients and providers.","container-title":"The Journal of Alternative and Complementary Medicine","DOI":"10.1089/acm.2009.0510","ISSN":"1075-5535, 1557-7708","issue":"8","journalAbbreviation":"The Journal of Alternative and Complementary Medicine","language":"en","page":"823-835","source":"DOI.org (Crossref)","title":"Outcome Evaluation of the Veterans Affairs Salt Lake City Integrative Health Clinic for Chronic Pain and Stress-Related Depression, Anxiety, and Post-Traumatic Stress Disorder","volume":"16","author":[{"family":"Smeeding","given":"Sandra J.W."},{"family":"Bradshaw","given":"David H."},{"family":"Kumpfer","given":"Karol"},{"family":"Trevithick","given":"Susan"},{"family":"Stoddard","given":"Gregory J."}],"issued":{"date-parts":[["2010"]]}}}],"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Smeeding et al., 2010)</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589E3BD4"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0040DB5A" w14:textId="77777777" w:rsidTr="008408AC">
        <w:trPr>
          <w:jc w:val="center"/>
        </w:trPr>
        <w:tc>
          <w:tcPr>
            <w:tcW w:w="1319" w:type="dxa"/>
          </w:tcPr>
          <w:p w14:paraId="068B0640"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hzXZAmnZ","properties":{"formattedCitation":"(Stelnicki et al., 2021)","plainCitation":"(Stelnicki et al., 2021)","noteIndex":0},"citationItems":[{"id":5043,"uris":["http://zotero.org/users/10139248/items/K2TZPL5I"],"itemData":{"id":5043,"type":"article-journal","abstract":"Public safety personnel (PSP; e.g., communications ofﬁcials, corrections workers, ﬁreﬁghters, paramedics, and police ofﬁcers) are at risk of developing mental health problems due to experiencing potentially psychologically traumatic events during their career. Research examining evidence-based treatments for psychological injuries resulting from operational duties (also known as operational stress injuries) has not yielded robust results that would indicate ongoing interventions as the best solution for managing PSP mental health injuries; as such, proactive psychological interventions designed to bolster resilience are being considered potentially beneﬁcial for mitigating the impact of occupational stress on PSP. Despite the growing popularity of resilience programs, most are delivered in a single session after an event deemed particularly problematic with no follow-up. Longer interventions may better support sustained resiliency, mitigate the impact of operational stress, and increase positive PSP workplace outcomes. The current article introduces the Before Operational Stress (BOS) program, which was designed for delivery early in a PSP career to enhance self-awareness and healthy relationships. The year-long program is derived from cognitive behavior therapy and group therapeutic techniques to meet program objectives. The current BOS program evaluation demonstrated small, statistically signiﬁcant improvements in symptoms of PTSD, quality of life, stigma, and perceived social support from baseline (Time 1) to 6 months (Time 4). There were also non-signiﬁcant improvements observed in symptoms of depression, anxiety, stress, alcohol use, as well as in emotional regulation and resilience. Qualitative results indicated participants positively perceived the BOS program, with participants reporting speciﬁc improvements in self-awareness, avoidant behaviors, and relationships with family and colleagues. The BOS program content (e.g., functional disconnection and functional reconnection) and processes (e.g., psychoeducation within a supportive learning structure; mutually empowering group interactions) appear unique relative to other PSP resilience programs, with promising initial results in support of PSP mental health. Recommendations for future research and program development are provided.","container-title":"Frontiers in Psychology","DOI":"10.3389/fpsyg.2021.511755","ISSN":"1664-1078","issue":"2021","journalAbbreviation":"Front. Psychol.","language":"en","page":"511755","source":"DOI.org (Crossref)","title":"Evaluation of Before Operational Stress: A Program to Support Mental Health and Proactive Psychological Protection in Public Safety Personnel","title-short":"Evaluation of Before Operational Stress","volume":"12","author":[{"family":"Stelnicki","given":"Andrea M."},{"family":"Jamshidi","given":"Laleh"},{"family":"Fletcher","given":"Amber J."},{"family":"Carleton","given":"R. Nicholas"}],"issued":{"date-parts":[["2021"]]}}}],"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Stelnicki et al., 2021)</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1E7B6E3D"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74FEFB46" w14:textId="77777777" w:rsidTr="008408AC">
        <w:trPr>
          <w:jc w:val="center"/>
        </w:trPr>
        <w:tc>
          <w:tcPr>
            <w:tcW w:w="1319" w:type="dxa"/>
          </w:tcPr>
          <w:p w14:paraId="532BC038"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DwM0ufyb","properties":{"formattedCitation":"(Stetz et al., 2011)","plainCitation":"(Stetz et al., 2011)","noteIndex":0},"citationItems":[{"id":5045,"uris":["http://zotero.org/users/10139248/items/EL5TUNZY"],"itemData":{"id":5045,"type":"article-journal","abstract":"Combat zones can be very stressful for those in the area. Even in the battleﬁeld, military medical personnel are expected to save others, while also staying alive. In this study, half of a sample of deployed military medical warriors (total n = 60) participated in technology-assisted relaxation training. Learning relaxation skills with a video clip of virtual reality relaxing scenes showed a statistically signiﬁcant impact on the anxiety levels of the Experimental Group.","container-title":"Military Medicine","DOI":"10.7205/MILMED-D-10-00393","ISSN":"0026-4075, 1930-613X","issue":"9","journalAbbreviation":"Military Medicine","language":"en","page":"1065-1070","source":"DOI.org (Crossref)","title":"The Effectiveness of Technology-Enhanced Relaxation Techniques for Military Medical Warriors","volume":"176","author":[{"family":"Stetz","given":"Melba C."},{"family":"Kaloi-Chen","given":"Janalle Y."},{"family":"Turner","given":"David D."},{"family":"Bouchard","given":"Stéphane"},{"family":"Riva","given":"Giuseppe"},{"family":"Wiederhold","given":"Brenda K."}],"issued":{"date-parts":[["2011"]]}}}],"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Stetz et al., 2011)</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507A0AD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07FC1070" w14:textId="77777777" w:rsidTr="008408AC">
        <w:trPr>
          <w:jc w:val="center"/>
        </w:trPr>
        <w:tc>
          <w:tcPr>
            <w:tcW w:w="1319" w:type="dxa"/>
          </w:tcPr>
          <w:p w14:paraId="74FAA17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GuY03VtF","properties":{"formattedCitation":"(Stoller et al., 2012)","plainCitation":"(Stoller et al., 2012)","noteIndex":0},"citationItems":[{"id":5047,"uris":["http://zotero.org/users/10139248/items/Q4LIYZTJ"],"itemData":{"id":5047,"type":"article-journal","abstract":"OBJECTIVE. We examined the effects of sensory-enhanced hatha yoga on symptoms of combat stress in deployed military personnel, compared their anxiety and sensory processing with that of stateside civilians, and identiﬁed any correlations between the State–Trait Anxiety Inventory scales and the Adolescent/Adult Sensory Proﬁle quadrants.\nMETHOD. Seventy military personnel who were deployed to Iraq participated in a randomized controlled trial. Thirty-ﬁve received 3 wk (³9 sessions) of sensory-enhanced hatha yoga, and 35 did not receive any form of yoga.\nRESULTS. Sensory-enhanced hatha yoga was effective in reducing state and trait anxiety, despite normal pretest scores. Treatment participants showed signiﬁcantly greater improvement than control participants on 16 of 18 mental health and quality-of-life factors. We found positive correlations between all test measures except sensory seeking. Sensory seeking was negatively correlated with all measures except low registration, which was insigniﬁcant.\nCONCLUSION. The results support using sensory-enhanced hatha yoga for proactive combat stress management.","container-title":"The American Journal of Occupational Therapy","DOI":"10.5014/ajot.2012.001230","ISSN":"0272-9490, 1943-7676","issue":"1","language":"en","page":"59-68","source":"DOI.org (Crossref)","title":"Effects of Sensory-Enhanced Yoga on Symptoms of Combat Stress in Deployed Military Personnel","volume":"66","author":[{"family":"Stoller","given":"Carolyn C."},{"family":"Greuel","given":"Jon H."},{"family":"Cimini","given":"Lucy S."},{"family":"Fowler","given":"Mary S."},{"family":"Koomar","given":"Jane A."}],"issued":{"date-parts":[["201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Stoller et al., 2012)</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4E1147CB"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18181E34" w14:textId="77777777" w:rsidTr="008408AC">
        <w:trPr>
          <w:jc w:val="center"/>
        </w:trPr>
        <w:tc>
          <w:tcPr>
            <w:tcW w:w="1319" w:type="dxa"/>
          </w:tcPr>
          <w:p w14:paraId="6C0F5C6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tr7Xudnw","properties":{"formattedCitation":"(Turan &amp; Canbulat, 2023)","plainCitation":"(Turan &amp; Canbulat, 2023)","noteIndex":0},"citationItems":[{"id":5049,"uris":["http://zotero.org/users/10139248/items/IEM4QRVF"],"itemData":{"id":5049,"type":"article-journal","abstract":"Purpose: This study aimed to examine the effectiveness of the training program which was based on cognitive behavioral theory on accepting and expressing emotions in terms of nurses' psychological resilience and depression levels. Design and methods: The study is an intervention study with a control group conducted with pretest, posttest, and two-year follow-up test design in line with Consolidated Standards of Reporting Trials (CONSORT). The par­ ticipants in the intervention group attended an eight-week accepting and expressing emotions training program, while those in the control group did not. The Psychological Resilience Scale for Adults (RSA) and Beck's Depression Inventory (BDI) were applied to both groups as pre-test, post-test and 6-month follow-up (T2), 12month follow-up (T3) and 24-month follow-up (T4).\nResults: It was determined that there was a significant change in RSA scale scores of the intervention group, and that the effect of group * time interaction for all scores was significant. An increase in the total score was found for all follow-up periods with respect to T1. A significant decrease was determined in BDI scores of the inter­ vention group, and the effect of group-time interaction for all scores was found to be significant. It was found that there was a decrease in the scores of the intervention group in all follow-up periods with respect to T1.\nConclusions: The results obtained from the study showed that the training program conducted with groups on accepting and expressing emotions was effective on the nurses' psychological resilience and depression scores. Practice implications: Training programs that develop the skills of accepting and expression emotions can help nurses find their thoughts underlying their emotions. Thus, depression levels of nurses can decrease, and their psychological resilience can improve. This situation can help in terms of reducing workplace stress of nurses and can cause their working life to be more effective.","container-title":"Archives of Psychiatric Nursing","DOI":"10.1016/j.apnu.2023.03.002","ISSN":"08839417","issue":"23","journalAbbreviation":"Archives of Psychiatric Nursing","language":"en","page":"1-7","source":"DOI.org (Crossref)","title":"The effectiveness of the training program on accepting and expressing emotions on the psychological resilience and depression levels of nurses: A two-year follow-up study","title-short":"The effectiveness of the training program on accepting and expressing emotions on the psychological resilience and depression levels of nurses","volume":"44","author":[{"family":"Turan","given":"Nazan"},{"family":"Canbulat","given":"Şahinde"}],"issued":{"date-parts":[["2023"]]}}}],"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Turan &amp; Canbulat, 2023)</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24597CDE"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73FB56DC" w14:textId="77777777" w:rsidTr="008408AC">
        <w:trPr>
          <w:jc w:val="center"/>
        </w:trPr>
        <w:tc>
          <w:tcPr>
            <w:tcW w:w="1319" w:type="dxa"/>
          </w:tcPr>
          <w:p w14:paraId="704B644A"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nGCI6v5i","properties":{"formattedCitation":"(Van Der Meer et al., 2020)","plainCitation":"(Van Der Meer et al., 2020)","noteIndex":0},"citationItems":[{"id":5051,"uris":["http://zotero.org/users/10139248/items/T6AN3QRP"],"itemData":{"id":5051,"type":"article-journal","abstract":"Background: Despite the fact that many people are affected by trauma and suffer from posttraumatic stress symptoms (PTSS) there is a lack of easy-accessible interventions to selfmanage these symptoms. Mobile apps may deliver low-intensity self-help to reduce traumarelated symptoms and empower individuals following trauma, such as high-risk professionals who are regularly exposed to potentially traumatic events. In this randomized controlled trial, we examined the efficacy, and evaluated the usability and user satisfaction of the app ‘SUPPORT Coach’ as a self-help tool to reduce trauma-related symptoms.\nMethods: Health care professionals (e.g. nurses, physicians, paramedics and ambulance drivers) completed an online screening on PTSS (T0). They were randomized when at least one PTSS was reported, either to the intervention (1 month unlimited access to SUPPORT Coach) or control condition (no access to SUPPORT Coach). Self-reported PTSS, negative trauma-related cognitions, psychological resilience, and social support were assessed online at baseline (T1), post-condition (T2), and 1 month follow-up (T3).\nResults: Of the 1175 participants screened, 287 (24.4%) indicated at least one posttraumatic stress symptom and were randomized. The majority of intervention condition participants (83%, n = 103) used SUPPORT Coach; they were slightly to moderately satisfied with the app. There was no significant group difference in change in PTSS and social support after onemonth app usage. However, the intervention condition showed a greater decline in negative trauma-related cognitions at T2 and T3, and a larger increase in psychological resilience at T3 than the control condition.\nConclusions: SUPPORT Coach without guidance could potentially provide easy-accessible selfhelp to diminish negative trauma-related cognitions, and strengthen resilience in coping with adversities. However, since the attrition rate was substantially higher in the intervention than in control condition, our findings should be interpreted with caution and warrant replication.","container-title":"European Journal of Psychotraumatology","DOI":"10.1080/20008198.2020.1717155","ISSN":"2000-8066","issue":"1","journalAbbreviation":"European Journal of Psychotraumatology","language":"en","page":"171-177","source":"DOI.org (Crossref)","title":"Help in hand after traumatic events: a randomized controlled trial in health care professionals on the efficacy, usability, and user satisfaction of a self-help app to reduce trauma-related symptoms","title-short":"Help in hand after traumatic events","volume":"11","author":[{"family":"Van Der Meer","given":"Christianne A. I."},{"family":"Bakker","given":"Anne"},{"family":"Van Zuiden","given":"Mirjam"},{"family":"Lok","given":"Anja"},{"family":"Olff","given":"Miranda"}],"issued":{"date-parts":[["2020"]]}}}],"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Van Der Meer et al., 2020)</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17535BF4"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01A6F554" w14:textId="77777777" w:rsidTr="008408AC">
        <w:trPr>
          <w:jc w:val="center"/>
        </w:trPr>
        <w:tc>
          <w:tcPr>
            <w:tcW w:w="1319" w:type="dxa"/>
          </w:tcPr>
          <w:p w14:paraId="0C40311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0qih0Cj8","properties":{"formattedCitation":"(Walker et al., 2024)","plainCitation":"(Walker et al., 2024)","noteIndex":0},"citationItems":[{"id":5053,"uris":["http://zotero.org/users/10139248/items/NMSAXTV6"],"itemData":{"id":5053,"type":"article-journal","abstract":"Study ﬁndings suggest that a motivational enhancement therapy (MET) “check-up” may beneﬁt military personnel who have less conﬁdence in their ability to change their posttraumatic stress disorder (PTSD). For those conﬁdent in their ability and ready to change, a curated referral resource was as effective as the intervention in both increasing treatment uptake and reducing PTSD. Both MET and referral are viable options to help facilitate treatment uptake for service members with untreated or inadequately treated PTSD. Readiness to change may be an important patient indicator of whether the referral will be sufﬁcient or whether a light touch clinician-guided intervention will be more helpful.","container-title":"Psychological Trauma: Theory, Research, Practice, and Policy","DOI":"10.1037/tra0001562","ISSN":"1942-969X, 1942-9681","issue":"3","journalAbbreviation":"Psychological Trauma: Theory, Research, Practice, and Policy","language":"en","license":"http://www.apa.org/pubs/journals/resources/open-access.aspx","page":"492-501","source":"DOI.org (Crossref)","title":"Improving voluntary engagement for posttraumatic stress disorder treatment among active-duty service members using motivational enhancement therapy.","volume":"16","author":[{"family":"Walker","given":"Denise D."},{"family":"Walton","given":"Thomas O."},{"family":"Jaffe","given":"Anna E."},{"family":"Graupensperger","given":"Scott"},{"family":"Rhew","given":"Isaac C."},{"family":"Kaysen","given":"Debra"}],"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Walker et al., 2024)</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15A8A3F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538A1970" w14:textId="77777777" w:rsidTr="008408AC">
        <w:trPr>
          <w:jc w:val="center"/>
        </w:trPr>
        <w:tc>
          <w:tcPr>
            <w:tcW w:w="1319" w:type="dxa"/>
          </w:tcPr>
          <w:p w14:paraId="7D1E4CA3"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lastRenderedPageBreak/>
              <w:fldChar w:fldCharType="begin"/>
            </w:r>
            <w:r w:rsidRPr="008408AC">
              <w:rPr>
                <w:rFonts w:asciiTheme="minorHAnsi" w:hAnsiTheme="minorHAnsi" w:cs="Arial"/>
                <w:color w:val="000000" w:themeColor="text1"/>
                <w:sz w:val="22"/>
                <w:szCs w:val="22"/>
              </w:rPr>
              <w:instrText xml:space="preserve"> ADDIN ZOTERO_ITEM CSL_CITATION {"citationID":"1KBKaRIR","properties":{"formattedCitation":"(Walter et al., 2023)","plainCitation":"(Walter et al., 2023)","noteIndex":0},"citationItems":[{"id":"LPBwvvM5/Zg8DxvWK","uris":["http://zotero.org/users/10139248/items/UVYXPP9D"],"itemData":{"id":5055,"type":"article-journal","abstract":"Posttraumatic stress disorder (PTSD) and major depressive disorder (MDD) frequently co-occur and can cause significant impairment. Data are lacking as to whether interventions targeting both PTSD and MDD may improve treatment outcomes among individuals with this comorbidity compared with existing evidence-based PTSD treatments alone. This randomized trial compared the effectiveness of cognitive processing therapy (CPT) enhanced with behavioral activation (BA+CPT) versus CPT among 94 service members (52 women and 42 men; age M = 28.5 years) with comorbid PTSD and MDD. The primary outcome was clinician-administered depression symptom severity on the Montgomery-Åsberg Depression Rating Scale (MADRS) from pretreatment through 3month follow-up. Intent-to-treat analyses using multilevel models showed statistically and clinically signifi­ cant decreases in MADRS scores for both conditions over time, with no significant differences between BA+CPT and CPT. Secondary depression and PTSD symptom outcomes followed a similar pattern of results. For diagnostic MDD and PTSD outcomes using available data, no statistically significant differences between treatments emerged at posttreatment or 3-month follow-up. Sessions attended, dropout rate, and treatment satisfaction did not significantly differ between treatments. Outcomes were comparable for both treatments, suggesting that BA+CPT and CPT were similarly effective psychotherapy options for comorbid PTSD and MDD.","container-title":"Psychiatry Research","DOI":"10.1016/j.psychres.2023.115330","ISSN":"01651781","issue":"44","journalAbbreviation":"Psychiatry Research","language":"en","page":"115-121","source":"DOI.org (Crossref)","title":"Comparison of behavioral activation-enhanced cognitive processing therapy and cognitive processing therapy among U.S. service members: A randomized clinical trial","title-short":"Comparison of behavioral activation-enhanced cognitive processing therapy and cognitive processing therapy among U.S. service members","volume":"326","author":[{"family":"Walter","given":"Kristen H."},{"family":"Hunt","given":"W. Michael"},{"family":"Otis","given":"Nicholas P."},{"family":"Kline","given":"Alexander C."},{"family":"Miggantz","given":"Erin L."},{"family":"Thomsen","given":"Cynthia J."},{"family":"Glassman","given":"Lisa H."}],"issued":{"date-parts":[["2023"]]}}}],"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Walter et al., 2023)</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0E6F011B"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1CCFE966" w14:textId="77777777" w:rsidTr="008408AC">
        <w:trPr>
          <w:jc w:val="center"/>
        </w:trPr>
        <w:tc>
          <w:tcPr>
            <w:tcW w:w="1319" w:type="dxa"/>
          </w:tcPr>
          <w:p w14:paraId="73FEB31A"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3wokM0Xm","properties":{"formattedCitation":"(Walter et al., 2019)","plainCitation":"(Walter et al., 2019)","noteIndex":0},"citationItems":[{"id":5059,"uris":["http://zotero.org/users/10139248/items/84PRP7BI"],"itemData":{"id":5059,"type":"article-journal","abstract":"Objectives: Although surf programs for individuals with psychological and physical conditions exist, data evaluating such programs are limited. This study examined psychological outcomes among 74 active duty service members participating in the Naval Medical Center San Diego surf therapy program. Design: The study used a single-group, longitudinal design involving repeated measurement to assess outcomes following the program and within sessions.\nMethod: Service members completed self-report questionnaires before and after the 6-week program and before and after each surf therapy session.\nResults: Total scores for symptoms of depression (β = −2.31, p &lt; .01), anxiety (β = −3.55, p &lt; .001), PTSD (probable PTSD subgroup only; β = −14.55, p &lt; .001), and negative affect (β = −6.40, p &lt; .001) significantly decreased from pre-to post-program, while positive affect significantly increased (β = 9.46, p &lt; .001). During each session, depression/anxiety symptoms significantly lessened (β = −3.35, p &lt; .001) and positive affect significantly improved (β = 8.97, p &lt; .001). The magnitude of within-session changes did not differ across sessions (p &gt; .05). Results for subgroups with probable PTSD or major depressive disorder were comparable to those of the full sample.\nConclusions: Immediate benefits of surf therapy included significantly reduced depression/anxiety and increased positive affect. As a complementary intervention, surf therapy may improve depression, anxiety, and PTSD symptoms with potentially unique benefits on affect.","container-title":"Psychology of Sport and Exercise","DOI":"10.1016/j.psychsport.2019.101551","ISSN":"14690292","issue":"12","journalAbbreviation":"Psychology of Sport and Exercise","language":"en","page":"101-114","source":"DOI.org (Crossref)","title":"Breaking the surface: Psychological outcomes among U.S. active duty service members following a surf therapy program","title-short":"Breaking the surface","volume":"45","author":[{"family":"Walter","given":"Kristen H."},{"family":"Otis","given":"Nicholas P."},{"family":"Ray","given":"Travis N."},{"family":"Glassman","given":"Lisa H."},{"family":"Michalewicz-Kragh","given":"Betty"},{"family":"Powell","given":"Alexandra L."},{"family":"Thomsen","given":"Cynthia J."}],"issued":{"date-parts":[["2019"]]}}}],"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Walter et al., 2019)</w:t>
            </w:r>
            <w:r w:rsidRPr="008408AC">
              <w:rPr>
                <w:rFonts w:asciiTheme="minorHAnsi" w:hAnsiTheme="minorHAnsi" w:cs="Arial"/>
                <w:color w:val="000000" w:themeColor="text1"/>
                <w:sz w:val="22"/>
                <w:szCs w:val="22"/>
              </w:rPr>
              <w:fldChar w:fldCharType="end"/>
            </w:r>
          </w:p>
        </w:tc>
        <w:tc>
          <w:tcPr>
            <w:tcW w:w="1319" w:type="dxa"/>
            <w:shd w:val="clear" w:color="auto" w:fill="747474" w:themeFill="background2" w:themeFillShade="80"/>
          </w:tcPr>
          <w:p w14:paraId="0D29EF5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High </w:t>
            </w:r>
          </w:p>
        </w:tc>
      </w:tr>
      <w:tr w:rsidR="00E51F13" w:rsidRPr="008408AC" w14:paraId="276FE5C9" w14:textId="77777777" w:rsidTr="008408AC">
        <w:trPr>
          <w:jc w:val="center"/>
        </w:trPr>
        <w:tc>
          <w:tcPr>
            <w:tcW w:w="1319" w:type="dxa"/>
          </w:tcPr>
          <w:p w14:paraId="6F39AD24"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WY4Q6kS7","properties":{"formattedCitation":"(Wang et al., 2024)","plainCitation":"(Wang et al., 2024)","noteIndex":0},"citationItems":[{"id":5061,"uris":["http://zotero.org/users/10139248/items/KS68KVH2"],"itemData":{"id":5061,"type":"article-journal","abstract":"Background: Psychological ﬁrst aid (PFA) training helps to prepare healthcare workers (HCWs) to manage trauma and stress during healthcare emergencies, yet evidence regarding its e</w:instrText>
            </w:r>
            <w:r w:rsidRPr="008408AC">
              <w:rPr>
                <w:rFonts w:ascii="Cambria Math" w:hAnsi="Cambria Math" w:cs="Cambria Math"/>
                <w:color w:val="000000" w:themeColor="text1"/>
                <w:sz w:val="22"/>
                <w:szCs w:val="22"/>
              </w:rPr>
              <w:instrText>ﬀ</w:instrText>
            </w:r>
            <w:r w:rsidRPr="008408AC">
              <w:rPr>
                <w:rFonts w:asciiTheme="minorHAnsi" w:hAnsiTheme="minorHAnsi" w:cs="Arial"/>
                <w:color w:val="000000" w:themeColor="text1"/>
                <w:sz w:val="22"/>
                <w:szCs w:val="22"/>
              </w:rPr>
              <w:instrText>ectiveness and implementation is lacking.\nMethod: A two-arm feasibility randomized controlled trial design was conducted in a Chinese tertiary hospital. Participants were randomly allocated to receive either a culturally adapted PFA training (the intervention arm) or psychoeducation (the control arm). Feasibility indicators and selected outcomes were collected.\nResults: In total, 215 workers who expressed an interest in participating in the trial were screened for eligibility, resulting in 96 eligible participants being randomly allocated to the intervention arm (n = 48) and control arm (n = 48). There was a higher retention rate for the face-to-face PFA training session than for the four online group PFA sessions. Participants rated the PFA training as very helpful (86%), with a satisfaction rate of 74.25%, and 47% reported being able to apply their PFA skills in responding to public health emergencies or providing front-line clinical care. Positive outcome changes were observed in PFA knowledge, skills, attitudes, resilience, self-e</w:instrText>
            </w:r>
            <w:r w:rsidRPr="008408AC">
              <w:rPr>
                <w:rFonts w:ascii="Cambria Math" w:hAnsi="Cambria Math" w:cs="Cambria Math"/>
                <w:color w:val="000000" w:themeColor="text1"/>
                <w:sz w:val="22"/>
                <w:szCs w:val="22"/>
              </w:rPr>
              <w:instrText>ﬃ</w:instrText>
            </w:r>
            <w:r w:rsidRPr="008408AC">
              <w:rPr>
                <w:rFonts w:asciiTheme="minorHAnsi" w:hAnsiTheme="minorHAnsi" w:cs="Arial"/>
                <w:color w:val="000000" w:themeColor="text1"/>
                <w:sz w:val="22"/>
                <w:szCs w:val="22"/>
              </w:rPr>
              <w:instrText>cacy, compassion satisfaction, and post-traumatic growth. Their scores on depression, anxiety, stress, and burnout measures all declined. Most of these changes were sustained over 3 months (p &lt; .05). Repeated measures analysis of variance found statistically signiﬁcant interaction e</w:instrText>
            </w:r>
            <w:r w:rsidRPr="008408AC">
              <w:rPr>
                <w:rFonts w:ascii="Cambria Math" w:hAnsi="Cambria Math" w:cs="Cambria Math"/>
                <w:color w:val="000000" w:themeColor="text1"/>
                <w:sz w:val="22"/>
                <w:szCs w:val="22"/>
              </w:rPr>
              <w:instrText>ﬀ</w:instrText>
            </w:r>
            <w:r w:rsidRPr="008408AC">
              <w:rPr>
                <w:rFonts w:asciiTheme="minorHAnsi" w:hAnsiTheme="minorHAnsi" w:cs="Arial"/>
                <w:color w:val="000000" w:themeColor="text1"/>
                <w:sz w:val="22"/>
                <w:szCs w:val="22"/>
              </w:rPr>
              <w:instrText>ects on depression (F2,232 = 2.874, p = .046, hp2 = .031) and burnout (F2,211 = 3.729, p = .018, hp2 = .037), indicating a greater reduction in symptoms of depression and burnout with PFA compared to psychoeducation training.\nConclusion: This culturally adapted PFA training intervention was highly acceptable among Chinese HCWs and was feasible in a front-line care setting. Preliminary ﬁndings indicated positive changes for the PFA training intervention on knowledge, skills, attitudes, resilience, self-e</w:instrText>
            </w:r>
            <w:r w:rsidRPr="008408AC">
              <w:rPr>
                <w:rFonts w:ascii="Cambria Math" w:hAnsi="Cambria Math" w:cs="Cambria Math"/>
                <w:color w:val="000000" w:themeColor="text1"/>
                <w:sz w:val="22"/>
                <w:szCs w:val="22"/>
              </w:rPr>
              <w:instrText>ﬃ</w:instrText>
            </w:r>
            <w:r w:rsidRPr="008408AC">
              <w:rPr>
                <w:rFonts w:asciiTheme="minorHAnsi" w:hAnsiTheme="minorHAnsi" w:cs="Arial"/>
                <w:color w:val="000000" w:themeColor="text1"/>
                <w:sz w:val="22"/>
                <w:szCs w:val="22"/>
              </w:rPr>
              <w:instrText xml:space="preserve">cacy, compassion satisfaction, and post-traumatic growth, especially a reduction of depression and burnout. Further modiﬁcations are recommended and a fully powered evaluation of PFA training is warranted.","container-title":"European Journal of Psychotraumatology","DOI":"10.1080/20008066.2023.2299195","ISSN":"2000-8066","issue":"1","journalAbbreviation":"European Journal of Psychotraumatology","language":"en","page":"22-29","source":"DOI.org (Crossref)","title":"Feasibility and acceptability of a culturally adapted psychological first aid training intervention (Preparing Me) to support the mental health and well-being of front-line healthcare workers in China: a feasibility randomized controlled trial","title-short":"Feasibility and acceptability of a culturally adapted psychological first aid training intervention (Preparing Me) to support the mental health and well-being of front-line healthcare workers in China","volume":"15","author":[{"family":"Wang","given":"Ling"},{"family":"Norman","given":"Ian"},{"family":"Xiao","given":"Tao"},{"family":"Li","given":"Yamin"},{"family":"Li","given":"Xizhao"},{"family":"Liu","given":"Ting"},{"family":"Wang","given":"Jianjian"},{"family":"Zeng","given":"Lina"},{"family":"Zhong","given":"Ziqing"},{"family":"Jian","given":"Chengzhu"},{"family":"Leamy","given":"Mary"}],"issued":{"date-parts":[["2024"]]}}}],"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Wang et al., 2024)</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12B43C0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53FD329C" w14:textId="77777777" w:rsidTr="008408AC">
        <w:trPr>
          <w:jc w:val="center"/>
        </w:trPr>
        <w:tc>
          <w:tcPr>
            <w:tcW w:w="1319" w:type="dxa"/>
          </w:tcPr>
          <w:p w14:paraId="0ACF128F"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NF2dv81N","properties":{"formattedCitation":"(Watson &amp; Andrews, 2018)","plainCitation":"(Watson &amp; Andrews, 2018)","noteIndex":0},"citationItems":[{"id":5063,"uris":["http://zotero.org/users/10139248/items/XKCJMPVW"],"itemData":{"id":5063,"type":"article-journal","abstract":"Police personnel exposed to potentially traumatic events as part of their operational duty may develop psychological problems. A number of UK Police Forces have made use of Trauma Risk Management (TRiM) in response. TRiM is a peer-support process that aims to support employees following trauma, reduce stigma, and encourage help-seeking. Research within military populations has provided preliminary support for the beneﬁcial effects, and importantly no detrimental effects of using TRiM. However, to date there are only a small number of studies that have conducted research into the use of TRiM with police populations. A cross-sectional online questionnaire study compared personnel from 3 forces using TRiM (TRiM group, n ϭ 693) with personnel from 2 forces without TRiM (non-TRiM group, n ϭ 166). The questionnaire included measures of posttraumatic stress disorder (PTSD) symptomatology, barriers to help-seeking, self-stigma, and public-stigma. The TRiM group reported lower levels of PTSD symptoms, demonstrated less stigmatized views toward experiencing mental health difﬁculties, and perceived fewer barriers to help-seeking than did the non-TRiM group. Implications and future directions are discussed.","container-title":"International Journal of Stress Management","DOI":"10.1037/str0000071","ISSN":"1573-3424, 1072-5245","issue":"4","journalAbbreviation":"International Journal of Stress Management","language":"en","page":"348-356","source":"DOI.org (Crossref)","title":"The effect of a Trauma Risk Management (TRiM) program on stigma and barriers to help-seeking in the police.","volume":"25","author":[{"family":"Watson","given":"Louise"},{"family":"Andrews","given":"Leanne"}],"issued":{"date-parts":[["2018"]]}}}],"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Watson &amp; Andrews, 2018)</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4507B6D0"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5D2FFDC6" w14:textId="77777777" w:rsidTr="008408AC">
        <w:trPr>
          <w:jc w:val="center"/>
        </w:trPr>
        <w:tc>
          <w:tcPr>
            <w:tcW w:w="1319" w:type="dxa"/>
          </w:tcPr>
          <w:p w14:paraId="338B7DD6"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jzgJ3F4U","properties":{"formattedCitation":"(Wesemann et al., 2016)","plainCitation":"(Wesemann et al., 2016)","noteIndex":0},"citationItems":[{"id":5065,"uris":["http://zotero.org/users/10139248/items/B2DIG7ML"],"itemData":{"id":5065,"type":"article-journal","abstract":"To prevent deployment-related disorders, Chaos Driven Situations Management Retrieval System (CHARLY), a computer-aided training platform with a biofeedback interface has been developed. It simulates critical situations photorealistic for certain target and occupational groups. CHARLY was evaluated as a 1.5 days predeployment training method comparing it with the routine training. The evaluation was carried out for a matched random sample of N = 67 soldiers deployed in Afghanistan (International Security Assistance Force). Data collection took place before and after the prevention program and 4 to 6 weeks after deployment, which included mental state, post-traumatic stress disorder (PTSD) symptoms, knowledge of and attitude toward PTSD, and deployment-speciﬁc stressors. CHARLY has been signiﬁcantly superior to the control group in terms of psychoeducation and attitude change. As to the mental state, both groups showed a signiﬁcant increase in stress after deployment with signiﬁcant lower increase in CHARLY. For PTSD-speciﬁc symptoms, CHARLY achieved a signiﬁcant superiority. The fact that PTSD-speciﬁc scales showed signiﬁcant differences at the end of deployment substantiates the validity of a speciﬁcally preventive effect of CHARLY. The study results tentatively indicate that highly standardized, computer-based primary prevention of mental disorders in soldiers on deployment might be superior to other more personal and less standardized forms of prevention.","container-title":"Military Medicine","DOI":"10.7205/MILMED-D-15-00100","ISSN":"0026-4075, 1930-613X","issue":"8","journalAbbreviation":"Military Medicine","language":"en","page":"863-871","source":"DOI.org (Crossref)","title":"Evaluation of a Technology-Based Adaptive Learning and Prevention Program for Stress Response—A Randomized Controlled Trial","volume":"181","author":[{"family":"Wesemann","given":"Ulrich"},{"family":"Kowalski","given":"Jens T."},{"family":"Jacobsen","given":"Thomas"},{"family":"Beudt","given":"Susan"},{"family":"Jacobs","given":"Herbert"},{"family":"Fehr","given":"Julia"},{"family":"Büchler","given":"Jana"},{"family":"Zimmermann","given":"Peter L."}],"issued":{"date-parts":[["2016"]]}}}],"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Wesemann et al., 2016)</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09675B8E"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Medium </w:t>
            </w:r>
          </w:p>
        </w:tc>
      </w:tr>
      <w:tr w:rsidR="00E51F13" w:rsidRPr="008408AC" w14:paraId="1E468CA9" w14:textId="77777777" w:rsidTr="008408AC">
        <w:trPr>
          <w:jc w:val="center"/>
        </w:trPr>
        <w:tc>
          <w:tcPr>
            <w:tcW w:w="1319" w:type="dxa"/>
          </w:tcPr>
          <w:p w14:paraId="15276EB2"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o66IQGLM","properties":{"formattedCitation":"(Wild et al., 2020)","plainCitation":"(Wild et al., 2020)","noteIndex":0},"citationItems":[{"id":5067,"uris":["http://zotero.org/users/10139248/items/GJ2ZZZ6V"],"itemData":{"id":5067,"type":"article-journal","abstract":"Background\n              Emergency responders are routinely exposed to traumatic critical incidents and other occupational stressors that place them at higher risk of mental ill health compared to the general population. There is some evidence to suggest that resilience training may improve emergency responders’ wellbeing and related health outcomes. The aim of this study was to evaluate the effectiveness of a tertiary service resilience intervention compared to psychoeducation for improving psychological outcomes among emergency workers.\n            \n            \n              Methods\n              We conducted a multicentre, parallel-group, randomised controlled trial. Minim software was used to randomly allocate police, ambulance, fire, and search and rescue services personnel, who were not suffering from depression or post-traumatic stress disorder, to Mind’s group intervention or to online psychoeducation on a 3:1 basis. The resilience intervention was group-based and included stress management and mindfulness tools for reducing stress. It was delivered by trained staff at nine centres across England in six sessions, one per week for six weeks. The comparison intervention was psychoeducation about stress and mental health delivered online, one module per week for six weeks. Primary outcomes were assessed by self-report and included wellbeing, resilience, self-efficacy, problem-solving, social capital, confidence in managing mental health, and number of days off work due to illness. Follow-up was conducted at three months. Blinding of participants, researchers and outcome assessment was not possible due to the type of interventions.\n            \n            \n              Results\n              A total of 430 participants (resilience intervention N = 317; psychoeducation N = 113) were randomised and included in intent-to-treat analyses. Linear Mixed-Effects Models did not show a significant difference between the interventions, at either the post-intervention or follow-up time points, on any outcome measure.\n            \n            \n              Conclusions\n              The limited success of this intervention is consistent with the wider literature. Future refinements to the intervention may benefit from targeting predictors of resilience and mental ill health.\n            \n            \n              Trial registration\n              \n                ISRCTN registry,\n                ISRCTN79407277\n                .","container-title":"PLOS ONE","DOI":"10.1371/journal.pone.0241704","ISSN":"1932-6203","issue":"11","journalAbbreviation":"PLoS ONE","language":"en","page":"24-33","source":"DOI.org (Crossref)","title":"Evaluating the effectiveness of a group-based resilience intervention versus psychoeducation for emergency responders in England: A randomised controlled trial","title-short":"Evaluating the effectiveness of a group-based resilience intervention versus psychoeducation for emergency responders in England","volume":"15","author":[{"family":"Wild","given":"Jennifer"},{"family":"El-Salahi","given":"Shama"},{"family":"Degli Esposti","given":"Michelle"},{"family":"Thew","given":"Graham R."}],"editor":[{"family":"Matsuoka","given":"Yutaka J."}],"issued":{"date-parts":[["2020"]]}}}],"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Wild et al., 2020)</w:t>
            </w:r>
            <w:r w:rsidRPr="008408AC">
              <w:rPr>
                <w:rFonts w:asciiTheme="minorHAnsi" w:hAnsiTheme="minorHAnsi" w:cs="Arial"/>
                <w:color w:val="000000" w:themeColor="text1"/>
                <w:sz w:val="22"/>
                <w:szCs w:val="22"/>
              </w:rPr>
              <w:fldChar w:fldCharType="end"/>
            </w:r>
          </w:p>
        </w:tc>
        <w:tc>
          <w:tcPr>
            <w:tcW w:w="1319" w:type="dxa"/>
            <w:shd w:val="clear" w:color="auto" w:fill="ADADAD" w:themeFill="background2" w:themeFillShade="BF"/>
          </w:tcPr>
          <w:p w14:paraId="24CE6D5F"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Medium</w:t>
            </w:r>
          </w:p>
        </w:tc>
      </w:tr>
      <w:tr w:rsidR="00E51F13" w:rsidRPr="008408AC" w14:paraId="6EB5EA79" w14:textId="77777777" w:rsidTr="008408AC">
        <w:trPr>
          <w:jc w:val="center"/>
        </w:trPr>
        <w:tc>
          <w:tcPr>
            <w:tcW w:w="1319" w:type="dxa"/>
          </w:tcPr>
          <w:p w14:paraId="138EFD40"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Z0knq0fn","properties":{"formattedCitation":"(Wu et al., 2012)","plainCitation":"(Wu et al., 2012)","noteIndex":0},"citationItems":[{"id":5069,"uris":["http://zotero.org/users/10139248/items/3QZKRA4T"],"itemData":{"id":5069,"type":"article-journal","abstract":"Objective We sought to compare the efﬁcacy of the ‘‘512 Psychological Intervention Model’’ (that is, ‘‘512 PIM’’, a new psychological intervention) with debrieﬁng on symptoms of post-traumatic stress disorder (PTSD), anxiety and depression of Chinese military rescuers in relation to a control group that had no intervention.","container-title":"Social Psychiatry and Psychiatric Epidemiology","DOI":"10.1007/s00127-011-0416-2","ISSN":"0933-7954, 1433-9285","issue":"7","journalAbbreviation":"Soc Psychiatry Psychiatr Epidemiol","language":"en","license":"http://www.springer.com/tdm","page":"1111-1119","source":"DOI.org (Crossref)","title":"A new psychological intervention: “512 Psychological Intervention Model” used for military rescuers in Wenchuan Earthquake in China","title-short":"A new psychological intervention","volume":"47","author":[{"family":"Wu","given":"Shengjun"},{"family":"Zhu","given":"Xia"},{"family":"Zhang","given":"Yinling"},{"family":"Liang","given":"Jie"},{"family":"Liu","given":"Xufeng"},{"family":"Yang","given":"Yebing"},{"family":"Yang","given":"Hai"},{"family":"Miao","given":"Danmin"}],"issued":{"date-parts":[["201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Wu et al., 2012)</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6F962929"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34B70A49" w14:textId="77777777" w:rsidTr="008408AC">
        <w:trPr>
          <w:jc w:val="center"/>
        </w:trPr>
        <w:tc>
          <w:tcPr>
            <w:tcW w:w="1319" w:type="dxa"/>
          </w:tcPr>
          <w:p w14:paraId="53F12967"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eDSGpw81","properties":{"formattedCitation":"(Young-McCaughan et al., 2022)","plainCitation":"(Young-McCaughan et al., 2022)","noteIndex":0},"citationItems":[{"id":5071,"uris":["http://zotero.org/users/10139248/items/FNP3V6UW"],"itemData":{"id":5071,"type":"article-journal","container-title":"Cognitive Behaviour Therapy","DOI":"10.1080/16506073.2021.2001689","ISSN":"1650-6073, 1651-2316","issue":"4","journalAbbreviation":"Cognitive Behaviour Therapy","language":"en","page":"309-325","source":"DOI.org (Crossref)","title":"Testing the role of aerobic exercise in the treatment of posttraumatic stress disorder (PTSD) symptoms in U.S. active duty military personnel: a pilot study","title-short":"Testing the role of aerobic exercise in the treatment of posttraumatic stress disorder (PTSD) symptoms in U.S. active duty military personnel","volume":"51","author":[{"family":"Young-McCaughan","given":"Stacey"},{"family":"Peterson","given":"Alan L."},{"family":"Mintz","given":"Jim"},{"family":"Hale","given":"Willie J."},{"family":"Dondanville","given":"Katherine A."},{"family":"Borah","given":"Elisa V."},{"family":"Blount","given":"Tabatha H."},{"family":"Blankenship","given":"Abby E."},{"family":"Fina","given":"Brooke A."},{"family":"Hall-Clark","given":"Brittany N."},{"family":"Hernandez","given":"Ann Marie"},{"family":"Jacoby","given":"Vanessa M."},{"family":"Malach","given":"Steffany L."},{"family":"Williams","given":"Jacob M."},{"family":"Compton","given":"Katherine E."},{"family":"Bingham","given":"Mona O."},{"family":"Vriend","given":"Catherine A."},{"family":"Inman","given":"Alice W."},{"family":"Brundige","given":"Antoinette"},{"family":"Arzola","given":"Sonya M."},{"family":"Lapiz-Bluhm","given":"M. Danet"},{"family":"Williamson","given":"Douglas E."},{"family":"Litz","given":"Brett T."},{"family":"Hembree","given":"Elizabeth A."},{"family":"Roache","given":"John D."},{"family":"Taylor","given":"Daniel J."},{"family":"Pruiksma","given":"Kristi E."},{"family":"Borah","given":"Adam M."},{"family":"Yarvis","given":"Jeffrey S."}],"issued":{"date-parts":[["2022"]]}}}],"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Young-McCaughan et al., 2022)</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65CE4196"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r w:rsidR="00E51F13" w:rsidRPr="008408AC" w14:paraId="799DADC7" w14:textId="77777777" w:rsidTr="008408AC">
        <w:trPr>
          <w:jc w:val="center"/>
        </w:trPr>
        <w:tc>
          <w:tcPr>
            <w:tcW w:w="1319" w:type="dxa"/>
          </w:tcPr>
          <w:p w14:paraId="6D12507C"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fldChar w:fldCharType="begin"/>
            </w:r>
            <w:r w:rsidRPr="008408AC">
              <w:rPr>
                <w:rFonts w:asciiTheme="minorHAnsi" w:hAnsiTheme="minorHAnsi" w:cs="Arial"/>
                <w:color w:val="000000" w:themeColor="text1"/>
                <w:sz w:val="22"/>
                <w:szCs w:val="22"/>
              </w:rPr>
              <w:instrText xml:space="preserve"> ADDIN ZOTERO_ITEM CSL_CITATION {"citationID":"9l9iApFz","properties":{"formattedCitation":"(Zarvijani et al., 2021)","plainCitation":"(Zarvijani et al., 2021)","noteIndex":0},"citationItems":[{"id":4944,"uris":["http://zotero.org/users/10139248/items/UVTIC7TP"],"itemData":{"id":4944,"type":"article-journal","abstract":"Background: Nursing in psychiatric wards is considered a highly stressful career due to the type of patients and the problem of communicating with them. Finding appropriate solutions to overcome this stress can improve the general health of nurses and improve their quality of work. The aim was to investigate the impact of Acceptance and Commitment Therapy (ACT) on the perceived stress (PS) and psychological flexibility (PF) of nurses in psychiatric wards.\nMethods: A total of 70 nurses of Razi Psychiatric Center of Tehran were randomly selected and divided into two experimental and control groups of 35. In addition to routine interventions, the experimental group was provided with eight 2-h sessions of ACT training, whereas the control group only received routine interventions. Prior to the intervention sessions and a month after the last session, demographic information, PS scale, and Acceptance and Action Questionnaire (2nd Edition) were completed in both groups.\nResults: There was a significant difference regarding the PS level (P = 0.002) and PF (P = 0.001) in the control and experimental groups; the experimental group showed lower PS and higher PF.\nConclusions: ACT can lead to reduced PS and improved PF, which can be considered as a solution to empower nurses working in psychiatric wards. Trial registration: This was registered in Iranian Registry of Clinical Trials (IRCT) (clinical trial code: IRCT2018050603 9557N1. Registered 2018-10-31. Retrospectively registered, https://en.irct.ir/trial/31040","container-title":"BMC Nursing","DOI":"10.1186/s12912-021-00763-4","ISSN":"1472-6955","issue":"1","journalAbbreviation":"BMC Nurs","language":"en","page":"239","source":"DOI.org (Crossref)","title":"Acceptance and commitment therapy on perceived stress and psychological flexibility of psychiatric nurses: a randomized control trial","title-short":"Acceptance and commitment therapy on perceived stress and psychological flexibility of psychiatric nurses","volume":"20","author":[{"family":"Zarvijani","given":"Seyyed Arman Hosseini"},{"family":"Moghaddam","given":"Ladan Fattah"},{"family":"Parchebafieh","given":"Samaneh"}],"issued":{"date-parts":[["2021"]]}}}],"schema":"https://github.com/citation-style-language/schema/raw/master/csl-citation.json"} </w:instrText>
            </w:r>
            <w:r w:rsidRPr="008408AC">
              <w:rPr>
                <w:rFonts w:asciiTheme="minorHAnsi" w:hAnsiTheme="minorHAnsi" w:cs="Arial"/>
                <w:color w:val="000000" w:themeColor="text1"/>
                <w:sz w:val="22"/>
                <w:szCs w:val="22"/>
              </w:rPr>
              <w:fldChar w:fldCharType="separate"/>
            </w:r>
            <w:r w:rsidRPr="008408AC">
              <w:rPr>
                <w:rFonts w:asciiTheme="minorHAnsi" w:hAnsiTheme="minorHAnsi" w:cs="Arial"/>
                <w:noProof/>
                <w:color w:val="000000" w:themeColor="text1"/>
                <w:sz w:val="22"/>
                <w:szCs w:val="22"/>
              </w:rPr>
              <w:t>(Zarvijani et al., 2021)</w:t>
            </w:r>
            <w:r w:rsidRPr="008408AC">
              <w:rPr>
                <w:rFonts w:asciiTheme="minorHAnsi" w:hAnsiTheme="minorHAnsi" w:cs="Arial"/>
                <w:color w:val="000000" w:themeColor="text1"/>
                <w:sz w:val="22"/>
                <w:szCs w:val="22"/>
              </w:rPr>
              <w:fldChar w:fldCharType="end"/>
            </w:r>
          </w:p>
        </w:tc>
        <w:tc>
          <w:tcPr>
            <w:tcW w:w="1319" w:type="dxa"/>
            <w:shd w:val="clear" w:color="auto" w:fill="D1D1D1" w:themeFill="background2" w:themeFillShade="E6"/>
          </w:tcPr>
          <w:p w14:paraId="72A68733" w14:textId="77777777" w:rsidR="00E51F13" w:rsidRPr="008408AC" w:rsidRDefault="00E51F13" w:rsidP="00EE3A0E">
            <w:pPr>
              <w:rPr>
                <w:rFonts w:asciiTheme="minorHAnsi" w:hAnsiTheme="minorHAnsi" w:cs="Arial"/>
                <w:color w:val="000000" w:themeColor="text1"/>
                <w:sz w:val="22"/>
                <w:szCs w:val="22"/>
              </w:rPr>
            </w:pPr>
            <w:r w:rsidRPr="008408AC">
              <w:rPr>
                <w:rFonts w:asciiTheme="minorHAnsi" w:hAnsiTheme="minorHAnsi" w:cs="Arial"/>
                <w:color w:val="000000" w:themeColor="text1"/>
                <w:sz w:val="22"/>
                <w:szCs w:val="22"/>
              </w:rPr>
              <w:t xml:space="preserve">Low </w:t>
            </w:r>
          </w:p>
        </w:tc>
      </w:tr>
    </w:tbl>
    <w:p w14:paraId="081D47C5" w14:textId="77777777" w:rsidR="004253B2" w:rsidRPr="008408AC" w:rsidRDefault="004253B2">
      <w:pPr>
        <w:rPr>
          <w:rFonts w:asciiTheme="minorHAnsi" w:hAnsiTheme="minorHAnsi"/>
          <w:sz w:val="22"/>
          <w:szCs w:val="22"/>
        </w:rPr>
      </w:pPr>
    </w:p>
    <w:p w14:paraId="54E79676" w14:textId="77777777" w:rsidR="008408AC" w:rsidRPr="008408AC" w:rsidRDefault="008408AC">
      <w:pPr>
        <w:rPr>
          <w:rFonts w:asciiTheme="minorHAnsi" w:hAnsiTheme="minorHAnsi"/>
          <w:sz w:val="22"/>
          <w:szCs w:val="22"/>
        </w:rPr>
      </w:pPr>
    </w:p>
    <w:p w14:paraId="0DE7BE10" w14:textId="77777777" w:rsidR="008408AC" w:rsidRPr="008408AC" w:rsidRDefault="008408AC">
      <w:pPr>
        <w:rPr>
          <w:rFonts w:asciiTheme="minorHAnsi" w:hAnsiTheme="minorHAnsi"/>
          <w:sz w:val="22"/>
          <w:szCs w:val="22"/>
        </w:rPr>
      </w:pPr>
    </w:p>
    <w:p w14:paraId="73169972" w14:textId="1ADB49DF" w:rsidR="008408AC" w:rsidRPr="008408AC" w:rsidRDefault="008408AC" w:rsidP="008408AC">
      <w:pPr>
        <w:pStyle w:val="Heading1"/>
        <w:rPr>
          <w:rFonts w:asciiTheme="minorHAnsi" w:hAnsiTheme="minorHAnsi"/>
          <w:b/>
          <w:bCs/>
          <w:sz w:val="22"/>
          <w:szCs w:val="22"/>
        </w:rPr>
      </w:pPr>
      <w:r w:rsidRPr="008408AC">
        <w:rPr>
          <w:rFonts w:asciiTheme="minorHAnsi" w:hAnsiTheme="minorHAnsi"/>
          <w:b/>
          <w:bCs/>
          <w:color w:val="000000" w:themeColor="text1"/>
          <w:sz w:val="22"/>
          <w:szCs w:val="22"/>
        </w:rPr>
        <w:t xml:space="preserve">Key </w:t>
      </w:r>
    </w:p>
    <w:p w14:paraId="1E988483" w14:textId="77777777" w:rsidR="008408AC" w:rsidRPr="008408AC" w:rsidRDefault="008408AC">
      <w:pPr>
        <w:rPr>
          <w:rFonts w:asciiTheme="minorHAnsi" w:hAnsiTheme="minorHAnsi"/>
          <w:sz w:val="22"/>
          <w:szCs w:val="22"/>
        </w:rPr>
      </w:pPr>
    </w:p>
    <w:tbl>
      <w:tblPr>
        <w:tblStyle w:val="TableGrid"/>
        <w:tblW w:w="0" w:type="auto"/>
        <w:tblLook w:val="04A0" w:firstRow="1" w:lastRow="0" w:firstColumn="1" w:lastColumn="0" w:noHBand="0" w:noVBand="1"/>
      </w:tblPr>
      <w:tblGrid>
        <w:gridCol w:w="4508"/>
      </w:tblGrid>
      <w:tr w:rsidR="008408AC" w:rsidRPr="008408AC" w14:paraId="45A2B7F9" w14:textId="77777777" w:rsidTr="008408AC">
        <w:tc>
          <w:tcPr>
            <w:tcW w:w="4508" w:type="dxa"/>
            <w:shd w:val="clear" w:color="auto" w:fill="D1D1D1" w:themeFill="background2" w:themeFillShade="E6"/>
          </w:tcPr>
          <w:p w14:paraId="18C5D092" w14:textId="1182A43C" w:rsidR="008408AC" w:rsidRPr="008408AC" w:rsidRDefault="008408AC">
            <w:pPr>
              <w:rPr>
                <w:rFonts w:asciiTheme="minorHAnsi" w:hAnsiTheme="minorHAnsi"/>
                <w:sz w:val="22"/>
                <w:szCs w:val="22"/>
              </w:rPr>
            </w:pPr>
            <w:r w:rsidRPr="008408AC">
              <w:rPr>
                <w:rFonts w:asciiTheme="minorHAnsi" w:hAnsiTheme="minorHAnsi"/>
                <w:sz w:val="22"/>
                <w:szCs w:val="22"/>
              </w:rPr>
              <w:t>Low</w:t>
            </w:r>
          </w:p>
        </w:tc>
      </w:tr>
      <w:tr w:rsidR="008408AC" w:rsidRPr="008408AC" w14:paraId="656EECF1" w14:textId="77777777" w:rsidTr="008408AC">
        <w:tc>
          <w:tcPr>
            <w:tcW w:w="4508" w:type="dxa"/>
            <w:shd w:val="clear" w:color="auto" w:fill="ADADAD" w:themeFill="background2" w:themeFillShade="BF"/>
          </w:tcPr>
          <w:p w14:paraId="0E789544" w14:textId="4BF73BAB" w:rsidR="008408AC" w:rsidRPr="008408AC" w:rsidRDefault="008408AC">
            <w:pPr>
              <w:rPr>
                <w:rFonts w:asciiTheme="minorHAnsi" w:hAnsiTheme="minorHAnsi"/>
                <w:sz w:val="22"/>
                <w:szCs w:val="22"/>
              </w:rPr>
            </w:pPr>
            <w:r w:rsidRPr="008408AC">
              <w:rPr>
                <w:rFonts w:asciiTheme="minorHAnsi" w:hAnsiTheme="minorHAnsi"/>
                <w:sz w:val="22"/>
                <w:szCs w:val="22"/>
              </w:rPr>
              <w:t>Medium</w:t>
            </w:r>
          </w:p>
        </w:tc>
      </w:tr>
      <w:tr w:rsidR="008408AC" w:rsidRPr="008408AC" w14:paraId="7C9CDE75" w14:textId="77777777" w:rsidTr="008408AC">
        <w:tc>
          <w:tcPr>
            <w:tcW w:w="4508" w:type="dxa"/>
            <w:shd w:val="clear" w:color="auto" w:fill="747474" w:themeFill="background2" w:themeFillShade="80"/>
          </w:tcPr>
          <w:p w14:paraId="6B84CAB1" w14:textId="316D3538" w:rsidR="008408AC" w:rsidRPr="008408AC" w:rsidRDefault="008408AC">
            <w:pPr>
              <w:rPr>
                <w:rFonts w:asciiTheme="minorHAnsi" w:hAnsiTheme="minorHAnsi"/>
                <w:sz w:val="22"/>
                <w:szCs w:val="22"/>
              </w:rPr>
            </w:pPr>
            <w:r w:rsidRPr="008408AC">
              <w:rPr>
                <w:rFonts w:asciiTheme="minorHAnsi" w:hAnsiTheme="minorHAnsi"/>
                <w:sz w:val="22"/>
                <w:szCs w:val="22"/>
              </w:rPr>
              <w:t>High</w:t>
            </w:r>
          </w:p>
        </w:tc>
      </w:tr>
    </w:tbl>
    <w:p w14:paraId="5D69454E" w14:textId="77777777" w:rsidR="008408AC" w:rsidRPr="008408AC" w:rsidRDefault="008408AC">
      <w:pPr>
        <w:rPr>
          <w:rFonts w:asciiTheme="minorHAnsi" w:hAnsiTheme="minorHAnsi"/>
          <w:sz w:val="22"/>
          <w:szCs w:val="22"/>
        </w:rPr>
      </w:pPr>
    </w:p>
    <w:sectPr w:rsidR="008408AC" w:rsidRPr="008408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F13"/>
    <w:rsid w:val="001B3277"/>
    <w:rsid w:val="00240847"/>
    <w:rsid w:val="002E32F0"/>
    <w:rsid w:val="003833EE"/>
    <w:rsid w:val="004253B2"/>
    <w:rsid w:val="005E60A8"/>
    <w:rsid w:val="00750E20"/>
    <w:rsid w:val="008408AC"/>
    <w:rsid w:val="00E179A3"/>
    <w:rsid w:val="00E51F13"/>
    <w:rsid w:val="00F11E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104E092"/>
  <w15:chartTrackingRefBased/>
  <w15:docId w15:val="{8E80D9DC-DC68-6D48-9B9B-543F519B8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Arial"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F1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51F13"/>
    <w:pPr>
      <w:keepNext/>
      <w:keepLines/>
      <w:widowControl w:val="0"/>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1F13"/>
    <w:pPr>
      <w:keepNext/>
      <w:keepLines/>
      <w:widowControl w:val="0"/>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1F13"/>
    <w:pPr>
      <w:keepNext/>
      <w:keepLines/>
      <w:widowControl w:val="0"/>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1F13"/>
    <w:pPr>
      <w:keepNext/>
      <w:keepLines/>
      <w:widowControl w:val="0"/>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51F13"/>
    <w:pPr>
      <w:keepNext/>
      <w:keepLines/>
      <w:widowControl w:val="0"/>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51F13"/>
    <w:pPr>
      <w:keepNext/>
      <w:keepLines/>
      <w:widowControl w:val="0"/>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51F13"/>
    <w:pPr>
      <w:keepNext/>
      <w:keepLines/>
      <w:widowControl w:val="0"/>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51F13"/>
    <w:pPr>
      <w:keepNext/>
      <w:keepLines/>
      <w:widowControl w:val="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51F13"/>
    <w:pPr>
      <w:keepNext/>
      <w:keepLines/>
      <w:widowControl w:val="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F13"/>
    <w:rPr>
      <w:rFonts w:asciiTheme="majorHAnsi" w:eastAsiaTheme="majorEastAsia" w:hAnsiTheme="majorHAnsi" w:cstheme="majorBidi"/>
      <w:color w:val="0F4761" w:themeColor="accent1" w:themeShade="BF"/>
      <w:kern w:val="0"/>
      <w:sz w:val="40"/>
      <w:szCs w:val="40"/>
      <w:lang w:eastAsia="en-GB"/>
      <w14:ligatures w14:val="none"/>
    </w:rPr>
  </w:style>
  <w:style w:type="character" w:customStyle="1" w:styleId="Heading2Char">
    <w:name w:val="Heading 2 Char"/>
    <w:basedOn w:val="DefaultParagraphFont"/>
    <w:link w:val="Heading2"/>
    <w:uiPriority w:val="9"/>
    <w:semiHidden/>
    <w:rsid w:val="00E51F13"/>
    <w:rPr>
      <w:rFonts w:asciiTheme="majorHAnsi" w:eastAsiaTheme="majorEastAsia" w:hAnsiTheme="majorHAnsi" w:cstheme="majorBidi"/>
      <w:color w:val="0F4761" w:themeColor="accent1" w:themeShade="BF"/>
      <w:kern w:val="0"/>
      <w:sz w:val="32"/>
      <w:szCs w:val="32"/>
      <w:lang w:eastAsia="en-GB"/>
      <w14:ligatures w14:val="none"/>
    </w:rPr>
  </w:style>
  <w:style w:type="character" w:customStyle="1" w:styleId="Heading3Char">
    <w:name w:val="Heading 3 Char"/>
    <w:basedOn w:val="DefaultParagraphFont"/>
    <w:link w:val="Heading3"/>
    <w:uiPriority w:val="9"/>
    <w:semiHidden/>
    <w:rsid w:val="00E51F13"/>
    <w:rPr>
      <w:rFonts w:eastAsiaTheme="majorEastAsia" w:cstheme="majorBidi"/>
      <w:color w:val="0F4761"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semiHidden/>
    <w:rsid w:val="00E51F13"/>
    <w:rPr>
      <w:rFonts w:eastAsiaTheme="majorEastAsia" w:cstheme="majorBidi"/>
      <w:i/>
      <w:iCs/>
      <w:color w:val="0F4761" w:themeColor="accent1" w:themeShade="BF"/>
      <w:kern w:val="0"/>
      <w:lang w:eastAsia="en-GB"/>
      <w14:ligatures w14:val="none"/>
    </w:rPr>
  </w:style>
  <w:style w:type="character" w:customStyle="1" w:styleId="Heading5Char">
    <w:name w:val="Heading 5 Char"/>
    <w:basedOn w:val="DefaultParagraphFont"/>
    <w:link w:val="Heading5"/>
    <w:uiPriority w:val="9"/>
    <w:semiHidden/>
    <w:rsid w:val="00E51F13"/>
    <w:rPr>
      <w:rFonts w:eastAsiaTheme="majorEastAsia" w:cstheme="majorBidi"/>
      <w:color w:val="0F4761" w:themeColor="accent1" w:themeShade="BF"/>
      <w:kern w:val="0"/>
      <w:lang w:eastAsia="en-GB"/>
      <w14:ligatures w14:val="none"/>
    </w:rPr>
  </w:style>
  <w:style w:type="character" w:customStyle="1" w:styleId="Heading6Char">
    <w:name w:val="Heading 6 Char"/>
    <w:basedOn w:val="DefaultParagraphFont"/>
    <w:link w:val="Heading6"/>
    <w:uiPriority w:val="9"/>
    <w:semiHidden/>
    <w:rsid w:val="00E51F13"/>
    <w:rPr>
      <w:rFonts w:eastAsiaTheme="majorEastAsia"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E51F13"/>
    <w:rPr>
      <w:rFonts w:eastAsiaTheme="majorEastAsia"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E51F13"/>
    <w:rPr>
      <w:rFonts w:eastAsiaTheme="majorEastAsia"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E51F13"/>
    <w:rPr>
      <w:rFonts w:eastAsiaTheme="majorEastAsia" w:cstheme="majorBidi"/>
      <w:color w:val="272727" w:themeColor="text1" w:themeTint="D8"/>
      <w:kern w:val="0"/>
      <w:lang w:eastAsia="en-GB"/>
      <w14:ligatures w14:val="none"/>
    </w:rPr>
  </w:style>
  <w:style w:type="paragraph" w:styleId="Title">
    <w:name w:val="Title"/>
    <w:basedOn w:val="Normal"/>
    <w:next w:val="Normal"/>
    <w:link w:val="TitleChar"/>
    <w:uiPriority w:val="10"/>
    <w:qFormat/>
    <w:rsid w:val="00E51F13"/>
    <w:pPr>
      <w:widowControl w:val="0"/>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1F13"/>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E51F13"/>
    <w:pPr>
      <w:widowControl w:val="0"/>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1F13"/>
    <w:rPr>
      <w:rFonts w:eastAsiaTheme="majorEastAsia"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E51F13"/>
    <w:pPr>
      <w:widowControl w:val="0"/>
      <w:spacing w:before="160" w:after="160"/>
      <w:jc w:val="center"/>
    </w:pPr>
    <w:rPr>
      <w:rFonts w:ascii="Arial" w:eastAsia="Arial" w:hAnsi="Arial" w:cs="Arial"/>
      <w:i/>
      <w:iCs/>
      <w:color w:val="404040" w:themeColor="text1" w:themeTint="BF"/>
    </w:rPr>
  </w:style>
  <w:style w:type="character" w:customStyle="1" w:styleId="QuoteChar">
    <w:name w:val="Quote Char"/>
    <w:basedOn w:val="DefaultParagraphFont"/>
    <w:link w:val="Quote"/>
    <w:uiPriority w:val="29"/>
    <w:rsid w:val="00E51F13"/>
    <w:rPr>
      <w:rFonts w:ascii="Arial" w:hAnsi="Arial" w:cs="Arial"/>
      <w:i/>
      <w:iCs/>
      <w:color w:val="404040" w:themeColor="text1" w:themeTint="BF"/>
      <w:kern w:val="0"/>
      <w:lang w:eastAsia="en-GB"/>
      <w14:ligatures w14:val="none"/>
    </w:rPr>
  </w:style>
  <w:style w:type="paragraph" w:styleId="ListParagraph">
    <w:name w:val="List Paragraph"/>
    <w:basedOn w:val="Normal"/>
    <w:uiPriority w:val="34"/>
    <w:qFormat/>
    <w:rsid w:val="00E51F13"/>
    <w:pPr>
      <w:widowControl w:val="0"/>
      <w:ind w:left="720"/>
      <w:contextualSpacing/>
    </w:pPr>
    <w:rPr>
      <w:rFonts w:ascii="Arial" w:eastAsia="Arial" w:hAnsi="Arial" w:cs="Arial"/>
    </w:rPr>
  </w:style>
  <w:style w:type="character" w:styleId="IntenseEmphasis">
    <w:name w:val="Intense Emphasis"/>
    <w:basedOn w:val="DefaultParagraphFont"/>
    <w:uiPriority w:val="21"/>
    <w:qFormat/>
    <w:rsid w:val="00E51F13"/>
    <w:rPr>
      <w:i/>
      <w:iCs/>
      <w:color w:val="0F4761" w:themeColor="accent1" w:themeShade="BF"/>
    </w:rPr>
  </w:style>
  <w:style w:type="paragraph" w:styleId="IntenseQuote">
    <w:name w:val="Intense Quote"/>
    <w:basedOn w:val="Normal"/>
    <w:next w:val="Normal"/>
    <w:link w:val="IntenseQuoteChar"/>
    <w:uiPriority w:val="30"/>
    <w:qFormat/>
    <w:rsid w:val="00E51F13"/>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Arial" w:eastAsia="Arial" w:hAnsi="Arial" w:cs="Arial"/>
      <w:i/>
      <w:iCs/>
      <w:color w:val="0F4761" w:themeColor="accent1" w:themeShade="BF"/>
    </w:rPr>
  </w:style>
  <w:style w:type="character" w:customStyle="1" w:styleId="IntenseQuoteChar">
    <w:name w:val="Intense Quote Char"/>
    <w:basedOn w:val="DefaultParagraphFont"/>
    <w:link w:val="IntenseQuote"/>
    <w:uiPriority w:val="30"/>
    <w:rsid w:val="00E51F13"/>
    <w:rPr>
      <w:rFonts w:ascii="Arial" w:hAnsi="Arial" w:cs="Arial"/>
      <w:i/>
      <w:iCs/>
      <w:color w:val="0F4761" w:themeColor="accent1" w:themeShade="BF"/>
      <w:kern w:val="0"/>
      <w:lang w:eastAsia="en-GB"/>
      <w14:ligatures w14:val="none"/>
    </w:rPr>
  </w:style>
  <w:style w:type="character" w:styleId="IntenseReference">
    <w:name w:val="Intense Reference"/>
    <w:basedOn w:val="DefaultParagraphFont"/>
    <w:uiPriority w:val="32"/>
    <w:qFormat/>
    <w:rsid w:val="00E51F13"/>
    <w:rPr>
      <w:b/>
      <w:bCs/>
      <w:smallCaps/>
      <w:color w:val="0F4761" w:themeColor="accent1" w:themeShade="BF"/>
      <w:spacing w:val="5"/>
    </w:rPr>
  </w:style>
  <w:style w:type="table" w:styleId="TableGrid">
    <w:name w:val="Table Grid"/>
    <w:basedOn w:val="TableNormal"/>
    <w:uiPriority w:val="39"/>
    <w:rsid w:val="00E51F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32883</Words>
  <Characters>187439</Characters>
  <Application>Microsoft Office Word</Application>
  <DocSecurity>0</DocSecurity>
  <Lines>1561</Lines>
  <Paragraphs>439</Paragraphs>
  <ScaleCrop>false</ScaleCrop>
  <Company/>
  <LinksUpToDate>false</LinksUpToDate>
  <CharactersWithSpaces>21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Eaton</dc:creator>
  <cp:keywords/>
  <dc:description/>
  <cp:lastModifiedBy>Jessica Eaton</cp:lastModifiedBy>
  <cp:revision>2</cp:revision>
  <dcterms:created xsi:type="dcterms:W3CDTF">2026-01-08T17:42:00Z</dcterms:created>
  <dcterms:modified xsi:type="dcterms:W3CDTF">2026-01-08T17:55:00Z</dcterms:modified>
</cp:coreProperties>
</file>